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39E94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szCs w:val="24"/>
        </w:rPr>
      </w:pPr>
      <w:r w:rsidRPr="00322553">
        <w:rPr>
          <w:rFonts w:ascii="Arial" w:hAnsi="Arial" w:cs="Arial"/>
          <w:b/>
          <w:iCs/>
          <w:szCs w:val="24"/>
        </w:rPr>
        <w:t>TITLE</w:t>
      </w:r>
      <w:r w:rsidRPr="00322553">
        <w:rPr>
          <w:rFonts w:ascii="Arial" w:hAnsi="Arial" w:cs="Arial"/>
          <w:bCs/>
          <w:iCs/>
          <w:szCs w:val="24"/>
        </w:rPr>
        <w:t xml:space="preserve">: Changes over time in HIV testing and counselling uptake and associated factors among youth in Zambia: A cross-sectional analysis of Demographic and </w:t>
      </w:r>
      <w:bookmarkStart w:id="0" w:name="_GoBack"/>
      <w:bookmarkEnd w:id="0"/>
      <w:r w:rsidRPr="00322553">
        <w:rPr>
          <w:rFonts w:ascii="Arial" w:hAnsi="Arial" w:cs="Arial"/>
          <w:bCs/>
          <w:iCs/>
          <w:szCs w:val="24"/>
        </w:rPr>
        <w:t>Health Surveys from 2007 to 2018.</w:t>
      </w:r>
    </w:p>
    <w:p w14:paraId="01675748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</w:rPr>
      </w:pPr>
    </w:p>
    <w:p w14:paraId="748C0B84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/>
          <w:iCs/>
        </w:rPr>
      </w:pPr>
      <w:r w:rsidRPr="00322553">
        <w:rPr>
          <w:rFonts w:ascii="Arial" w:hAnsi="Arial" w:cs="Arial"/>
          <w:b/>
          <w:iCs/>
        </w:rPr>
        <w:t>AUTHORS:</w:t>
      </w:r>
    </w:p>
    <w:p w14:paraId="3BA2C728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lang w:val="en-US"/>
        </w:rPr>
      </w:pPr>
      <w:r w:rsidRPr="00322553">
        <w:rPr>
          <w:rFonts w:ascii="Arial" w:hAnsi="Arial" w:cs="Arial"/>
          <w:bCs/>
          <w:iCs/>
          <w:lang w:val="en-US"/>
        </w:rPr>
        <w:t>Aimé Bitakuya Heri</w:t>
      </w:r>
      <w:r w:rsidRPr="00322553">
        <w:rPr>
          <w:rFonts w:ascii="Arial" w:hAnsi="Arial" w:cs="Arial"/>
          <w:bCs/>
          <w:iCs/>
          <w:vertAlign w:val="superscript"/>
          <w:lang w:val="en-US"/>
        </w:rPr>
        <w:t xml:space="preserve">　</w:t>
      </w:r>
      <w:r w:rsidRPr="00322553">
        <w:rPr>
          <w:rFonts w:ascii="Arial" w:hAnsi="Arial" w:cs="Arial"/>
          <w:bCs/>
          <w:iCs/>
          <w:vertAlign w:val="superscript"/>
          <w:lang w:val="en-US"/>
        </w:rPr>
        <w:t>1</w:t>
      </w:r>
    </w:p>
    <w:p w14:paraId="6EBF26D0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vertAlign w:val="superscript"/>
          <w:lang w:val="en-US"/>
        </w:rPr>
      </w:pPr>
      <w:r w:rsidRPr="00322553">
        <w:rPr>
          <w:rFonts w:ascii="Arial" w:hAnsi="Arial" w:cs="Arial"/>
          <w:bCs/>
          <w:iCs/>
          <w:lang w:val="en-US"/>
        </w:rPr>
        <w:t>Francesca L Cavallaro</w:t>
      </w:r>
      <w:r w:rsidRPr="00322553">
        <w:rPr>
          <w:rFonts w:ascii="Arial" w:hAnsi="Arial" w:cs="Arial"/>
          <w:bCs/>
          <w:iCs/>
          <w:vertAlign w:val="superscript"/>
          <w:lang w:val="en-US"/>
        </w:rPr>
        <w:t xml:space="preserve">　</w:t>
      </w:r>
      <w:r w:rsidRPr="00322553">
        <w:rPr>
          <w:rFonts w:ascii="Arial" w:hAnsi="Arial" w:cs="Arial"/>
          <w:bCs/>
          <w:iCs/>
          <w:vertAlign w:val="superscript"/>
          <w:lang w:val="en-US"/>
        </w:rPr>
        <w:t>2</w:t>
      </w:r>
    </w:p>
    <w:p w14:paraId="3640FF3C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vertAlign w:val="superscript"/>
          <w:lang w:val="en-ZA"/>
        </w:rPr>
      </w:pPr>
      <w:r w:rsidRPr="00322553">
        <w:rPr>
          <w:rFonts w:ascii="Arial" w:hAnsi="Arial" w:cs="Arial"/>
          <w:bCs/>
          <w:iCs/>
          <w:lang w:val="en-US"/>
        </w:rPr>
        <w:t xml:space="preserve">Nurilign </w:t>
      </w:r>
      <w:r w:rsidRPr="00322553">
        <w:rPr>
          <w:rFonts w:ascii="Arial" w:hAnsi="Arial" w:cs="Arial"/>
          <w:bCs/>
          <w:iCs/>
          <w:lang w:val="en-ZA"/>
        </w:rPr>
        <w:t>Ahmed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 xml:space="preserve">　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>3</w:t>
      </w:r>
    </w:p>
    <w:p w14:paraId="768C7C6E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lang w:val="en-ZA"/>
        </w:rPr>
      </w:pPr>
      <w:r w:rsidRPr="00322553">
        <w:rPr>
          <w:rFonts w:ascii="Arial" w:hAnsi="Arial" w:cs="Arial"/>
          <w:bCs/>
          <w:iCs/>
          <w:lang w:val="en-ZA"/>
        </w:rPr>
        <w:t>Maurice Mubuyaeta Musheke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 xml:space="preserve">　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>4</w:t>
      </w:r>
    </w:p>
    <w:p w14:paraId="068E8DC9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lang w:val="en-ZA"/>
        </w:rPr>
      </w:pPr>
      <w:r w:rsidRPr="00322553">
        <w:rPr>
          <w:rFonts w:ascii="Arial" w:hAnsi="Arial" w:cs="Arial"/>
          <w:bCs/>
          <w:iCs/>
          <w:lang w:val="en-ZA"/>
        </w:rPr>
        <w:t>Mitsuaki Matsui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 xml:space="preserve">　</w:t>
      </w:r>
      <w:r w:rsidRPr="00322553">
        <w:rPr>
          <w:rFonts w:ascii="Arial" w:hAnsi="Arial" w:cs="Arial"/>
          <w:bCs/>
          <w:iCs/>
          <w:vertAlign w:val="superscript"/>
          <w:lang w:val="en-ZA"/>
        </w:rPr>
        <w:t>1</w:t>
      </w:r>
    </w:p>
    <w:p w14:paraId="25E21B62" w14:textId="77777777" w:rsidR="00322553" w:rsidRPr="00322553" w:rsidRDefault="00322553" w:rsidP="00322553">
      <w:pPr>
        <w:spacing w:after="0" w:line="240" w:lineRule="auto"/>
        <w:rPr>
          <w:rFonts w:ascii="Arial" w:hAnsi="Arial" w:cs="Arial"/>
          <w:bCs/>
          <w:iCs/>
          <w:lang w:val="en-ZA"/>
        </w:rPr>
      </w:pPr>
    </w:p>
    <w:p w14:paraId="6E413D64" w14:textId="77777777" w:rsidR="00322553" w:rsidRPr="00322553" w:rsidDel="00582CAF" w:rsidRDefault="00322553" w:rsidP="00322553">
      <w:pPr>
        <w:spacing w:after="0" w:line="240" w:lineRule="auto"/>
        <w:rPr>
          <w:rFonts w:ascii="Arial" w:hAnsi="Arial" w:cs="Arial"/>
          <w:b/>
          <w:iCs/>
        </w:rPr>
      </w:pPr>
      <w:r w:rsidRPr="00322553" w:rsidDel="00582CAF">
        <w:rPr>
          <w:rFonts w:ascii="Arial" w:hAnsi="Arial" w:cs="Arial"/>
          <w:b/>
          <w:iCs/>
        </w:rPr>
        <w:t>INSTITUTIONS:</w:t>
      </w:r>
    </w:p>
    <w:p w14:paraId="57DD0768" w14:textId="77777777" w:rsidR="00322553" w:rsidRPr="00322553" w:rsidDel="00582CAF" w:rsidRDefault="00322553" w:rsidP="00322553">
      <w:pPr>
        <w:pStyle w:val="a5"/>
        <w:numPr>
          <w:ilvl w:val="0"/>
          <w:numId w:val="17"/>
        </w:numPr>
        <w:tabs>
          <w:tab w:val="left" w:pos="426"/>
        </w:tabs>
        <w:spacing w:after="0" w:line="240" w:lineRule="auto"/>
        <w:rPr>
          <w:rFonts w:ascii="Arial" w:hAnsi="Arial" w:cs="Arial"/>
          <w:bCs/>
          <w:iCs/>
        </w:rPr>
      </w:pPr>
      <w:r w:rsidRPr="00322553" w:rsidDel="00582CAF">
        <w:rPr>
          <w:rFonts w:ascii="Arial" w:hAnsi="Arial" w:cs="Arial"/>
          <w:bCs/>
          <w:iCs/>
        </w:rPr>
        <w:t>Department of Global Health, Nagasaki University School of Tropical Medicine and Global Health</w:t>
      </w:r>
      <w:r w:rsidRPr="00322553" w:rsidDel="00582CAF">
        <w:rPr>
          <w:rFonts w:ascii="Arial" w:hAnsi="Arial" w:cs="Arial"/>
          <w:bCs/>
          <w:iCs/>
        </w:rPr>
        <w:br/>
        <w:t>Sakamoto 1-12-4, Nagasaki 852-8523, Japan</w:t>
      </w:r>
    </w:p>
    <w:p w14:paraId="55721824" w14:textId="77777777" w:rsidR="00322553" w:rsidRPr="00322553" w:rsidDel="00582CAF" w:rsidRDefault="00322553" w:rsidP="00322553">
      <w:pPr>
        <w:pStyle w:val="a5"/>
        <w:numPr>
          <w:ilvl w:val="0"/>
          <w:numId w:val="17"/>
        </w:numPr>
        <w:tabs>
          <w:tab w:val="left" w:pos="426"/>
        </w:tabs>
        <w:spacing w:after="0" w:line="240" w:lineRule="auto"/>
        <w:rPr>
          <w:rFonts w:ascii="Arial" w:hAnsi="Arial" w:cs="Arial"/>
          <w:bCs/>
          <w:iCs/>
        </w:rPr>
      </w:pPr>
      <w:r w:rsidRPr="00322553" w:rsidDel="00582CAF">
        <w:rPr>
          <w:rFonts w:ascii="Arial" w:hAnsi="Arial" w:cs="Arial"/>
          <w:bCs/>
          <w:iCs/>
        </w:rPr>
        <w:t>Great Ormond Street Institute of Child Health, University College London</w:t>
      </w:r>
      <w:r w:rsidRPr="00322553" w:rsidDel="00582CAF">
        <w:rPr>
          <w:rFonts w:ascii="Arial" w:hAnsi="Arial" w:cs="Arial"/>
          <w:bCs/>
          <w:iCs/>
        </w:rPr>
        <w:br/>
      </w:r>
      <w:r w:rsidRPr="00322553" w:rsidDel="00582CAF">
        <w:rPr>
          <w:rFonts w:ascii="Arial" w:hAnsi="Arial" w:cs="Arial"/>
          <w:bCs/>
          <w:iCs/>
          <w:lang w:val="en-US"/>
        </w:rPr>
        <w:t>Gower Street, London, WC1E 6BT</w:t>
      </w:r>
      <w:r w:rsidRPr="00322553" w:rsidDel="00582CAF">
        <w:rPr>
          <w:rFonts w:ascii="Arial" w:hAnsi="Arial" w:cs="Arial"/>
          <w:bCs/>
          <w:iCs/>
        </w:rPr>
        <w:t>, United Kingdom</w:t>
      </w:r>
    </w:p>
    <w:p w14:paraId="1515047B" w14:textId="77777777" w:rsidR="00322553" w:rsidRPr="00322553" w:rsidDel="00582CAF" w:rsidRDefault="00322553" w:rsidP="00322553">
      <w:pPr>
        <w:pStyle w:val="a5"/>
        <w:numPr>
          <w:ilvl w:val="0"/>
          <w:numId w:val="17"/>
        </w:numPr>
        <w:tabs>
          <w:tab w:val="left" w:pos="426"/>
        </w:tabs>
        <w:spacing w:after="0" w:line="240" w:lineRule="auto"/>
        <w:rPr>
          <w:rFonts w:ascii="Arial" w:hAnsi="Arial" w:cs="Arial"/>
          <w:bCs/>
          <w:iCs/>
        </w:rPr>
      </w:pPr>
      <w:r w:rsidRPr="00322553" w:rsidDel="00582CAF">
        <w:rPr>
          <w:rFonts w:ascii="Arial" w:hAnsi="Arial" w:cs="Arial"/>
          <w:bCs/>
          <w:iCs/>
        </w:rPr>
        <w:t>Faculty of Public Health and Policy, London School of Hygiene and Tropical Medicine</w:t>
      </w:r>
      <w:r w:rsidRPr="00322553" w:rsidDel="00582CAF">
        <w:rPr>
          <w:rFonts w:ascii="Arial" w:hAnsi="Arial" w:cs="Arial"/>
          <w:bCs/>
          <w:iCs/>
        </w:rPr>
        <w:br/>
        <w:t>Keppel Street</w:t>
      </w:r>
      <w:r w:rsidRPr="00322553" w:rsidDel="00582CAF">
        <w:rPr>
          <w:rFonts w:ascii="Arial" w:hAnsi="Arial" w:cs="Arial"/>
          <w:bCs/>
          <w:iCs/>
          <w:lang w:val="en-US"/>
        </w:rPr>
        <w:t xml:space="preserve">, </w:t>
      </w:r>
      <w:r w:rsidRPr="00322553" w:rsidDel="00582CAF">
        <w:rPr>
          <w:rFonts w:ascii="Arial" w:hAnsi="Arial" w:cs="Arial"/>
          <w:bCs/>
          <w:iCs/>
        </w:rPr>
        <w:t>London WC1E 7HT, United Kingdom.</w:t>
      </w:r>
    </w:p>
    <w:p w14:paraId="6259AFA2" w14:textId="77777777" w:rsidR="00322553" w:rsidRPr="00322553" w:rsidDel="00582CAF" w:rsidRDefault="00322553" w:rsidP="00322553">
      <w:pPr>
        <w:pStyle w:val="a5"/>
        <w:numPr>
          <w:ilvl w:val="0"/>
          <w:numId w:val="17"/>
        </w:numPr>
        <w:tabs>
          <w:tab w:val="left" w:pos="426"/>
        </w:tabs>
        <w:spacing w:after="0" w:line="240" w:lineRule="auto"/>
        <w:rPr>
          <w:rFonts w:ascii="Arial" w:hAnsi="Arial" w:cs="Arial"/>
          <w:bCs/>
          <w:iCs/>
        </w:rPr>
      </w:pPr>
      <w:r w:rsidRPr="00322553" w:rsidDel="00582CAF">
        <w:rPr>
          <w:rFonts w:ascii="Arial" w:hAnsi="Arial" w:cs="Arial"/>
          <w:bCs/>
          <w:iCs/>
        </w:rPr>
        <w:t>Centre for Infectious Disease Research in Zambia</w:t>
      </w:r>
      <w:r w:rsidRPr="00322553" w:rsidDel="00582CAF">
        <w:rPr>
          <w:rFonts w:ascii="Arial" w:hAnsi="Arial" w:cs="Arial"/>
          <w:bCs/>
          <w:iCs/>
        </w:rPr>
        <w:br/>
        <w:t>Plot # 34620, Off Alick Nkhata Road, Lusaka, Zambia</w:t>
      </w:r>
    </w:p>
    <w:p w14:paraId="25B3C899" w14:textId="77777777" w:rsidR="00322553" w:rsidRPr="00322553" w:rsidRDefault="00322553" w:rsidP="00322553">
      <w:pPr>
        <w:tabs>
          <w:tab w:val="left" w:pos="426"/>
        </w:tabs>
        <w:spacing w:after="0" w:line="240" w:lineRule="auto"/>
        <w:ind w:leftChars="1" w:left="440" w:hangingChars="177" w:hanging="438"/>
        <w:rPr>
          <w:rFonts w:ascii="Arial" w:hAnsi="Arial" w:cs="Arial"/>
          <w:bCs/>
          <w:iCs/>
        </w:rPr>
      </w:pPr>
    </w:p>
    <w:p w14:paraId="7D235AE3" w14:textId="77777777" w:rsidR="00322553" w:rsidRPr="00322553" w:rsidRDefault="00322553" w:rsidP="00322553">
      <w:pPr>
        <w:tabs>
          <w:tab w:val="left" w:pos="426"/>
        </w:tabs>
        <w:spacing w:after="0" w:line="240" w:lineRule="auto"/>
        <w:ind w:leftChars="1" w:left="440" w:hangingChars="177" w:hanging="438"/>
        <w:rPr>
          <w:rFonts w:ascii="Arial" w:hAnsi="Arial" w:cs="Arial"/>
          <w:bCs/>
          <w:iCs/>
        </w:rPr>
      </w:pPr>
      <w:r w:rsidRPr="00322553">
        <w:rPr>
          <w:rFonts w:ascii="Arial" w:hAnsi="Arial" w:cs="Arial"/>
          <w:bCs/>
          <w:iCs/>
        </w:rPr>
        <w:t xml:space="preserve">Corresponding author: </w:t>
      </w:r>
    </w:p>
    <w:p w14:paraId="5062B757" w14:textId="77777777" w:rsidR="00322553" w:rsidRPr="00322553" w:rsidRDefault="00322553" w:rsidP="00322553">
      <w:pPr>
        <w:tabs>
          <w:tab w:val="left" w:pos="426"/>
        </w:tabs>
        <w:spacing w:after="0" w:line="240" w:lineRule="auto"/>
        <w:ind w:leftChars="1" w:left="440" w:hangingChars="177" w:hanging="438"/>
        <w:rPr>
          <w:rFonts w:ascii="Arial" w:hAnsi="Arial" w:cs="Arial"/>
          <w:bCs/>
          <w:iCs/>
        </w:rPr>
      </w:pPr>
      <w:r w:rsidRPr="00322553">
        <w:rPr>
          <w:rFonts w:ascii="Arial" w:hAnsi="Arial" w:cs="Arial"/>
          <w:bCs/>
          <w:iCs/>
        </w:rPr>
        <w:t>Mitsuaki Matsui, e-mail mmatsui@nagasaki-u.ac.jp</w:t>
      </w:r>
    </w:p>
    <w:p w14:paraId="321A175E" w14:textId="77777777" w:rsidR="00181828" w:rsidRPr="00181828" w:rsidRDefault="00181828" w:rsidP="00181828">
      <w:pPr>
        <w:spacing w:after="0" w:line="240" w:lineRule="auto"/>
        <w:rPr>
          <w:rFonts w:ascii="Arial" w:hAnsi="Arial" w:cs="Arial"/>
          <w:bCs/>
          <w:iCs/>
          <w:sz w:val="24"/>
          <w:lang w:val="en-GB" w:eastAsia="en-US"/>
        </w:rPr>
      </w:pPr>
    </w:p>
    <w:p w14:paraId="5F4D2284" w14:textId="77777777" w:rsidR="00322553" w:rsidRDefault="00322553" w:rsidP="00C679EF">
      <w:pPr>
        <w:pStyle w:val="af3"/>
        <w:keepNext/>
        <w:rPr>
          <w:rFonts w:ascii="Arial" w:hAnsi="Arial" w:cs="Arial"/>
          <w:color w:val="auto"/>
          <w:sz w:val="22"/>
          <w:szCs w:val="22"/>
          <w:lang w:val="en-US"/>
        </w:rPr>
        <w:sectPr w:rsidR="00322553" w:rsidSect="00093461">
          <w:headerReference w:type="default" r:id="rId11"/>
          <w:footerReference w:type="default" r:id="rId12"/>
          <w:pgSz w:w="12240" w:h="15840"/>
          <w:pgMar w:top="1701" w:right="1418" w:bottom="1440" w:left="1418" w:header="851" w:footer="720" w:gutter="0"/>
          <w:cols w:space="720"/>
          <w:docGrid w:type="linesAndChars" w:linePitch="453" w:charSpace="5626"/>
        </w:sectPr>
      </w:pPr>
    </w:p>
    <w:p w14:paraId="116914E1" w14:textId="31FA02E0" w:rsidR="00C679EF" w:rsidRPr="00003921" w:rsidRDefault="00C679EF" w:rsidP="00C679EF">
      <w:pPr>
        <w:pStyle w:val="af3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003921"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Table </w:t>
      </w:r>
      <w:r w:rsidR="00FF4C56"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Pr="00003921">
        <w:rPr>
          <w:rFonts w:ascii="Arial" w:hAnsi="Arial" w:cs="Arial"/>
          <w:color w:val="auto"/>
          <w:sz w:val="22"/>
          <w:szCs w:val="22"/>
        </w:rPr>
        <w:fldChar w:fldCharType="begin"/>
      </w:r>
      <w:r w:rsidRPr="00003921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le \* ARABIC </w:instrText>
      </w:r>
      <w:r w:rsidRPr="00003921">
        <w:rPr>
          <w:rFonts w:ascii="Arial" w:hAnsi="Arial" w:cs="Arial"/>
          <w:color w:val="auto"/>
          <w:sz w:val="22"/>
          <w:szCs w:val="22"/>
        </w:rPr>
        <w:fldChar w:fldCharType="separate"/>
      </w:r>
      <w:r w:rsidR="00001CDF">
        <w:rPr>
          <w:rFonts w:ascii="Arial" w:hAnsi="Arial" w:cs="Arial"/>
          <w:noProof/>
          <w:color w:val="auto"/>
          <w:sz w:val="22"/>
          <w:szCs w:val="22"/>
          <w:lang w:val="en-US"/>
        </w:rPr>
        <w:t>1</w:t>
      </w:r>
      <w:r w:rsidRPr="00003921">
        <w:rPr>
          <w:rFonts w:ascii="Arial" w:hAnsi="Arial" w:cs="Arial"/>
          <w:color w:val="auto"/>
          <w:sz w:val="22"/>
          <w:szCs w:val="22"/>
        </w:rPr>
        <w:fldChar w:fldCharType="end"/>
      </w:r>
      <w:r w:rsidRPr="00003921">
        <w:rPr>
          <w:rFonts w:ascii="Arial" w:hAnsi="Arial" w:cs="Arial"/>
          <w:color w:val="auto"/>
          <w:sz w:val="22"/>
          <w:szCs w:val="22"/>
          <w:lang w:val="en-US"/>
        </w:rPr>
        <w:t>: Details on variables used for the analysis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147"/>
        <w:gridCol w:w="6120"/>
      </w:tblGrid>
      <w:tr w:rsidR="000A5A00" w:rsidRPr="00003921" w14:paraId="1B4EF8BE" w14:textId="77777777" w:rsidTr="000A5A00">
        <w:trPr>
          <w:trHeight w:val="300"/>
          <w:tblHeader/>
        </w:trPr>
        <w:tc>
          <w:tcPr>
            <w:tcW w:w="3147" w:type="dxa"/>
            <w:shd w:val="clear" w:color="000000" w:fill="FFFFFF"/>
            <w:noWrap/>
            <w:vAlign w:val="bottom"/>
            <w:hideMark/>
          </w:tcPr>
          <w:p w14:paraId="7D3E8E58" w14:textId="77777777" w:rsidR="00424DEA" w:rsidRPr="00003921" w:rsidRDefault="00424DEA" w:rsidP="003A0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120" w:type="dxa"/>
            <w:shd w:val="clear" w:color="000000" w:fill="FFFFFF"/>
            <w:noWrap/>
            <w:vAlign w:val="bottom"/>
            <w:hideMark/>
          </w:tcPr>
          <w:p w14:paraId="4B79D0E0" w14:textId="45ECAB9A" w:rsidR="00424DEA" w:rsidRPr="00003921" w:rsidRDefault="00424DEA" w:rsidP="003A0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ponse categories</w:t>
            </w:r>
          </w:p>
        </w:tc>
      </w:tr>
      <w:tr w:rsidR="00003921" w:rsidRPr="00FF4C56" w14:paraId="486D9B99" w14:textId="77777777" w:rsidTr="00995968">
        <w:trPr>
          <w:trHeight w:val="300"/>
        </w:trPr>
        <w:tc>
          <w:tcPr>
            <w:tcW w:w="9267" w:type="dxa"/>
            <w:gridSpan w:val="2"/>
            <w:shd w:val="clear" w:color="000000" w:fill="FFFFFF"/>
            <w:noWrap/>
          </w:tcPr>
          <w:p w14:paraId="35BDAB9E" w14:textId="63A6DF71" w:rsidR="00A372B0" w:rsidRPr="00003921" w:rsidRDefault="00A372B0" w:rsidP="00424D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Determinants of HIV testing for </w:t>
            </w:r>
            <w:r w:rsidRPr="0000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ch Anderson' factors</w:t>
            </w:r>
          </w:p>
        </w:tc>
      </w:tr>
      <w:tr w:rsidR="00A372B0" w:rsidRPr="00003921" w14:paraId="1EC3CC0A" w14:textId="77777777" w:rsidTr="00AB53D2">
        <w:trPr>
          <w:trHeight w:val="300"/>
        </w:trPr>
        <w:tc>
          <w:tcPr>
            <w:tcW w:w="3147" w:type="dxa"/>
            <w:shd w:val="clear" w:color="000000" w:fill="FFFFFF"/>
            <w:noWrap/>
          </w:tcPr>
          <w:p w14:paraId="248511BB" w14:textId="4F4F0EFF" w:rsidR="00A372B0" w:rsidRPr="00003921" w:rsidRDefault="00A372B0" w:rsidP="00A372B0">
            <w:pPr>
              <w:pStyle w:val="a5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redisposing factors</w:t>
            </w:r>
          </w:p>
        </w:tc>
        <w:tc>
          <w:tcPr>
            <w:tcW w:w="6120" w:type="dxa"/>
            <w:shd w:val="clear" w:color="000000" w:fill="FFFFFF"/>
            <w:noWrap/>
            <w:vAlign w:val="bottom"/>
          </w:tcPr>
          <w:p w14:paraId="2005EF8E" w14:textId="77777777" w:rsidR="00A372B0" w:rsidRPr="00003921" w:rsidRDefault="00A372B0" w:rsidP="00424D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4DEA" w:rsidRPr="00003921" w14:paraId="27B06BBB" w14:textId="77777777" w:rsidTr="00AB53D2">
        <w:trPr>
          <w:trHeight w:val="300"/>
        </w:trPr>
        <w:tc>
          <w:tcPr>
            <w:tcW w:w="3147" w:type="dxa"/>
            <w:shd w:val="clear" w:color="auto" w:fill="auto"/>
            <w:hideMark/>
          </w:tcPr>
          <w:p w14:paraId="4935EF4F" w14:textId="77777777" w:rsidR="00424DEA" w:rsidRPr="00003921" w:rsidRDefault="00424DEA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3C190A64" w14:textId="74492998" w:rsidR="00424DEA" w:rsidRPr="00003921" w:rsidRDefault="00424DEA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Yes/No</w:t>
            </w:r>
          </w:p>
        </w:tc>
      </w:tr>
      <w:tr w:rsidR="00003921" w:rsidRPr="00FF4C56" w14:paraId="79209D06" w14:textId="77777777" w:rsidTr="00AB53D2">
        <w:trPr>
          <w:trHeight w:val="300"/>
        </w:trPr>
        <w:tc>
          <w:tcPr>
            <w:tcW w:w="3147" w:type="dxa"/>
            <w:shd w:val="clear" w:color="auto" w:fill="auto"/>
            <w:hideMark/>
          </w:tcPr>
          <w:p w14:paraId="59E56658" w14:textId="39A17AD1" w:rsidR="00424DEA" w:rsidRPr="00003921" w:rsidRDefault="00424DEA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arital status </w:t>
            </w:r>
          </w:p>
        </w:tc>
        <w:tc>
          <w:tcPr>
            <w:tcW w:w="6120" w:type="dxa"/>
            <w:shd w:val="clear" w:color="auto" w:fill="auto"/>
            <w:noWrap/>
          </w:tcPr>
          <w:p w14:paraId="5CD52CB2" w14:textId="0033C153" w:rsidR="00424DEA" w:rsidRPr="00003921" w:rsidRDefault="00424DEA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ver in union/ Currently in union/Formally in union</w:t>
            </w:r>
          </w:p>
        </w:tc>
      </w:tr>
      <w:tr w:rsidR="004B7DC7" w:rsidRPr="00003921" w14:paraId="0F4E6DD9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3C2EF12D" w14:textId="413483F7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6120" w:type="dxa"/>
            <w:shd w:val="clear" w:color="auto" w:fill="auto"/>
            <w:noWrap/>
          </w:tcPr>
          <w:p w14:paraId="6FE71646" w14:textId="16B7746C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ne/Primary/Secondary/ Higher</w:t>
            </w:r>
          </w:p>
        </w:tc>
      </w:tr>
      <w:tr w:rsidR="003B60F4" w:rsidRPr="00003921" w14:paraId="5C91B2A8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010B4261" w14:textId="7728D2C5" w:rsidR="003B60F4" w:rsidRPr="00003921" w:rsidRDefault="003B60F4" w:rsidP="00AB53D2">
            <w:pPr>
              <w:pStyle w:val="a5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nabling factors</w:t>
            </w:r>
          </w:p>
        </w:tc>
        <w:tc>
          <w:tcPr>
            <w:tcW w:w="6120" w:type="dxa"/>
            <w:shd w:val="clear" w:color="auto" w:fill="auto"/>
            <w:noWrap/>
          </w:tcPr>
          <w:p w14:paraId="27FE29AE" w14:textId="77777777" w:rsidR="003B60F4" w:rsidRPr="00003921" w:rsidRDefault="003B60F4" w:rsidP="00424D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03921" w:rsidRPr="00FF4C56" w14:paraId="18D22009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36EF91E5" w14:textId="51A1F876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usehold wealth quintile</w:t>
            </w:r>
          </w:p>
        </w:tc>
        <w:tc>
          <w:tcPr>
            <w:tcW w:w="6120" w:type="dxa"/>
            <w:shd w:val="clear" w:color="auto" w:fill="auto"/>
            <w:noWrap/>
          </w:tcPr>
          <w:p w14:paraId="272385D6" w14:textId="4DC5B4B6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Poorest/Poorer/Middle/Richer/Richest</w:t>
            </w:r>
          </w:p>
        </w:tc>
      </w:tr>
      <w:tr w:rsidR="004B7DC7" w:rsidRPr="00003921" w14:paraId="72172FC1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5023C313" w14:textId="34B28EE6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esidence </w:t>
            </w:r>
          </w:p>
        </w:tc>
        <w:tc>
          <w:tcPr>
            <w:tcW w:w="6120" w:type="dxa"/>
            <w:shd w:val="clear" w:color="auto" w:fill="auto"/>
            <w:noWrap/>
          </w:tcPr>
          <w:p w14:paraId="13D87542" w14:textId="4120CCCB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rban/Rural</w:t>
            </w:r>
          </w:p>
        </w:tc>
      </w:tr>
      <w:tr w:rsidR="004B7DC7" w:rsidRPr="00FF4C56" w14:paraId="5E8F55D5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074F828C" w14:textId="225D6D47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gions</w:t>
            </w:r>
          </w:p>
        </w:tc>
        <w:tc>
          <w:tcPr>
            <w:tcW w:w="6120" w:type="dxa"/>
            <w:shd w:val="clear" w:color="auto" w:fill="auto"/>
            <w:noWrap/>
          </w:tcPr>
          <w:p w14:paraId="63CD85B5" w14:textId="4A0AB7F7" w:rsidR="004B7DC7" w:rsidRPr="00003921" w:rsidRDefault="006C5460" w:rsidP="006C5460">
            <w:pPr>
              <w:pStyle w:val="a6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ral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pperbelt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aster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apula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saka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uchinga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rther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rth wester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outher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and </w:t>
            </w:r>
            <w:r w:rsidRPr="006C546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stern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03921" w:rsidRPr="00FF4C56" w14:paraId="3434DEFF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7E8FE397" w14:textId="7535F4FC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posure to TV</w:t>
            </w:r>
          </w:p>
        </w:tc>
        <w:tc>
          <w:tcPr>
            <w:tcW w:w="6120" w:type="dxa"/>
            <w:shd w:val="clear" w:color="auto" w:fill="auto"/>
            <w:noWrap/>
          </w:tcPr>
          <w:p w14:paraId="350FA4DF" w14:textId="32047098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 at all/Less than once a week/At least once a week</w:t>
            </w:r>
          </w:p>
        </w:tc>
      </w:tr>
      <w:tr w:rsidR="00003921" w:rsidRPr="00FF4C56" w14:paraId="3A30F3DB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5EBCA70B" w14:textId="6F60333C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xposure to radio </w:t>
            </w:r>
          </w:p>
        </w:tc>
        <w:tc>
          <w:tcPr>
            <w:tcW w:w="6120" w:type="dxa"/>
            <w:shd w:val="clear" w:color="auto" w:fill="auto"/>
            <w:noWrap/>
          </w:tcPr>
          <w:p w14:paraId="59D7785A" w14:textId="589A7197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 at all/Less than once a week/At least once a week</w:t>
            </w:r>
          </w:p>
        </w:tc>
      </w:tr>
      <w:tr w:rsidR="00003921" w:rsidRPr="00FF4C56" w14:paraId="167BFDC0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0307E643" w14:textId="3804A42B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Use of the Internet </w:t>
            </w:r>
          </w:p>
        </w:tc>
        <w:tc>
          <w:tcPr>
            <w:tcW w:w="6120" w:type="dxa"/>
            <w:shd w:val="clear" w:color="auto" w:fill="auto"/>
            <w:noWrap/>
          </w:tcPr>
          <w:p w14:paraId="24922AAD" w14:textId="251AD832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ver/Past 12 months/More than 12 months</w:t>
            </w:r>
          </w:p>
        </w:tc>
      </w:tr>
      <w:tr w:rsidR="004B7DC7" w:rsidRPr="00003921" w14:paraId="095B6284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2DC26C7E" w14:textId="11E4B016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wnership of a mobile phone</w:t>
            </w:r>
          </w:p>
        </w:tc>
        <w:tc>
          <w:tcPr>
            <w:tcW w:w="6120" w:type="dxa"/>
            <w:shd w:val="clear" w:color="auto" w:fill="auto"/>
            <w:noWrap/>
          </w:tcPr>
          <w:p w14:paraId="34ED296F" w14:textId="0D43FF22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003921" w:rsidRPr="00FF4C56" w14:paraId="2995ACA1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11DF179B" w14:textId="237E27EE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Knowledge of a place to get an HIV test </w:t>
            </w:r>
          </w:p>
        </w:tc>
        <w:tc>
          <w:tcPr>
            <w:tcW w:w="6120" w:type="dxa"/>
            <w:shd w:val="clear" w:color="auto" w:fill="auto"/>
            <w:noWrap/>
          </w:tcPr>
          <w:p w14:paraId="31DA9512" w14:textId="39CE912E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/No/not heard about HIV</w:t>
            </w:r>
          </w:p>
        </w:tc>
      </w:tr>
      <w:tr w:rsidR="004B7DC7" w:rsidRPr="00003921" w14:paraId="2D377AA5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5ACBDE97" w14:textId="22BADDCB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ircumcised </w:t>
            </w:r>
          </w:p>
        </w:tc>
        <w:tc>
          <w:tcPr>
            <w:tcW w:w="6120" w:type="dxa"/>
            <w:shd w:val="clear" w:color="auto" w:fill="auto"/>
            <w:noWrap/>
          </w:tcPr>
          <w:p w14:paraId="5A273560" w14:textId="75DB8404" w:rsidR="004B7DC7" w:rsidRPr="00003921" w:rsidRDefault="004B7DC7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BC1188" w:rsidRPr="00003921" w14:paraId="7201BC1A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690F1EE1" w14:textId="20A3BBF8" w:rsidR="00BC1188" w:rsidRPr="00003921" w:rsidRDefault="00BC1188" w:rsidP="00AB53D2">
            <w:pPr>
              <w:pStyle w:val="a5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eed factors</w:t>
            </w:r>
          </w:p>
        </w:tc>
        <w:tc>
          <w:tcPr>
            <w:tcW w:w="6120" w:type="dxa"/>
            <w:shd w:val="clear" w:color="auto" w:fill="auto"/>
            <w:noWrap/>
          </w:tcPr>
          <w:p w14:paraId="04209BB2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C1188" w:rsidRPr="00003921" w14:paraId="3F0305B1" w14:textId="77777777" w:rsidTr="00AB53D2">
        <w:trPr>
          <w:trHeight w:val="233"/>
        </w:trPr>
        <w:tc>
          <w:tcPr>
            <w:tcW w:w="3147" w:type="dxa"/>
            <w:shd w:val="clear" w:color="auto" w:fill="auto"/>
          </w:tcPr>
          <w:p w14:paraId="1C14F4F0" w14:textId="39BBCCC8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ver heard of AIDS </w:t>
            </w:r>
          </w:p>
        </w:tc>
        <w:tc>
          <w:tcPr>
            <w:tcW w:w="6120" w:type="dxa"/>
            <w:shd w:val="clear" w:color="auto" w:fill="auto"/>
            <w:noWrap/>
          </w:tcPr>
          <w:p w14:paraId="46261BBD" w14:textId="5F266C63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003921" w:rsidRPr="00FF4C56" w14:paraId="1D229A82" w14:textId="77777777" w:rsidTr="00AB53D2">
        <w:trPr>
          <w:trHeight w:val="900"/>
        </w:trPr>
        <w:tc>
          <w:tcPr>
            <w:tcW w:w="3147" w:type="dxa"/>
            <w:shd w:val="clear" w:color="auto" w:fill="auto"/>
            <w:hideMark/>
          </w:tcPr>
          <w:p w14:paraId="5B796080" w14:textId="38488CE7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mprehensive knowledge about HIV 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41BE2FD6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Yes/No</w:t>
            </w:r>
          </w:p>
          <w:p w14:paraId="0ADF0C33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, if all answers to the questions below are correct.</w:t>
            </w:r>
          </w:p>
          <w:p w14:paraId="576C2BD9" w14:textId="4CD72723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ich implies an affirmative answer for questions 1 and 4 and negative answers for questions 2 and 3 below:</w:t>
            </w:r>
          </w:p>
          <w:p w14:paraId="139093F1" w14:textId="5C601BB5" w:rsidR="00BC1188" w:rsidRPr="00003921" w:rsidRDefault="00BC1188" w:rsidP="00BC1188">
            <w:pPr>
              <w:pStyle w:val="a5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1" w:name="_Hlk57406549"/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ople can reduce their chances of getting the AIDS virus by having just one uninfected sex partner who has no other partners</w:t>
            </w:r>
          </w:p>
          <w:p w14:paraId="2B0297AF" w14:textId="63804EBE" w:rsidR="00BC1188" w:rsidRPr="00003921" w:rsidRDefault="00BC1188" w:rsidP="00BC1188">
            <w:pPr>
              <w:pStyle w:val="a5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person can get the AIDS virus from mosquito bites</w:t>
            </w:r>
          </w:p>
          <w:p w14:paraId="1719B3E9" w14:textId="24AA6A69" w:rsidR="00BC1188" w:rsidRPr="00003921" w:rsidRDefault="00BC1188" w:rsidP="00BC1188">
            <w:pPr>
              <w:pStyle w:val="a5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 person can get the AIDS virus by sharing food with a person who has AIDS</w:t>
            </w:r>
          </w:p>
          <w:p w14:paraId="7D2E129B" w14:textId="12F9C04D" w:rsidR="00BC1188" w:rsidRPr="00003921" w:rsidRDefault="00BC1188" w:rsidP="00BC1188">
            <w:pPr>
              <w:pStyle w:val="a5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n a healthy-looking person have AIDS</w:t>
            </w:r>
            <w:bookmarkEnd w:id="1"/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?</w:t>
            </w:r>
          </w:p>
          <w:p w14:paraId="488E7B72" w14:textId="7D08D8A5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C1188" w:rsidRPr="00003921" w14:paraId="08F2BE44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2F9D7D9C" w14:textId="2789BB0A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ver had sex</w:t>
            </w:r>
          </w:p>
        </w:tc>
        <w:tc>
          <w:tcPr>
            <w:tcW w:w="6120" w:type="dxa"/>
            <w:shd w:val="clear" w:color="auto" w:fill="auto"/>
            <w:noWrap/>
          </w:tcPr>
          <w:p w14:paraId="69D937E9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lies ever had a sexual intercourse</w:t>
            </w:r>
          </w:p>
          <w:p w14:paraId="3E777C92" w14:textId="4D42D836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003921" w:rsidRPr="00FF4C56" w14:paraId="61A54E21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3750261A" w14:textId="186D5F0B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mber of sexual partners </w:t>
            </w:r>
          </w:p>
        </w:tc>
        <w:tc>
          <w:tcPr>
            <w:tcW w:w="6120" w:type="dxa"/>
            <w:shd w:val="clear" w:color="auto" w:fill="auto"/>
            <w:noWrap/>
          </w:tcPr>
          <w:p w14:paraId="36E3F127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lies the number of sexual partner in the past 12 months</w:t>
            </w:r>
          </w:p>
          <w:p w14:paraId="18D294DB" w14:textId="48774C20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None ( + never had sex)/1/2 or More </w:t>
            </w:r>
          </w:p>
        </w:tc>
      </w:tr>
      <w:tr w:rsidR="00003921" w:rsidRPr="00FF4C56" w14:paraId="4D4AF3F9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5E26FE90" w14:textId="67B326B3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ge at first sex </w:t>
            </w:r>
          </w:p>
        </w:tc>
        <w:tc>
          <w:tcPr>
            <w:tcW w:w="6120" w:type="dxa"/>
            <w:shd w:val="clear" w:color="auto" w:fill="auto"/>
            <w:noWrap/>
          </w:tcPr>
          <w:p w14:paraId="1900C324" w14:textId="5EE089ED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fore 16 years and at 16 and above</w:t>
            </w:r>
          </w:p>
        </w:tc>
      </w:tr>
      <w:tr w:rsidR="00BC1188" w:rsidRPr="00003921" w14:paraId="03BD6EF3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406B5556" w14:textId="67182E53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ndom use during last intercourse </w:t>
            </w:r>
          </w:p>
        </w:tc>
        <w:tc>
          <w:tcPr>
            <w:tcW w:w="6120" w:type="dxa"/>
            <w:shd w:val="clear" w:color="auto" w:fill="auto"/>
            <w:noWrap/>
          </w:tcPr>
          <w:p w14:paraId="70B5A665" w14:textId="25B60F34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BC1188" w:rsidRPr="00003921" w14:paraId="06EC73F5" w14:textId="77777777" w:rsidTr="00AB53D2">
        <w:trPr>
          <w:trHeight w:val="300"/>
        </w:trPr>
        <w:tc>
          <w:tcPr>
            <w:tcW w:w="3147" w:type="dxa"/>
            <w:shd w:val="clear" w:color="auto" w:fill="auto"/>
            <w:hideMark/>
          </w:tcPr>
          <w:p w14:paraId="6379E648" w14:textId="22971BD1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eard about STI 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2A75DEAE" w14:textId="3DDF6A45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BC1188" w:rsidRPr="00003921" w14:paraId="5805752D" w14:textId="77777777" w:rsidTr="00AB53D2">
        <w:trPr>
          <w:trHeight w:val="300"/>
        </w:trPr>
        <w:tc>
          <w:tcPr>
            <w:tcW w:w="3147" w:type="dxa"/>
            <w:shd w:val="clear" w:color="auto" w:fill="auto"/>
            <w:hideMark/>
          </w:tcPr>
          <w:p w14:paraId="38294111" w14:textId="065C9887" w:rsidR="00BC1188" w:rsidRPr="00003921" w:rsidRDefault="00BC1188" w:rsidP="00AB53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ported STI 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17B23185" w14:textId="77777777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mplies reported STI in the past 12 months  </w:t>
            </w:r>
          </w:p>
          <w:p w14:paraId="42AF3EB5" w14:textId="5DC989A4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</w:p>
        </w:tc>
      </w:tr>
      <w:tr w:rsidR="00003921" w:rsidRPr="00FF4C56" w14:paraId="269CBD9F" w14:textId="77777777" w:rsidTr="00AB53D2">
        <w:trPr>
          <w:trHeight w:val="600"/>
        </w:trPr>
        <w:tc>
          <w:tcPr>
            <w:tcW w:w="3147" w:type="dxa"/>
            <w:shd w:val="clear" w:color="auto" w:fill="auto"/>
            <w:hideMark/>
          </w:tcPr>
          <w:p w14:paraId="5ECF9D1A" w14:textId="4438B778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ported stigma  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77C12C01" w14:textId="329F919E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lies reporting negative (individual- and population-level ) manifestations of HIV-related stigma.</w:t>
            </w:r>
          </w:p>
          <w:p w14:paraId="211EC303" w14:textId="036D8652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ded as Yes/No:</w:t>
            </w:r>
          </w:p>
          <w:p w14:paraId="14FE3E27" w14:textId="0616642C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, if an affirmative response to at least one statements below:</w:t>
            </w:r>
          </w:p>
          <w:p w14:paraId="54BBF459" w14:textId="4FF0301A" w:rsidR="00BC1188" w:rsidRPr="00003921" w:rsidRDefault="00BC1188" w:rsidP="00BC1188">
            <w:pPr>
              <w:pStyle w:val="a5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hink people talk badly about people living or suspected of living with HIV</w:t>
            </w:r>
          </w:p>
          <w:p w14:paraId="5FE868B8" w14:textId="4F9A8700" w:rsidR="00BC1188" w:rsidRPr="00003921" w:rsidRDefault="00BC1188" w:rsidP="00BC1188">
            <w:pPr>
              <w:pStyle w:val="a5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inks that people hesitate to take an HIV test because they are afraid of how other people will react to a positive result</w:t>
            </w:r>
          </w:p>
          <w:p w14:paraId="7639E85C" w14:textId="31E0D078" w:rsidR="00BC1188" w:rsidRPr="00003921" w:rsidRDefault="00BC1188" w:rsidP="00BC1188">
            <w:pPr>
              <w:pStyle w:val="a5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ople living with HIV lose the respect of others</w:t>
            </w:r>
          </w:p>
          <w:p w14:paraId="188C2FDF" w14:textId="18AA4FC8" w:rsidR="00BC1188" w:rsidRPr="00003921" w:rsidRDefault="00BC1188" w:rsidP="00BC1188">
            <w:pPr>
              <w:pStyle w:val="a5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 would be ashamed if a family member has HIV</w:t>
            </w:r>
          </w:p>
          <w:p w14:paraId="4974F30B" w14:textId="2DE90819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03921" w:rsidRPr="00FF4C56" w14:paraId="5470BBEC" w14:textId="77777777" w:rsidTr="00AB53D2">
        <w:trPr>
          <w:trHeight w:val="600"/>
        </w:trPr>
        <w:tc>
          <w:tcPr>
            <w:tcW w:w="3147" w:type="dxa"/>
            <w:shd w:val="clear" w:color="auto" w:fill="auto"/>
            <w:hideMark/>
          </w:tcPr>
          <w:p w14:paraId="5AEE3EB9" w14:textId="49A9FE43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iscriminatory attitudes</w:t>
            </w:r>
          </w:p>
        </w:tc>
        <w:tc>
          <w:tcPr>
            <w:tcW w:w="6120" w:type="dxa"/>
            <w:shd w:val="clear" w:color="auto" w:fill="auto"/>
            <w:noWrap/>
            <w:hideMark/>
          </w:tcPr>
          <w:p w14:paraId="6D56EEE1" w14:textId="198C2C94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lies holding discriminatory/stigmatizing  attitudes towards people living with HIV.</w:t>
            </w:r>
          </w:p>
          <w:p w14:paraId="41FD49A9" w14:textId="389E9E0D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ded as Yes/No:</w:t>
            </w:r>
          </w:p>
          <w:p w14:paraId="53BB882F" w14:textId="58C36A5F" w:rsidR="00BC1188" w:rsidRPr="00003921" w:rsidRDefault="00BC1188" w:rsidP="00BC1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, if a negative response to at least one of the statements below:</w:t>
            </w:r>
          </w:p>
          <w:p w14:paraId="3A438FA5" w14:textId="77777777" w:rsidR="00BC1188" w:rsidRPr="00003921" w:rsidRDefault="00BC1188" w:rsidP="00BC1188">
            <w:pPr>
              <w:pStyle w:val="a5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ildren with HIV should be allowed to go to school with children who do not have HIV</w:t>
            </w:r>
          </w:p>
          <w:p w14:paraId="0E1B9D5D" w14:textId="5BD499A0" w:rsidR="00BC1188" w:rsidRPr="00003921" w:rsidRDefault="00BC1188" w:rsidP="00BC1188">
            <w:pPr>
              <w:pStyle w:val="a5"/>
              <w:numPr>
                <w:ilvl w:val="0"/>
                <w:numId w:val="12"/>
              </w:num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ould buy vegetable from a vendor with HIV</w:t>
            </w:r>
          </w:p>
        </w:tc>
      </w:tr>
      <w:tr w:rsidR="00BC1188" w:rsidRPr="00003921" w14:paraId="317FB9C5" w14:textId="77777777" w:rsidTr="00995968">
        <w:trPr>
          <w:trHeight w:val="300"/>
        </w:trPr>
        <w:tc>
          <w:tcPr>
            <w:tcW w:w="9267" w:type="dxa"/>
            <w:gridSpan w:val="2"/>
            <w:vAlign w:val="center"/>
          </w:tcPr>
          <w:p w14:paraId="41FA118A" w14:textId="061B7147" w:rsidR="00BC1188" w:rsidRPr="00003921" w:rsidRDefault="00BC1188" w:rsidP="00BC1188">
            <w:pPr>
              <w:pStyle w:val="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</w:rPr>
              <w:t xml:space="preserve">Sources of HIV test </w:t>
            </w:r>
          </w:p>
        </w:tc>
      </w:tr>
      <w:tr w:rsidR="00003921" w:rsidRPr="00FF4C56" w14:paraId="4D4C1589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3B5D5971" w14:textId="495B22F2" w:rsidR="00BC1188" w:rsidRPr="00003921" w:rsidRDefault="002D4FE3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overnment </w:t>
            </w:r>
            <w:r w:rsidR="00BC1188"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6120" w:type="dxa"/>
            <w:shd w:val="clear" w:color="auto" w:fill="auto"/>
            <w:noWrap/>
          </w:tcPr>
          <w:p w14:paraId="073D149A" w14:textId="3553A8A9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 defined in the DHS</w:t>
            </w:r>
            <w:r w:rsidR="002D4FE3"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Hospitals </w:t>
            </w:r>
          </w:p>
        </w:tc>
      </w:tr>
      <w:tr w:rsidR="00003921" w:rsidRPr="00FF4C56" w14:paraId="777C1060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2F01D662" w14:textId="5CA19484" w:rsidR="00BC1188" w:rsidRPr="00003921" w:rsidRDefault="002D4FE3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overnment</w:t>
            </w:r>
            <w:r w:rsidR="00BC1188"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health centre </w:t>
            </w:r>
          </w:p>
        </w:tc>
        <w:tc>
          <w:tcPr>
            <w:tcW w:w="6120" w:type="dxa"/>
            <w:shd w:val="clear" w:color="auto" w:fill="auto"/>
            <w:noWrap/>
          </w:tcPr>
          <w:p w14:paraId="748A44BE" w14:textId="2DAF9C86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cluding public health centre, family planning clinic and health post </w:t>
            </w:r>
          </w:p>
        </w:tc>
      </w:tr>
      <w:tr w:rsidR="00BC1188" w:rsidRPr="00FF4C56" w14:paraId="40FE358D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14888366" w14:textId="282DED3D" w:rsidR="00BC1188" w:rsidRPr="00003921" w:rsidRDefault="00F447FF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</w:t>
            </w:r>
            <w:r w:rsidR="00BC1188"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ivate health facility </w:t>
            </w:r>
          </w:p>
        </w:tc>
        <w:tc>
          <w:tcPr>
            <w:tcW w:w="6120" w:type="dxa"/>
            <w:shd w:val="clear" w:color="auto" w:fill="auto"/>
            <w:noWrap/>
          </w:tcPr>
          <w:p w14:paraId="54259627" w14:textId="6A62079F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r private hospital, clinic and private doctor</w:t>
            </w:r>
          </w:p>
        </w:tc>
      </w:tr>
      <w:tr w:rsidR="00003921" w:rsidRPr="00FF4C56" w14:paraId="33219FD3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4E5AEAB8" w14:textId="590B2A13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ission health facility </w:t>
            </w:r>
          </w:p>
        </w:tc>
        <w:tc>
          <w:tcPr>
            <w:tcW w:w="6120" w:type="dxa"/>
            <w:shd w:val="clear" w:color="auto" w:fill="auto"/>
            <w:noWrap/>
          </w:tcPr>
          <w:p w14:paraId="10EB6F83" w14:textId="1A166C33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cluding all non-governmental hospitals and clinics </w:t>
            </w:r>
          </w:p>
        </w:tc>
      </w:tr>
      <w:tr w:rsidR="00003921" w:rsidRPr="00FF4C56" w14:paraId="006FA030" w14:textId="77777777" w:rsidTr="00AB53D2">
        <w:trPr>
          <w:trHeight w:val="499"/>
        </w:trPr>
        <w:tc>
          <w:tcPr>
            <w:tcW w:w="3147" w:type="dxa"/>
            <w:shd w:val="clear" w:color="auto" w:fill="auto"/>
          </w:tcPr>
          <w:p w14:paraId="242CA82B" w14:textId="17D509B2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and-alone voluntary and testing clinic (VCT) centre</w:t>
            </w:r>
          </w:p>
        </w:tc>
        <w:tc>
          <w:tcPr>
            <w:tcW w:w="6120" w:type="dxa"/>
            <w:shd w:val="clear" w:color="auto" w:fill="auto"/>
            <w:noWrap/>
          </w:tcPr>
          <w:p w14:paraId="603C32A4" w14:textId="52256332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 defined in the DHS</w:t>
            </w:r>
          </w:p>
        </w:tc>
      </w:tr>
      <w:tr w:rsidR="00003921" w:rsidRPr="00FF4C56" w14:paraId="4C699463" w14:textId="77777777" w:rsidTr="00AB53D2">
        <w:trPr>
          <w:trHeight w:val="300"/>
        </w:trPr>
        <w:tc>
          <w:tcPr>
            <w:tcW w:w="3147" w:type="dxa"/>
            <w:shd w:val="clear" w:color="auto" w:fill="auto"/>
          </w:tcPr>
          <w:p w14:paraId="59B87BE0" w14:textId="6DAD82A0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obile clinic </w:t>
            </w:r>
          </w:p>
        </w:tc>
        <w:tc>
          <w:tcPr>
            <w:tcW w:w="6120" w:type="dxa"/>
            <w:shd w:val="clear" w:color="auto" w:fill="auto"/>
            <w:noWrap/>
          </w:tcPr>
          <w:p w14:paraId="15753471" w14:textId="07A9EC63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grouping public and private ones</w:t>
            </w:r>
          </w:p>
        </w:tc>
      </w:tr>
      <w:tr w:rsidR="00BC1188" w:rsidRPr="00FF4C56" w14:paraId="61F0D5AE" w14:textId="77777777" w:rsidTr="00AB53D2">
        <w:trPr>
          <w:trHeight w:val="472"/>
        </w:trPr>
        <w:tc>
          <w:tcPr>
            <w:tcW w:w="3147" w:type="dxa"/>
            <w:shd w:val="clear" w:color="auto" w:fill="auto"/>
          </w:tcPr>
          <w:p w14:paraId="667F6760" w14:textId="38AE7541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ommunity-based delivery </w:t>
            </w:r>
          </w:p>
        </w:tc>
        <w:tc>
          <w:tcPr>
            <w:tcW w:w="6120" w:type="dxa"/>
            <w:shd w:val="clear" w:color="auto" w:fill="auto"/>
            <w:noWrap/>
          </w:tcPr>
          <w:p w14:paraId="40ADADC9" w14:textId="537AFF03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or both public and private ones </w:t>
            </w:r>
            <w:r w:rsidR="002D4FE3"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d including delivery at home, workplace and prison</w:t>
            </w:r>
          </w:p>
        </w:tc>
      </w:tr>
      <w:tr w:rsidR="00BC1188" w:rsidRPr="00FF4C56" w14:paraId="4BC392AF" w14:textId="77777777" w:rsidTr="00AB53D2">
        <w:trPr>
          <w:trHeight w:val="300"/>
        </w:trPr>
        <w:tc>
          <w:tcPr>
            <w:tcW w:w="3147" w:type="dxa"/>
            <w:shd w:val="clear" w:color="auto" w:fill="auto"/>
            <w:vAlign w:val="center"/>
          </w:tcPr>
          <w:p w14:paraId="3C85047B" w14:textId="727A8E5E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Others </w:t>
            </w:r>
          </w:p>
        </w:tc>
        <w:tc>
          <w:tcPr>
            <w:tcW w:w="6120" w:type="dxa"/>
            <w:shd w:val="clear" w:color="auto" w:fill="auto"/>
            <w:noWrap/>
          </w:tcPr>
          <w:p w14:paraId="5609A9CA" w14:textId="3BAC3D36" w:rsidR="00BC1188" w:rsidRPr="00003921" w:rsidRDefault="00BC1188" w:rsidP="00AB53D2">
            <w:pPr>
              <w:pStyle w:val="a6"/>
              <w:tabs>
                <w:tab w:val="clear" w:pos="4680"/>
                <w:tab w:val="clear" w:pos="9360"/>
              </w:tabs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cluding pharmacy, as well as other private and public sources</w:t>
            </w:r>
          </w:p>
        </w:tc>
      </w:tr>
    </w:tbl>
    <w:p w14:paraId="7D8F5B0C" w14:textId="77777777" w:rsidR="00CF1265" w:rsidRPr="00003921" w:rsidRDefault="00CF1265" w:rsidP="002D026C">
      <w:pPr>
        <w:pStyle w:val="a5"/>
        <w:rPr>
          <w:b/>
          <w:bCs/>
          <w:lang w:val="en-US"/>
        </w:rPr>
        <w:sectPr w:rsidR="00CF1265" w:rsidRPr="00003921" w:rsidSect="00322553">
          <w:type w:val="continuous"/>
          <w:pgSz w:w="12240" w:h="15840"/>
          <w:pgMar w:top="1701" w:right="1418" w:bottom="1440" w:left="1418" w:header="851" w:footer="720" w:gutter="0"/>
          <w:cols w:space="720"/>
          <w:docGrid w:linePitch="360"/>
        </w:sectPr>
      </w:pPr>
    </w:p>
    <w:p w14:paraId="77CD140A" w14:textId="49BAE5F9" w:rsidR="00001CDF" w:rsidRPr="00001CDF" w:rsidRDefault="00001CDF" w:rsidP="00001CDF">
      <w:pPr>
        <w:pStyle w:val="af3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001CDF"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Table </w:t>
      </w:r>
      <w:r w:rsidR="00FF4C56"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begin"/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le \* ARABIC </w:instrTex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noProof/>
          <w:color w:val="auto"/>
          <w:sz w:val="22"/>
          <w:szCs w:val="22"/>
          <w:lang w:val="en-US"/>
        </w:rPr>
        <w:t>2</w: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t>: Determinants of HIV testing uptake among sexually active non-pregnant young women aged 15-24, Zambia  2018 DHS (N=2457).</w:t>
      </w:r>
    </w:p>
    <w:tbl>
      <w:tblPr>
        <w:tblStyle w:val="51"/>
        <w:tblW w:w="9090" w:type="dxa"/>
        <w:tblLook w:val="04A0" w:firstRow="1" w:lastRow="0" w:firstColumn="1" w:lastColumn="0" w:noHBand="0" w:noVBand="1"/>
      </w:tblPr>
      <w:tblGrid>
        <w:gridCol w:w="1717"/>
        <w:gridCol w:w="1613"/>
        <w:gridCol w:w="1980"/>
        <w:gridCol w:w="990"/>
        <w:gridCol w:w="1800"/>
        <w:gridCol w:w="990"/>
      </w:tblGrid>
      <w:tr w:rsidR="00F31406" w:rsidRPr="00003921" w14:paraId="576831FC" w14:textId="77777777" w:rsidTr="00EE5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7" w:type="dxa"/>
            <w:hideMark/>
          </w:tcPr>
          <w:p w14:paraId="798C16FB" w14:textId="3CC9A6AB" w:rsidR="00F31406" w:rsidRPr="00003921" w:rsidRDefault="00F31406" w:rsidP="00F31406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pondent characteristics</w:t>
            </w:r>
          </w:p>
        </w:tc>
        <w:tc>
          <w:tcPr>
            <w:tcW w:w="1613" w:type="dxa"/>
            <w:hideMark/>
          </w:tcPr>
          <w:p w14:paraId="0E5AA43B" w14:textId="77777777" w:rsidR="00F31406" w:rsidRPr="00003921" w:rsidRDefault="00F31406" w:rsidP="00F3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 xml:space="preserve"> (%  coverage)</w:t>
            </w:r>
          </w:p>
        </w:tc>
        <w:tc>
          <w:tcPr>
            <w:tcW w:w="1980" w:type="dxa"/>
            <w:hideMark/>
          </w:tcPr>
          <w:p w14:paraId="465B2773" w14:textId="77777777" w:rsidR="00F31406" w:rsidRPr="00003921" w:rsidRDefault="00F31406" w:rsidP="00F3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rude OR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990" w:type="dxa"/>
            <w:hideMark/>
          </w:tcPr>
          <w:p w14:paraId="32055393" w14:textId="696F6A12" w:rsidR="00F31406" w:rsidRPr="00003921" w:rsidRDefault="00F31406" w:rsidP="00F3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0" w:type="dxa"/>
            <w:hideMark/>
          </w:tcPr>
          <w:p w14:paraId="1163FE5B" w14:textId="77777777" w:rsidR="00F31406" w:rsidRPr="00003921" w:rsidRDefault="00F31406" w:rsidP="00F3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djusted OR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990" w:type="dxa"/>
            <w:noWrap/>
            <w:hideMark/>
          </w:tcPr>
          <w:p w14:paraId="44219544" w14:textId="049E4208" w:rsidR="00F31406" w:rsidRPr="00003921" w:rsidRDefault="00F31406" w:rsidP="00F31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B97FD0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3E4D58" w:rsidRPr="00003921" w14:paraId="58F62616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53527A0C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613" w:type="dxa"/>
            <w:noWrap/>
            <w:hideMark/>
          </w:tcPr>
          <w:p w14:paraId="1E20EE9C" w14:textId="33CD85C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706E9EC0" w14:textId="6E91287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ECD21E9" w14:textId="44FA07F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E9AD2B7" w14:textId="51CB020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492A5FA" w14:textId="4D7F753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E4D58" w:rsidRPr="00003921" w14:paraId="29FEFB16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61FF1A8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613" w:type="dxa"/>
            <w:noWrap/>
            <w:hideMark/>
          </w:tcPr>
          <w:p w14:paraId="4286A7CD" w14:textId="4CF8427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940 (61.7)</w:t>
            </w:r>
          </w:p>
        </w:tc>
        <w:tc>
          <w:tcPr>
            <w:tcW w:w="1980" w:type="dxa"/>
            <w:noWrap/>
            <w:hideMark/>
          </w:tcPr>
          <w:p w14:paraId="42E0415C" w14:textId="5DE4FF7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03830C1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6B316C7" w14:textId="0B7DE26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F7DD91D" w14:textId="741A80D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917A0E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F354C2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613" w:type="dxa"/>
            <w:noWrap/>
            <w:hideMark/>
          </w:tcPr>
          <w:p w14:paraId="5307612E" w14:textId="226F065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517 (77.4)</w:t>
            </w:r>
          </w:p>
        </w:tc>
        <w:tc>
          <w:tcPr>
            <w:tcW w:w="1980" w:type="dxa"/>
            <w:noWrap/>
            <w:hideMark/>
          </w:tcPr>
          <w:p w14:paraId="5D27FF38" w14:textId="28CD624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12 [1.72-2.62]</w:t>
            </w:r>
          </w:p>
        </w:tc>
        <w:tc>
          <w:tcPr>
            <w:tcW w:w="990" w:type="dxa"/>
            <w:noWrap/>
            <w:hideMark/>
          </w:tcPr>
          <w:p w14:paraId="6276FB8E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99D6C3A" w14:textId="241A16E1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75 [1.39-2.21]</w:t>
            </w:r>
          </w:p>
        </w:tc>
        <w:tc>
          <w:tcPr>
            <w:tcW w:w="990" w:type="dxa"/>
            <w:noWrap/>
            <w:hideMark/>
          </w:tcPr>
          <w:p w14:paraId="774DA749" w14:textId="37CE9DD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130DE92F" w14:textId="77777777" w:rsidTr="00EE567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1A8430F5" w14:textId="6302F876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="00CA7BF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613" w:type="dxa"/>
            <w:noWrap/>
            <w:hideMark/>
          </w:tcPr>
          <w:p w14:paraId="5C56F0A8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0E5B4C14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F825615" w14:textId="685B7D4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262D5406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3FD2F57" w14:textId="01320DC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E4D58" w:rsidRPr="00003921" w14:paraId="519E1350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7B77BFB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613" w:type="dxa"/>
            <w:noWrap/>
            <w:hideMark/>
          </w:tcPr>
          <w:p w14:paraId="751BFFBB" w14:textId="4FE95875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96 (31.0)</w:t>
            </w:r>
          </w:p>
        </w:tc>
        <w:tc>
          <w:tcPr>
            <w:tcW w:w="1980" w:type="dxa"/>
            <w:noWrap/>
            <w:hideMark/>
          </w:tcPr>
          <w:p w14:paraId="4E2EA7F0" w14:textId="25D79CE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EED778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70F71FA" w14:textId="2D81E30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944815" w14:textId="0C89146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E9EBDEF" w14:textId="77777777" w:rsidTr="00EE567A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57BB0E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13" w:type="dxa"/>
            <w:noWrap/>
            <w:hideMark/>
          </w:tcPr>
          <w:p w14:paraId="18AFDD82" w14:textId="5C1D380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884 (63.7)</w:t>
            </w:r>
          </w:p>
        </w:tc>
        <w:tc>
          <w:tcPr>
            <w:tcW w:w="1980" w:type="dxa"/>
            <w:noWrap/>
            <w:hideMark/>
          </w:tcPr>
          <w:p w14:paraId="2DD17A67" w14:textId="0E9460D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.92 [2.37-6.48]</w:t>
            </w:r>
          </w:p>
        </w:tc>
        <w:tc>
          <w:tcPr>
            <w:tcW w:w="990" w:type="dxa"/>
            <w:noWrap/>
            <w:hideMark/>
          </w:tcPr>
          <w:p w14:paraId="58518168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9DE5144" w14:textId="3D12E5B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.29 [1.84-5.85]</w:t>
            </w:r>
          </w:p>
        </w:tc>
        <w:tc>
          <w:tcPr>
            <w:tcW w:w="990" w:type="dxa"/>
            <w:noWrap/>
            <w:hideMark/>
          </w:tcPr>
          <w:p w14:paraId="70E0796A" w14:textId="01E04CB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8F3AED9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AE95F5A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613" w:type="dxa"/>
            <w:noWrap/>
            <w:hideMark/>
          </w:tcPr>
          <w:p w14:paraId="45FBDE54" w14:textId="400657B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396 (78.5)</w:t>
            </w:r>
          </w:p>
        </w:tc>
        <w:tc>
          <w:tcPr>
            <w:tcW w:w="1980" w:type="dxa"/>
            <w:noWrap/>
            <w:hideMark/>
          </w:tcPr>
          <w:p w14:paraId="6A8D262A" w14:textId="592FA6E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8.13 [4.86-13.62]</w:t>
            </w:r>
          </w:p>
        </w:tc>
        <w:tc>
          <w:tcPr>
            <w:tcW w:w="990" w:type="dxa"/>
            <w:noWrap/>
            <w:hideMark/>
          </w:tcPr>
          <w:p w14:paraId="43FDF771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10A9042" w14:textId="2465C43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.38 [2.34-8.18]</w:t>
            </w:r>
          </w:p>
        </w:tc>
        <w:tc>
          <w:tcPr>
            <w:tcW w:w="990" w:type="dxa"/>
            <w:noWrap/>
            <w:hideMark/>
          </w:tcPr>
          <w:p w14:paraId="0D4CDE2A" w14:textId="14ECFE0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62B3E9C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787AC04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613" w:type="dxa"/>
            <w:noWrap/>
            <w:hideMark/>
          </w:tcPr>
          <w:p w14:paraId="4ADEC3E9" w14:textId="1C0D3DC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81 (82.8)</w:t>
            </w:r>
          </w:p>
        </w:tc>
        <w:tc>
          <w:tcPr>
            <w:tcW w:w="1980" w:type="dxa"/>
            <w:noWrap/>
            <w:hideMark/>
          </w:tcPr>
          <w:p w14:paraId="5F0E8CCC" w14:textId="1919099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0.72 [4.51-25.49]</w:t>
            </w:r>
          </w:p>
        </w:tc>
        <w:tc>
          <w:tcPr>
            <w:tcW w:w="990" w:type="dxa"/>
            <w:noWrap/>
            <w:hideMark/>
          </w:tcPr>
          <w:p w14:paraId="4C3C4F11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0B21AAA" w14:textId="4A95532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.04 [1.42-11.51]</w:t>
            </w:r>
          </w:p>
        </w:tc>
        <w:tc>
          <w:tcPr>
            <w:tcW w:w="990" w:type="dxa"/>
            <w:noWrap/>
            <w:hideMark/>
          </w:tcPr>
          <w:p w14:paraId="0BB5BD49" w14:textId="62D90BD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3043DD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40DBD2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ealth Index</w:t>
            </w:r>
          </w:p>
        </w:tc>
        <w:tc>
          <w:tcPr>
            <w:tcW w:w="1613" w:type="dxa"/>
            <w:noWrap/>
            <w:hideMark/>
          </w:tcPr>
          <w:p w14:paraId="2E1DD915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4A1DCDA6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4673D08" w14:textId="49E6BEC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379D530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9879FA5" w14:textId="4DF8C9F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3E4D58" w:rsidRPr="00003921" w14:paraId="3A41CEAA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4C4D364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1613" w:type="dxa"/>
            <w:noWrap/>
            <w:hideMark/>
          </w:tcPr>
          <w:p w14:paraId="6DEE9A50" w14:textId="5DB7386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83 (59.4)</w:t>
            </w:r>
          </w:p>
        </w:tc>
        <w:tc>
          <w:tcPr>
            <w:tcW w:w="1980" w:type="dxa"/>
            <w:noWrap/>
            <w:hideMark/>
          </w:tcPr>
          <w:p w14:paraId="75A2D9FB" w14:textId="57E5002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3917A2F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F090442" w14:textId="71D949B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7F5581B" w14:textId="3BA7E65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397E7D67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9A214D8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1613" w:type="dxa"/>
            <w:noWrap/>
            <w:hideMark/>
          </w:tcPr>
          <w:p w14:paraId="2A066814" w14:textId="2CD9621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66 (67.1)</w:t>
            </w:r>
          </w:p>
        </w:tc>
        <w:tc>
          <w:tcPr>
            <w:tcW w:w="1980" w:type="dxa"/>
            <w:noWrap/>
            <w:hideMark/>
          </w:tcPr>
          <w:p w14:paraId="52D3974A" w14:textId="0F1E599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39 [1.03-1.87]</w:t>
            </w:r>
          </w:p>
        </w:tc>
        <w:tc>
          <w:tcPr>
            <w:tcW w:w="990" w:type="dxa"/>
            <w:noWrap/>
            <w:hideMark/>
          </w:tcPr>
          <w:p w14:paraId="1A5FCB6D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80BCA65" w14:textId="6D8C595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9 [0.79-1.50]</w:t>
            </w:r>
          </w:p>
        </w:tc>
        <w:tc>
          <w:tcPr>
            <w:tcW w:w="990" w:type="dxa"/>
            <w:noWrap/>
            <w:hideMark/>
          </w:tcPr>
          <w:p w14:paraId="27606E91" w14:textId="333B4F2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5EBCAC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49DB242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613" w:type="dxa"/>
            <w:noWrap/>
            <w:hideMark/>
          </w:tcPr>
          <w:p w14:paraId="70CC5FA5" w14:textId="5019020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91 (70.7)</w:t>
            </w:r>
          </w:p>
        </w:tc>
        <w:tc>
          <w:tcPr>
            <w:tcW w:w="1980" w:type="dxa"/>
            <w:noWrap/>
            <w:hideMark/>
          </w:tcPr>
          <w:p w14:paraId="6B7E3CB1" w14:textId="5315F31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64 [1.19-2.28]</w:t>
            </w:r>
          </w:p>
        </w:tc>
        <w:tc>
          <w:tcPr>
            <w:tcW w:w="990" w:type="dxa"/>
            <w:noWrap/>
            <w:hideMark/>
          </w:tcPr>
          <w:p w14:paraId="64EB46F6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10E4487" w14:textId="72A94F7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99 [0.68-1.43]</w:t>
            </w:r>
          </w:p>
        </w:tc>
        <w:tc>
          <w:tcPr>
            <w:tcW w:w="990" w:type="dxa"/>
            <w:noWrap/>
            <w:hideMark/>
          </w:tcPr>
          <w:p w14:paraId="0B67BDDF" w14:textId="0559291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30E960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1CF5264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1613" w:type="dxa"/>
            <w:noWrap/>
            <w:hideMark/>
          </w:tcPr>
          <w:p w14:paraId="6998AA35" w14:textId="634CC8E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518 (78.0)</w:t>
            </w:r>
          </w:p>
        </w:tc>
        <w:tc>
          <w:tcPr>
            <w:tcW w:w="1980" w:type="dxa"/>
            <w:noWrap/>
            <w:hideMark/>
          </w:tcPr>
          <w:p w14:paraId="20C691F7" w14:textId="649057D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42 [1.72-3.41]</w:t>
            </w:r>
          </w:p>
        </w:tc>
        <w:tc>
          <w:tcPr>
            <w:tcW w:w="990" w:type="dxa"/>
            <w:noWrap/>
            <w:hideMark/>
          </w:tcPr>
          <w:p w14:paraId="7CDA7AF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4ACEF9C" w14:textId="0D43003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6 [0.66-1.69]</w:t>
            </w:r>
          </w:p>
        </w:tc>
        <w:tc>
          <w:tcPr>
            <w:tcW w:w="990" w:type="dxa"/>
            <w:noWrap/>
            <w:hideMark/>
          </w:tcPr>
          <w:p w14:paraId="59711A66" w14:textId="488A5CF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F80310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19E04EC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1613" w:type="dxa"/>
            <w:noWrap/>
            <w:hideMark/>
          </w:tcPr>
          <w:p w14:paraId="662FBA08" w14:textId="0D941CA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499 (78.3)</w:t>
            </w:r>
          </w:p>
        </w:tc>
        <w:tc>
          <w:tcPr>
            <w:tcW w:w="1980" w:type="dxa"/>
            <w:noWrap/>
            <w:hideMark/>
          </w:tcPr>
          <w:p w14:paraId="5000BF1D" w14:textId="1EED833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46 [1.79-3.38]</w:t>
            </w:r>
          </w:p>
        </w:tc>
        <w:tc>
          <w:tcPr>
            <w:tcW w:w="990" w:type="dxa"/>
            <w:noWrap/>
            <w:hideMark/>
          </w:tcPr>
          <w:p w14:paraId="47B09F31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DD7E49B" w14:textId="16D0FD1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99 [0.57-1.75]</w:t>
            </w:r>
          </w:p>
        </w:tc>
        <w:tc>
          <w:tcPr>
            <w:tcW w:w="990" w:type="dxa"/>
            <w:noWrap/>
            <w:hideMark/>
          </w:tcPr>
          <w:p w14:paraId="3E69E4ED" w14:textId="7F1CD14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98E9832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3E61769" w14:textId="520C5339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lationship status</w:t>
            </w:r>
          </w:p>
        </w:tc>
        <w:tc>
          <w:tcPr>
            <w:tcW w:w="1613" w:type="dxa"/>
            <w:noWrap/>
            <w:hideMark/>
          </w:tcPr>
          <w:p w14:paraId="5D1CFBC6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3BF3B2AC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F1A3EDD" w14:textId="3C70767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00" w:type="dxa"/>
            <w:noWrap/>
            <w:hideMark/>
          </w:tcPr>
          <w:p w14:paraId="7CEA579C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52FE5C5" w14:textId="0F96A74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B905E05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E71AA01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ver in union</w:t>
            </w:r>
          </w:p>
        </w:tc>
        <w:tc>
          <w:tcPr>
            <w:tcW w:w="1613" w:type="dxa"/>
            <w:noWrap/>
            <w:hideMark/>
          </w:tcPr>
          <w:p w14:paraId="7993BB28" w14:textId="04978B6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444 (70.6)</w:t>
            </w:r>
          </w:p>
        </w:tc>
        <w:tc>
          <w:tcPr>
            <w:tcW w:w="1980" w:type="dxa"/>
            <w:noWrap/>
            <w:hideMark/>
          </w:tcPr>
          <w:p w14:paraId="337FE2B8" w14:textId="3841349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C2989FB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09F338E" w14:textId="2FD1791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689B278" w14:textId="219C381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B9508B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C7390A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urrently in union</w:t>
            </w:r>
          </w:p>
        </w:tc>
        <w:tc>
          <w:tcPr>
            <w:tcW w:w="1613" w:type="dxa"/>
            <w:noWrap/>
            <w:hideMark/>
          </w:tcPr>
          <w:p w14:paraId="388212CB" w14:textId="35E9285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850 (73.5)</w:t>
            </w:r>
          </w:p>
        </w:tc>
        <w:tc>
          <w:tcPr>
            <w:tcW w:w="1980" w:type="dxa"/>
            <w:noWrap/>
            <w:hideMark/>
          </w:tcPr>
          <w:p w14:paraId="7117B655" w14:textId="11F0C0BF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16 [0.92-1.45]</w:t>
            </w:r>
          </w:p>
        </w:tc>
        <w:tc>
          <w:tcPr>
            <w:tcW w:w="990" w:type="dxa"/>
            <w:noWrap/>
            <w:hideMark/>
          </w:tcPr>
          <w:p w14:paraId="35BACABF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A00E291" w14:textId="30CFC6B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F00C511" w14:textId="011FC5E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978D5AF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F7B87A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merly in union</w:t>
            </w:r>
          </w:p>
        </w:tc>
        <w:tc>
          <w:tcPr>
            <w:tcW w:w="1613" w:type="dxa"/>
            <w:noWrap/>
            <w:hideMark/>
          </w:tcPr>
          <w:p w14:paraId="7110F114" w14:textId="3D16F02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63 (73.1)</w:t>
            </w:r>
          </w:p>
        </w:tc>
        <w:tc>
          <w:tcPr>
            <w:tcW w:w="1980" w:type="dxa"/>
            <w:noWrap/>
            <w:hideMark/>
          </w:tcPr>
          <w:p w14:paraId="31FD8893" w14:textId="0AB5A8A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14 [0.74-1.74]</w:t>
            </w:r>
          </w:p>
        </w:tc>
        <w:tc>
          <w:tcPr>
            <w:tcW w:w="990" w:type="dxa"/>
            <w:noWrap/>
            <w:hideMark/>
          </w:tcPr>
          <w:p w14:paraId="666D3010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5D9CCA7" w14:textId="02EE921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F8CD94B" w14:textId="3AF7438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AB3C465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BAA605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613" w:type="dxa"/>
            <w:noWrap/>
            <w:hideMark/>
          </w:tcPr>
          <w:p w14:paraId="723E7AD6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61FB5B6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2EE5B68" w14:textId="27144791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0D356838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4EBF21A" w14:textId="368C78D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3E4D58" w:rsidRPr="00003921" w14:paraId="74A4004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D825C5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613" w:type="dxa"/>
            <w:noWrap/>
            <w:hideMark/>
          </w:tcPr>
          <w:p w14:paraId="6D1E376C" w14:textId="1BCFECF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045 (78.4)</w:t>
            </w:r>
          </w:p>
        </w:tc>
        <w:tc>
          <w:tcPr>
            <w:tcW w:w="1980" w:type="dxa"/>
            <w:noWrap/>
            <w:hideMark/>
          </w:tcPr>
          <w:p w14:paraId="3B4109B2" w14:textId="5DBE589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91DB506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3B68C56" w14:textId="18EA7E0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D327AF5" w14:textId="3AE7208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5D92AD1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2ABF751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613" w:type="dxa"/>
            <w:noWrap/>
            <w:hideMark/>
          </w:tcPr>
          <w:p w14:paraId="2A3BAF93" w14:textId="0465387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412 (65.6)</w:t>
            </w:r>
          </w:p>
        </w:tc>
        <w:tc>
          <w:tcPr>
            <w:tcW w:w="1980" w:type="dxa"/>
            <w:noWrap/>
            <w:hideMark/>
          </w:tcPr>
          <w:p w14:paraId="4ECB6960" w14:textId="1D336E4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53 [0.42-0.66]</w:t>
            </w:r>
          </w:p>
        </w:tc>
        <w:tc>
          <w:tcPr>
            <w:tcW w:w="990" w:type="dxa"/>
            <w:noWrap/>
            <w:hideMark/>
          </w:tcPr>
          <w:p w14:paraId="6C9672F2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2C49D68" w14:textId="539F7CAB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6 [0.62-1.19]</w:t>
            </w:r>
          </w:p>
        </w:tc>
        <w:tc>
          <w:tcPr>
            <w:tcW w:w="990" w:type="dxa"/>
            <w:noWrap/>
            <w:hideMark/>
          </w:tcPr>
          <w:p w14:paraId="2BD78369" w14:textId="4FD8026F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32DC0B4F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74C34F7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613" w:type="dxa"/>
            <w:noWrap/>
            <w:hideMark/>
          </w:tcPr>
          <w:p w14:paraId="4198EBE7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229EE6A5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50306BB" w14:textId="1CCE530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20261604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0276860" w14:textId="66CD0FF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E4D58" w:rsidRPr="00003921" w14:paraId="5E693ACE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EAAA6D9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613" w:type="dxa"/>
            <w:noWrap/>
            <w:hideMark/>
          </w:tcPr>
          <w:p w14:paraId="33CFA1CF" w14:textId="3315953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41 (74.7)</w:t>
            </w:r>
          </w:p>
        </w:tc>
        <w:tc>
          <w:tcPr>
            <w:tcW w:w="1980" w:type="dxa"/>
            <w:noWrap/>
            <w:hideMark/>
          </w:tcPr>
          <w:p w14:paraId="3F7F46E9" w14:textId="21F725D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73 [0.47-1.14]</w:t>
            </w:r>
          </w:p>
        </w:tc>
        <w:tc>
          <w:tcPr>
            <w:tcW w:w="990" w:type="dxa"/>
            <w:noWrap/>
            <w:hideMark/>
          </w:tcPr>
          <w:p w14:paraId="10D021C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BAC8D90" w14:textId="524BC33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9 [0.67-1.76]</w:t>
            </w:r>
          </w:p>
        </w:tc>
        <w:tc>
          <w:tcPr>
            <w:tcW w:w="990" w:type="dxa"/>
            <w:noWrap/>
            <w:hideMark/>
          </w:tcPr>
          <w:p w14:paraId="45BF7E9E" w14:textId="2CE22DE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9D92B5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601CEA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perbelt</w:t>
            </w:r>
          </w:p>
        </w:tc>
        <w:tc>
          <w:tcPr>
            <w:tcW w:w="1613" w:type="dxa"/>
            <w:noWrap/>
            <w:hideMark/>
          </w:tcPr>
          <w:p w14:paraId="0E6179AB" w14:textId="3B939C5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65 (80.2)</w:t>
            </w:r>
          </w:p>
        </w:tc>
        <w:tc>
          <w:tcPr>
            <w:tcW w:w="1980" w:type="dxa"/>
            <w:noWrap/>
            <w:hideMark/>
          </w:tcPr>
          <w:p w14:paraId="4C8553E9" w14:textId="4B5D834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1F0F3BA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3C2F77F" w14:textId="1175FE2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99D7D34" w14:textId="7C08892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5AAD35F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B5FFD85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1613" w:type="dxa"/>
            <w:noWrap/>
            <w:hideMark/>
          </w:tcPr>
          <w:p w14:paraId="2C8DC683" w14:textId="6B96252A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76 (63.1)</w:t>
            </w:r>
          </w:p>
        </w:tc>
        <w:tc>
          <w:tcPr>
            <w:tcW w:w="1980" w:type="dxa"/>
            <w:noWrap/>
            <w:hideMark/>
          </w:tcPr>
          <w:p w14:paraId="56055858" w14:textId="3965E46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42 [0.27-0.65]</w:t>
            </w:r>
          </w:p>
        </w:tc>
        <w:tc>
          <w:tcPr>
            <w:tcW w:w="990" w:type="dxa"/>
            <w:noWrap/>
            <w:hideMark/>
          </w:tcPr>
          <w:p w14:paraId="261B101F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7463B2B" w14:textId="18AABE5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3 [0.52-1.34]</w:t>
            </w:r>
          </w:p>
        </w:tc>
        <w:tc>
          <w:tcPr>
            <w:tcW w:w="990" w:type="dxa"/>
            <w:noWrap/>
            <w:hideMark/>
          </w:tcPr>
          <w:p w14:paraId="5C58CC84" w14:textId="6E8295E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BA5EDE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57BC12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apula</w:t>
            </w:r>
          </w:p>
        </w:tc>
        <w:tc>
          <w:tcPr>
            <w:tcW w:w="1613" w:type="dxa"/>
            <w:noWrap/>
            <w:hideMark/>
          </w:tcPr>
          <w:p w14:paraId="47AE90C5" w14:textId="12FE270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21 (52.6)</w:t>
            </w:r>
          </w:p>
        </w:tc>
        <w:tc>
          <w:tcPr>
            <w:tcW w:w="1980" w:type="dxa"/>
            <w:noWrap/>
            <w:hideMark/>
          </w:tcPr>
          <w:p w14:paraId="0EF4C2F7" w14:textId="2DAAC64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27 [0.19-0.39]</w:t>
            </w:r>
          </w:p>
        </w:tc>
        <w:tc>
          <w:tcPr>
            <w:tcW w:w="990" w:type="dxa"/>
            <w:noWrap/>
            <w:hideMark/>
          </w:tcPr>
          <w:p w14:paraId="5EE838B3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DD402FF" w14:textId="3310058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42 [0.27-0.65]</w:t>
            </w:r>
          </w:p>
        </w:tc>
        <w:tc>
          <w:tcPr>
            <w:tcW w:w="990" w:type="dxa"/>
            <w:noWrap/>
            <w:hideMark/>
          </w:tcPr>
          <w:p w14:paraId="1983AD8E" w14:textId="22BCA43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860DA6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7A4EEDE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saka</w:t>
            </w:r>
          </w:p>
        </w:tc>
        <w:tc>
          <w:tcPr>
            <w:tcW w:w="1613" w:type="dxa"/>
            <w:noWrap/>
            <w:hideMark/>
          </w:tcPr>
          <w:p w14:paraId="6D6C91CA" w14:textId="15B2258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19 (78.3)</w:t>
            </w:r>
          </w:p>
        </w:tc>
        <w:tc>
          <w:tcPr>
            <w:tcW w:w="1980" w:type="dxa"/>
            <w:noWrap/>
            <w:hideMark/>
          </w:tcPr>
          <w:p w14:paraId="7921D5BC" w14:textId="6E25EE9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9 [0.59-1.36]</w:t>
            </w:r>
          </w:p>
        </w:tc>
        <w:tc>
          <w:tcPr>
            <w:tcW w:w="990" w:type="dxa"/>
            <w:noWrap/>
            <w:hideMark/>
          </w:tcPr>
          <w:p w14:paraId="2211881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59F4290" w14:textId="75F92FD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93 [0.60-1.45]</w:t>
            </w:r>
          </w:p>
        </w:tc>
        <w:tc>
          <w:tcPr>
            <w:tcW w:w="990" w:type="dxa"/>
            <w:noWrap/>
            <w:hideMark/>
          </w:tcPr>
          <w:p w14:paraId="19C93E1F" w14:textId="39F3C25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ED80244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6A711D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chinga</w:t>
            </w:r>
          </w:p>
        </w:tc>
        <w:tc>
          <w:tcPr>
            <w:tcW w:w="1613" w:type="dxa"/>
            <w:noWrap/>
            <w:hideMark/>
          </w:tcPr>
          <w:p w14:paraId="2263FA9D" w14:textId="495449A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87 (58.8)</w:t>
            </w:r>
          </w:p>
        </w:tc>
        <w:tc>
          <w:tcPr>
            <w:tcW w:w="1980" w:type="dxa"/>
            <w:noWrap/>
            <w:hideMark/>
          </w:tcPr>
          <w:p w14:paraId="70921187" w14:textId="479FDF7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5 [0.21-0.60]</w:t>
            </w:r>
          </w:p>
        </w:tc>
        <w:tc>
          <w:tcPr>
            <w:tcW w:w="990" w:type="dxa"/>
            <w:noWrap/>
            <w:hideMark/>
          </w:tcPr>
          <w:p w14:paraId="2EB76699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CE7CD7A" w14:textId="07C2658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61 [0.36-1.04]</w:t>
            </w:r>
          </w:p>
        </w:tc>
        <w:tc>
          <w:tcPr>
            <w:tcW w:w="990" w:type="dxa"/>
            <w:noWrap/>
            <w:hideMark/>
          </w:tcPr>
          <w:p w14:paraId="73C2AF9D" w14:textId="57737BF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00C1060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FDB914B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1613" w:type="dxa"/>
            <w:noWrap/>
            <w:hideMark/>
          </w:tcPr>
          <w:p w14:paraId="7561B2A0" w14:textId="438B998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97 (61.3)</w:t>
            </w:r>
          </w:p>
        </w:tc>
        <w:tc>
          <w:tcPr>
            <w:tcW w:w="1980" w:type="dxa"/>
            <w:noWrap/>
            <w:hideMark/>
          </w:tcPr>
          <w:p w14:paraId="400E8FCC" w14:textId="1923952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9 [0.24-0.64]</w:t>
            </w:r>
          </w:p>
        </w:tc>
        <w:tc>
          <w:tcPr>
            <w:tcW w:w="990" w:type="dxa"/>
            <w:noWrap/>
            <w:hideMark/>
          </w:tcPr>
          <w:p w14:paraId="09AF5FB4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7F720A8" w14:textId="097C180A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75 [0.43-1.29]</w:t>
            </w:r>
          </w:p>
        </w:tc>
        <w:tc>
          <w:tcPr>
            <w:tcW w:w="990" w:type="dxa"/>
            <w:noWrap/>
            <w:hideMark/>
          </w:tcPr>
          <w:p w14:paraId="4EACA393" w14:textId="04669B7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9FB5F90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9DD01C5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 western</w:t>
            </w:r>
          </w:p>
        </w:tc>
        <w:tc>
          <w:tcPr>
            <w:tcW w:w="1613" w:type="dxa"/>
            <w:noWrap/>
            <w:hideMark/>
          </w:tcPr>
          <w:p w14:paraId="2E99ED09" w14:textId="04F20BD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53  (72.4)</w:t>
            </w:r>
          </w:p>
        </w:tc>
        <w:tc>
          <w:tcPr>
            <w:tcW w:w="1980" w:type="dxa"/>
            <w:noWrap/>
            <w:hideMark/>
          </w:tcPr>
          <w:p w14:paraId="62273F85" w14:textId="5C7D773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67 [0.40-1.12]</w:t>
            </w:r>
          </w:p>
        </w:tc>
        <w:tc>
          <w:tcPr>
            <w:tcW w:w="990" w:type="dxa"/>
            <w:noWrap/>
            <w:hideMark/>
          </w:tcPr>
          <w:p w14:paraId="16BCB593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08E7D3A" w14:textId="3FCAB34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4 [0.61-1.79]</w:t>
            </w:r>
          </w:p>
        </w:tc>
        <w:tc>
          <w:tcPr>
            <w:tcW w:w="990" w:type="dxa"/>
            <w:noWrap/>
            <w:hideMark/>
          </w:tcPr>
          <w:p w14:paraId="5566F615" w14:textId="6F666EE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DBEA19D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B8E12A4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1613" w:type="dxa"/>
            <w:noWrap/>
            <w:hideMark/>
          </w:tcPr>
          <w:p w14:paraId="446E1D08" w14:textId="3211570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67 (73.9)</w:t>
            </w:r>
          </w:p>
        </w:tc>
        <w:tc>
          <w:tcPr>
            <w:tcW w:w="1980" w:type="dxa"/>
            <w:noWrap/>
            <w:hideMark/>
          </w:tcPr>
          <w:p w14:paraId="4F5C94B2" w14:textId="731BEDF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70 [0.44-1.13]</w:t>
            </w:r>
          </w:p>
        </w:tc>
        <w:tc>
          <w:tcPr>
            <w:tcW w:w="990" w:type="dxa"/>
            <w:noWrap/>
            <w:hideMark/>
          </w:tcPr>
          <w:p w14:paraId="2DC153DF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CBB585E" w14:textId="3D9F2CF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0 [0.61-1.62]</w:t>
            </w:r>
          </w:p>
        </w:tc>
        <w:tc>
          <w:tcPr>
            <w:tcW w:w="990" w:type="dxa"/>
            <w:noWrap/>
            <w:hideMark/>
          </w:tcPr>
          <w:p w14:paraId="6A39FD7D" w14:textId="47B8A15A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86D1C5C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54AF1E2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1613" w:type="dxa"/>
            <w:noWrap/>
            <w:hideMark/>
          </w:tcPr>
          <w:p w14:paraId="472E2984" w14:textId="012662E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31 (77.6)</w:t>
            </w:r>
          </w:p>
        </w:tc>
        <w:tc>
          <w:tcPr>
            <w:tcW w:w="1980" w:type="dxa"/>
            <w:noWrap/>
            <w:hideMark/>
          </w:tcPr>
          <w:p w14:paraId="50FB928E" w14:textId="3EC60D5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6 [0.53-1.37]</w:t>
            </w:r>
          </w:p>
        </w:tc>
        <w:tc>
          <w:tcPr>
            <w:tcW w:w="990" w:type="dxa"/>
            <w:noWrap/>
            <w:hideMark/>
          </w:tcPr>
          <w:p w14:paraId="5E32371D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7793218" w14:textId="55017A63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66 [1.00-2.75]</w:t>
            </w:r>
          </w:p>
        </w:tc>
        <w:tc>
          <w:tcPr>
            <w:tcW w:w="990" w:type="dxa"/>
            <w:noWrap/>
            <w:hideMark/>
          </w:tcPr>
          <w:p w14:paraId="0F83A567" w14:textId="1112DE0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86D30A1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</w:tcPr>
          <w:p w14:paraId="00C49487" w14:textId="764850B9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ge at first sex</w:t>
            </w:r>
          </w:p>
        </w:tc>
        <w:tc>
          <w:tcPr>
            <w:tcW w:w="1613" w:type="dxa"/>
            <w:noWrap/>
          </w:tcPr>
          <w:p w14:paraId="1082B3F2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</w:tcPr>
          <w:p w14:paraId="013E0789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43B3CFB9" w14:textId="16DA052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</w:tcPr>
          <w:p w14:paraId="6434D033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59241602" w14:textId="7AA1539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E4D58" w:rsidRPr="00003921" w14:paraId="2186D2E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74AE60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for 16 years</w:t>
            </w:r>
          </w:p>
        </w:tc>
        <w:tc>
          <w:tcPr>
            <w:tcW w:w="1613" w:type="dxa"/>
            <w:noWrap/>
            <w:hideMark/>
          </w:tcPr>
          <w:p w14:paraId="5852587D" w14:textId="367DE77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045 (66.0)</w:t>
            </w:r>
          </w:p>
        </w:tc>
        <w:tc>
          <w:tcPr>
            <w:tcW w:w="1980" w:type="dxa"/>
            <w:noWrap/>
            <w:hideMark/>
          </w:tcPr>
          <w:p w14:paraId="6A19956A" w14:textId="3FB053C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285F3D3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7E7CA35" w14:textId="5E64803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245241A" w14:textId="2ADA0D0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1364BFC9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C5609D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16 years and above</w:t>
            </w:r>
          </w:p>
        </w:tc>
        <w:tc>
          <w:tcPr>
            <w:tcW w:w="1613" w:type="dxa"/>
            <w:noWrap/>
            <w:hideMark/>
          </w:tcPr>
          <w:p w14:paraId="1BC444BD" w14:textId="39DD1AC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412 (75.4)</w:t>
            </w:r>
          </w:p>
        </w:tc>
        <w:tc>
          <w:tcPr>
            <w:tcW w:w="1980" w:type="dxa"/>
            <w:noWrap/>
            <w:hideMark/>
          </w:tcPr>
          <w:p w14:paraId="538DD303" w14:textId="03D7120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55 [1.26-1.90]</w:t>
            </w:r>
          </w:p>
        </w:tc>
        <w:tc>
          <w:tcPr>
            <w:tcW w:w="990" w:type="dxa"/>
            <w:noWrap/>
            <w:hideMark/>
          </w:tcPr>
          <w:p w14:paraId="02E4F774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4F5DD0E" w14:textId="5CB51B3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15 [0.91-1.46]</w:t>
            </w:r>
          </w:p>
        </w:tc>
        <w:tc>
          <w:tcPr>
            <w:tcW w:w="990" w:type="dxa"/>
            <w:noWrap/>
            <w:hideMark/>
          </w:tcPr>
          <w:p w14:paraId="072E399C" w14:textId="0A33442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10EC4857" w14:textId="77777777" w:rsidTr="00EE567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B1E38A5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ndom used</w:t>
            </w:r>
          </w:p>
        </w:tc>
        <w:tc>
          <w:tcPr>
            <w:tcW w:w="1613" w:type="dxa"/>
            <w:noWrap/>
            <w:hideMark/>
          </w:tcPr>
          <w:p w14:paraId="716FD560" w14:textId="6BCA47E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6A59AFFF" w14:textId="4A34A063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DC1A7AD" w14:textId="131679F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00" w:type="dxa"/>
            <w:noWrap/>
            <w:hideMark/>
          </w:tcPr>
          <w:p w14:paraId="594A49C0" w14:textId="5FF9D66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1FC238B" w14:textId="0EA2D82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8EA7E18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39FF7F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613" w:type="dxa"/>
            <w:noWrap/>
            <w:hideMark/>
          </w:tcPr>
          <w:p w14:paraId="3AF887B6" w14:textId="1C8C3E5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942 (70.9)</w:t>
            </w:r>
          </w:p>
        </w:tc>
        <w:tc>
          <w:tcPr>
            <w:tcW w:w="1980" w:type="dxa"/>
            <w:noWrap/>
            <w:hideMark/>
          </w:tcPr>
          <w:p w14:paraId="6B7B27CF" w14:textId="1FB02BC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EB3101B" w14:textId="184A31FF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67DC8D4" w14:textId="79CBC32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28E51F3" w14:textId="716CCC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4C83296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6F415A5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1CEF2AE4" w14:textId="530938C3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515 (75.1)</w:t>
            </w:r>
          </w:p>
        </w:tc>
        <w:tc>
          <w:tcPr>
            <w:tcW w:w="1980" w:type="dxa"/>
            <w:noWrap/>
            <w:hideMark/>
          </w:tcPr>
          <w:p w14:paraId="1E4D3F67" w14:textId="02D56E3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24 [0.96-1.61]</w:t>
            </w:r>
          </w:p>
        </w:tc>
        <w:tc>
          <w:tcPr>
            <w:tcW w:w="990" w:type="dxa"/>
            <w:noWrap/>
            <w:hideMark/>
          </w:tcPr>
          <w:p w14:paraId="14860C57" w14:textId="75ECE05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59428BD" w14:textId="400017BB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FEBD145" w14:textId="1B679E8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16C2121B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2F497B4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umber of sexual partners</w:t>
            </w:r>
          </w:p>
        </w:tc>
        <w:tc>
          <w:tcPr>
            <w:tcW w:w="1613" w:type="dxa"/>
            <w:noWrap/>
            <w:hideMark/>
          </w:tcPr>
          <w:p w14:paraId="310A79D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79F1891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22542F2" w14:textId="026FE38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00" w:type="dxa"/>
            <w:noWrap/>
            <w:hideMark/>
          </w:tcPr>
          <w:p w14:paraId="2A86270A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7947E66" w14:textId="19782D2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986164C" w14:textId="77777777" w:rsidTr="00EE56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E3D63CF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13" w:type="dxa"/>
            <w:noWrap/>
            <w:hideMark/>
          </w:tcPr>
          <w:p w14:paraId="042AD96A" w14:textId="20B37C8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514 (69.5)</w:t>
            </w:r>
          </w:p>
        </w:tc>
        <w:tc>
          <w:tcPr>
            <w:tcW w:w="1980" w:type="dxa"/>
            <w:noWrap/>
            <w:hideMark/>
          </w:tcPr>
          <w:p w14:paraId="7AE3697B" w14:textId="0D900A3B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15299CF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8E35312" w14:textId="1B17D45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3F6AE36" w14:textId="713AA0E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1A98D59E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1242CB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e</w:t>
            </w:r>
          </w:p>
        </w:tc>
        <w:tc>
          <w:tcPr>
            <w:tcW w:w="1613" w:type="dxa"/>
            <w:noWrap/>
            <w:hideMark/>
          </w:tcPr>
          <w:p w14:paraId="2F992FC7" w14:textId="77A73C8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861 (72.6)</w:t>
            </w:r>
          </w:p>
        </w:tc>
        <w:tc>
          <w:tcPr>
            <w:tcW w:w="1980" w:type="dxa"/>
            <w:noWrap/>
            <w:hideMark/>
          </w:tcPr>
          <w:p w14:paraId="22CAAA74" w14:textId="01F20C8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16 [0.92-1.47]</w:t>
            </w:r>
          </w:p>
        </w:tc>
        <w:tc>
          <w:tcPr>
            <w:tcW w:w="990" w:type="dxa"/>
            <w:noWrap/>
            <w:hideMark/>
          </w:tcPr>
          <w:p w14:paraId="53F9F0B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6948EBF" w14:textId="7FFD967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C350F4C" w14:textId="713B864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56BECCB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447BD60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1613" w:type="dxa"/>
            <w:noWrap/>
            <w:hideMark/>
          </w:tcPr>
          <w:p w14:paraId="7F3907CE" w14:textId="7F027C2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82 (71.8)</w:t>
            </w:r>
          </w:p>
        </w:tc>
        <w:tc>
          <w:tcPr>
            <w:tcW w:w="1980" w:type="dxa"/>
            <w:noWrap/>
            <w:hideMark/>
          </w:tcPr>
          <w:p w14:paraId="49ED5475" w14:textId="59BD8C8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90 [0.49-1.67]</w:t>
            </w:r>
          </w:p>
        </w:tc>
        <w:tc>
          <w:tcPr>
            <w:tcW w:w="990" w:type="dxa"/>
            <w:noWrap/>
            <w:hideMark/>
          </w:tcPr>
          <w:p w14:paraId="30CDF8A0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8C7F015" w14:textId="2AEC25F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9524D4A" w14:textId="139BFD6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5BED226D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58680A93" w14:textId="4C5E4C42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istory of STI</w:t>
            </w:r>
          </w:p>
        </w:tc>
        <w:tc>
          <w:tcPr>
            <w:tcW w:w="1613" w:type="dxa"/>
            <w:noWrap/>
            <w:hideMark/>
          </w:tcPr>
          <w:p w14:paraId="2A6A99A6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56952C87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3DA0BDD" w14:textId="7D6DEB75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00" w:type="dxa"/>
            <w:noWrap/>
            <w:hideMark/>
          </w:tcPr>
          <w:p w14:paraId="4F05E870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0B2F1A5" w14:textId="23F77BF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7731286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34EA77C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noWrap/>
            <w:hideMark/>
          </w:tcPr>
          <w:p w14:paraId="6B7C0B7F" w14:textId="71E3179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420 (71.6)</w:t>
            </w:r>
          </w:p>
        </w:tc>
        <w:tc>
          <w:tcPr>
            <w:tcW w:w="1980" w:type="dxa"/>
            <w:noWrap/>
            <w:hideMark/>
          </w:tcPr>
          <w:p w14:paraId="10D203F8" w14:textId="0D4E637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3EF0C3F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4B5ADD8" w14:textId="4E0F2CF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8DB12F5" w14:textId="62564D7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C445190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9A9080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08A62EAF" w14:textId="27EE77E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7 (87.1)</w:t>
            </w:r>
          </w:p>
        </w:tc>
        <w:tc>
          <w:tcPr>
            <w:tcW w:w="1980" w:type="dxa"/>
            <w:noWrap/>
            <w:hideMark/>
          </w:tcPr>
          <w:p w14:paraId="6A599B2E" w14:textId="424C395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67 [0.86-8.31]</w:t>
            </w:r>
          </w:p>
        </w:tc>
        <w:tc>
          <w:tcPr>
            <w:tcW w:w="990" w:type="dxa"/>
            <w:noWrap/>
            <w:hideMark/>
          </w:tcPr>
          <w:p w14:paraId="0AA328FA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067BC90" w14:textId="4E4F477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6B9AD91" w14:textId="23E776C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9E833D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13FA02DE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ported Stigma</w:t>
            </w:r>
          </w:p>
        </w:tc>
        <w:tc>
          <w:tcPr>
            <w:tcW w:w="1613" w:type="dxa"/>
            <w:noWrap/>
            <w:hideMark/>
          </w:tcPr>
          <w:p w14:paraId="794CB45E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0EB0836C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4AE70B9" w14:textId="253CF30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3271C4F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E75D7E5" w14:textId="7D6D3A6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E4D58" w:rsidRPr="00003921" w14:paraId="07058FF4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C18F201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noWrap/>
            <w:hideMark/>
          </w:tcPr>
          <w:p w14:paraId="7408EDB9" w14:textId="3C5235B9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46 (79.5)</w:t>
            </w:r>
          </w:p>
        </w:tc>
        <w:tc>
          <w:tcPr>
            <w:tcW w:w="1980" w:type="dxa"/>
            <w:noWrap/>
            <w:hideMark/>
          </w:tcPr>
          <w:p w14:paraId="1594B87D" w14:textId="1719C43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40 [1.01-1.93]</w:t>
            </w:r>
          </w:p>
        </w:tc>
        <w:tc>
          <w:tcPr>
            <w:tcW w:w="990" w:type="dxa"/>
            <w:noWrap/>
            <w:hideMark/>
          </w:tcPr>
          <w:p w14:paraId="057644A4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5340805" w14:textId="0E1C6C6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59 [1.14-2.21]</w:t>
            </w:r>
          </w:p>
        </w:tc>
        <w:tc>
          <w:tcPr>
            <w:tcW w:w="990" w:type="dxa"/>
            <w:noWrap/>
            <w:hideMark/>
          </w:tcPr>
          <w:p w14:paraId="58246362" w14:textId="01C5476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33368C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B7045F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1D3871F7" w14:textId="355DA2B5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809 (73.6)</w:t>
            </w:r>
          </w:p>
        </w:tc>
        <w:tc>
          <w:tcPr>
            <w:tcW w:w="1980" w:type="dxa"/>
            <w:noWrap/>
            <w:hideMark/>
          </w:tcPr>
          <w:p w14:paraId="1978DFC8" w14:textId="4908AA9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2DC755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044F340" w14:textId="2E7BBAA8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034C341" w14:textId="0851055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19C7282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646B3A5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n't know</w:t>
            </w:r>
          </w:p>
        </w:tc>
        <w:tc>
          <w:tcPr>
            <w:tcW w:w="1613" w:type="dxa"/>
            <w:noWrap/>
            <w:hideMark/>
          </w:tcPr>
          <w:p w14:paraId="61667A43" w14:textId="39F1F95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02 (52.2)</w:t>
            </w:r>
          </w:p>
        </w:tc>
        <w:tc>
          <w:tcPr>
            <w:tcW w:w="1980" w:type="dxa"/>
            <w:noWrap/>
            <w:hideMark/>
          </w:tcPr>
          <w:p w14:paraId="336D3475" w14:textId="353428A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9 [0.28-0.55]</w:t>
            </w:r>
          </w:p>
        </w:tc>
        <w:tc>
          <w:tcPr>
            <w:tcW w:w="990" w:type="dxa"/>
            <w:noWrap/>
            <w:hideMark/>
          </w:tcPr>
          <w:p w14:paraId="7F82375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1928982" w14:textId="22C57BD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47 [0.32-</w:t>
            </w:r>
            <w:r w:rsidR="0063760B" w:rsidRPr="00003921">
              <w:rPr>
                <w:rFonts w:ascii="Arial" w:hAnsi="Arial" w:cs="Arial"/>
                <w:sz w:val="20"/>
                <w:szCs w:val="20"/>
              </w:rPr>
              <w:t>0</w:t>
            </w:r>
            <w:r w:rsidRPr="00003921">
              <w:rPr>
                <w:rFonts w:ascii="Arial" w:hAnsi="Arial" w:cs="Arial"/>
                <w:sz w:val="20"/>
                <w:szCs w:val="20"/>
              </w:rPr>
              <w:t>.67]</w:t>
            </w:r>
          </w:p>
        </w:tc>
        <w:tc>
          <w:tcPr>
            <w:tcW w:w="990" w:type="dxa"/>
            <w:noWrap/>
            <w:hideMark/>
          </w:tcPr>
          <w:p w14:paraId="2DB205FC" w14:textId="2746F36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EB3EF4D" w14:textId="77777777" w:rsidTr="00EE567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9E1B687" w14:textId="58A054F2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iscriminatory Attitudes</w:t>
            </w:r>
          </w:p>
        </w:tc>
        <w:tc>
          <w:tcPr>
            <w:tcW w:w="1613" w:type="dxa"/>
            <w:noWrap/>
            <w:hideMark/>
          </w:tcPr>
          <w:p w14:paraId="33240F98" w14:textId="67F3F57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0976F6B1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3E287D1" w14:textId="1ECBFED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00" w:type="dxa"/>
            <w:noWrap/>
            <w:hideMark/>
          </w:tcPr>
          <w:p w14:paraId="14813A84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CAE8869" w14:textId="151BF4D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C146225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7F01792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noWrap/>
            <w:hideMark/>
          </w:tcPr>
          <w:p w14:paraId="40C4F12A" w14:textId="6DF8EA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760 (72.5)</w:t>
            </w:r>
          </w:p>
        </w:tc>
        <w:tc>
          <w:tcPr>
            <w:tcW w:w="1980" w:type="dxa"/>
            <w:noWrap/>
            <w:hideMark/>
          </w:tcPr>
          <w:p w14:paraId="5E64A9C7" w14:textId="3A18468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6D2291C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77FEDA3" w14:textId="48F8535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1CC7794" w14:textId="6C8D875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1D51CA8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062F89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495A6B9E" w14:textId="308F94B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697 (70.0)</w:t>
            </w:r>
          </w:p>
        </w:tc>
        <w:tc>
          <w:tcPr>
            <w:tcW w:w="1980" w:type="dxa"/>
            <w:noWrap/>
            <w:hideMark/>
          </w:tcPr>
          <w:p w14:paraId="2CDF65DD" w14:textId="79050F3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9 [0.69-1.14]</w:t>
            </w:r>
          </w:p>
        </w:tc>
        <w:tc>
          <w:tcPr>
            <w:tcW w:w="990" w:type="dxa"/>
            <w:noWrap/>
            <w:hideMark/>
          </w:tcPr>
          <w:p w14:paraId="1153A47B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0D9CA50" w14:textId="67DA7F2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E3351C7" w14:textId="0C8F0D2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E0D7A95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07B918F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mprehensive Knowledge about HIV</w:t>
            </w:r>
          </w:p>
        </w:tc>
        <w:tc>
          <w:tcPr>
            <w:tcW w:w="1613" w:type="dxa"/>
            <w:noWrap/>
            <w:hideMark/>
          </w:tcPr>
          <w:p w14:paraId="62FED36E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650202C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9320BCD" w14:textId="2F1BF7F1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2FFB7A16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D8763D3" w14:textId="280B441A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E4D58" w:rsidRPr="00003921" w14:paraId="06CB773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624734E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noWrap/>
            <w:hideMark/>
          </w:tcPr>
          <w:p w14:paraId="4F68549F" w14:textId="68630268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322 (67.1)</w:t>
            </w:r>
          </w:p>
        </w:tc>
        <w:tc>
          <w:tcPr>
            <w:tcW w:w="1980" w:type="dxa"/>
            <w:noWrap/>
            <w:hideMark/>
          </w:tcPr>
          <w:p w14:paraId="70833711" w14:textId="3E8A6C7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4E4892C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7E6F62E1" w14:textId="036954D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231425C" w14:textId="66F72E5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7909C0B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6A8A6B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4F105D06" w14:textId="3A5C716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135 (76.9)</w:t>
            </w:r>
          </w:p>
        </w:tc>
        <w:tc>
          <w:tcPr>
            <w:tcW w:w="1980" w:type="dxa"/>
            <w:noWrap/>
            <w:hideMark/>
          </w:tcPr>
          <w:p w14:paraId="41CD7EE7" w14:textId="7483167C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63 [1.27-2.09]</w:t>
            </w:r>
          </w:p>
        </w:tc>
        <w:tc>
          <w:tcPr>
            <w:tcW w:w="990" w:type="dxa"/>
            <w:noWrap/>
            <w:hideMark/>
          </w:tcPr>
          <w:p w14:paraId="038A47F4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AF6FB8F" w14:textId="4E6DF75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9 [0.82-1.44]</w:t>
            </w:r>
          </w:p>
        </w:tc>
        <w:tc>
          <w:tcPr>
            <w:tcW w:w="990" w:type="dxa"/>
            <w:noWrap/>
            <w:hideMark/>
          </w:tcPr>
          <w:p w14:paraId="201D8554" w14:textId="33BA5FE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071D928A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1BF1222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2" w:name="_Hlk57411421"/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xposure to TV</w:t>
            </w:r>
          </w:p>
        </w:tc>
        <w:tc>
          <w:tcPr>
            <w:tcW w:w="1613" w:type="dxa"/>
            <w:noWrap/>
            <w:hideMark/>
          </w:tcPr>
          <w:p w14:paraId="4A278EC6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6A9D1579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74DB11A" w14:textId="2EAB481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00" w:type="dxa"/>
            <w:noWrap/>
            <w:hideMark/>
          </w:tcPr>
          <w:p w14:paraId="6A900CBB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3455D6B" w14:textId="3A958AF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3E4D58" w:rsidRPr="00003921" w14:paraId="13C9772D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8B623F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13" w:type="dxa"/>
            <w:noWrap/>
            <w:hideMark/>
          </w:tcPr>
          <w:p w14:paraId="4244C182" w14:textId="155AB96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512 (68.4)</w:t>
            </w:r>
          </w:p>
        </w:tc>
        <w:tc>
          <w:tcPr>
            <w:tcW w:w="1980" w:type="dxa"/>
            <w:noWrap/>
            <w:hideMark/>
          </w:tcPr>
          <w:p w14:paraId="62C08206" w14:textId="5A4E931B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E490C4E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369C3EF" w14:textId="093A511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B8E791F" w14:textId="0FFF0581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0CD6B62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2EDB5D1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13" w:type="dxa"/>
            <w:noWrap/>
            <w:hideMark/>
          </w:tcPr>
          <w:p w14:paraId="6464DCCE" w14:textId="08E0E5FB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46 (72.9)</w:t>
            </w:r>
          </w:p>
        </w:tc>
        <w:tc>
          <w:tcPr>
            <w:tcW w:w="1980" w:type="dxa"/>
            <w:noWrap/>
            <w:hideMark/>
          </w:tcPr>
          <w:p w14:paraId="0C77A86D" w14:textId="50008CE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24 [0.84-1.83]</w:t>
            </w:r>
          </w:p>
        </w:tc>
        <w:tc>
          <w:tcPr>
            <w:tcW w:w="990" w:type="dxa"/>
            <w:noWrap/>
            <w:hideMark/>
          </w:tcPr>
          <w:p w14:paraId="65850C0D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C2C403D" w14:textId="5B2B7AD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80 [0.50-1.27]</w:t>
            </w:r>
          </w:p>
        </w:tc>
        <w:tc>
          <w:tcPr>
            <w:tcW w:w="990" w:type="dxa"/>
            <w:noWrap/>
            <w:hideMark/>
          </w:tcPr>
          <w:p w14:paraId="08A9451F" w14:textId="4582E9C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76BF063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39D867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613" w:type="dxa"/>
            <w:noWrap/>
            <w:hideMark/>
          </w:tcPr>
          <w:p w14:paraId="0D3D34DE" w14:textId="0983265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799 (76.7)</w:t>
            </w:r>
          </w:p>
        </w:tc>
        <w:tc>
          <w:tcPr>
            <w:tcW w:w="1980" w:type="dxa"/>
            <w:noWrap/>
            <w:hideMark/>
          </w:tcPr>
          <w:p w14:paraId="0021D8C2" w14:textId="53F839BA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52 [1.16-1.98]</w:t>
            </w:r>
          </w:p>
        </w:tc>
        <w:tc>
          <w:tcPr>
            <w:tcW w:w="990" w:type="dxa"/>
            <w:noWrap/>
            <w:hideMark/>
          </w:tcPr>
          <w:p w14:paraId="2D852F1E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96D64EB" w14:textId="3E14E44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77 [0.53-1.11]</w:t>
            </w:r>
          </w:p>
        </w:tc>
        <w:tc>
          <w:tcPr>
            <w:tcW w:w="990" w:type="dxa"/>
            <w:noWrap/>
            <w:hideMark/>
          </w:tcPr>
          <w:p w14:paraId="24C57D7D" w14:textId="4A4E33F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AEDDD6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F1E6DA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xposure to Radio</w:t>
            </w:r>
          </w:p>
        </w:tc>
        <w:tc>
          <w:tcPr>
            <w:tcW w:w="1613" w:type="dxa"/>
            <w:noWrap/>
            <w:hideMark/>
          </w:tcPr>
          <w:p w14:paraId="6531E759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46853D57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08EFDB0" w14:textId="1DB59CD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00" w:type="dxa"/>
            <w:noWrap/>
            <w:hideMark/>
          </w:tcPr>
          <w:p w14:paraId="08A6FC91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933FFED" w14:textId="5B4FCB3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3E4D58" w:rsidRPr="00003921" w14:paraId="0C10533B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252D63B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13" w:type="dxa"/>
            <w:noWrap/>
            <w:hideMark/>
          </w:tcPr>
          <w:p w14:paraId="3EF13431" w14:textId="42FBF4E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373 (69.3)</w:t>
            </w:r>
          </w:p>
        </w:tc>
        <w:tc>
          <w:tcPr>
            <w:tcW w:w="1980" w:type="dxa"/>
            <w:noWrap/>
            <w:hideMark/>
          </w:tcPr>
          <w:p w14:paraId="466C1814" w14:textId="4F59537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BE48903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9691873" w14:textId="08E3E000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FDBBDE1" w14:textId="74850EB4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4E7DFA40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955C6E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13" w:type="dxa"/>
            <w:noWrap/>
            <w:hideMark/>
          </w:tcPr>
          <w:p w14:paraId="1ABBE51C" w14:textId="2A288F04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04 (71.3)</w:t>
            </w:r>
          </w:p>
        </w:tc>
        <w:tc>
          <w:tcPr>
            <w:tcW w:w="1980" w:type="dxa"/>
            <w:noWrap/>
            <w:hideMark/>
          </w:tcPr>
          <w:p w14:paraId="35511334" w14:textId="2ACB792B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10 [0.76-1.59]</w:t>
            </w:r>
          </w:p>
        </w:tc>
        <w:tc>
          <w:tcPr>
            <w:tcW w:w="990" w:type="dxa"/>
            <w:noWrap/>
            <w:hideMark/>
          </w:tcPr>
          <w:p w14:paraId="025A75EE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636ADC3D" w14:textId="66A1C8D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8 [0.74-1.58]</w:t>
            </w:r>
          </w:p>
        </w:tc>
        <w:tc>
          <w:tcPr>
            <w:tcW w:w="990" w:type="dxa"/>
            <w:noWrap/>
            <w:hideMark/>
          </w:tcPr>
          <w:p w14:paraId="158FF385" w14:textId="2F91FD89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622B9E58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1F64749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613" w:type="dxa"/>
            <w:noWrap/>
            <w:hideMark/>
          </w:tcPr>
          <w:p w14:paraId="701993C8" w14:textId="457CA0E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780 (76.1)</w:t>
            </w:r>
          </w:p>
        </w:tc>
        <w:tc>
          <w:tcPr>
            <w:tcW w:w="1980" w:type="dxa"/>
            <w:noWrap/>
            <w:hideMark/>
          </w:tcPr>
          <w:p w14:paraId="20475ED0" w14:textId="1D75903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41 [1.10-1.79]</w:t>
            </w:r>
          </w:p>
        </w:tc>
        <w:tc>
          <w:tcPr>
            <w:tcW w:w="990" w:type="dxa"/>
            <w:noWrap/>
            <w:hideMark/>
          </w:tcPr>
          <w:p w14:paraId="6D0D0E7A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8F15203" w14:textId="0CF2A60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25 [0.95-1.66]</w:t>
            </w:r>
          </w:p>
        </w:tc>
        <w:tc>
          <w:tcPr>
            <w:tcW w:w="990" w:type="dxa"/>
            <w:noWrap/>
            <w:hideMark/>
          </w:tcPr>
          <w:p w14:paraId="4CE401F3" w14:textId="0EB84B36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bookmarkEnd w:id="2"/>
      <w:tr w:rsidR="003E4D58" w:rsidRPr="00003921" w14:paraId="6544F8FD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hideMark/>
          </w:tcPr>
          <w:p w14:paraId="3E66725B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wns mobile phone</w:t>
            </w:r>
          </w:p>
        </w:tc>
        <w:tc>
          <w:tcPr>
            <w:tcW w:w="1613" w:type="dxa"/>
            <w:noWrap/>
            <w:hideMark/>
          </w:tcPr>
          <w:p w14:paraId="7B3DE578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109939B0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146C99C" w14:textId="513C69B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3B15A1C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5DAC859" w14:textId="0CE3819A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E4D58" w:rsidRPr="00003921" w14:paraId="747E69B0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210E917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13" w:type="dxa"/>
            <w:noWrap/>
            <w:hideMark/>
          </w:tcPr>
          <w:p w14:paraId="7DCACF66" w14:textId="1C3B611F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218 (60.3)</w:t>
            </w:r>
          </w:p>
        </w:tc>
        <w:tc>
          <w:tcPr>
            <w:tcW w:w="1980" w:type="dxa"/>
            <w:noWrap/>
            <w:hideMark/>
          </w:tcPr>
          <w:p w14:paraId="68837729" w14:textId="66EFC0BB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7F4A85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2C5A9600" w14:textId="207C79A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A3954FE" w14:textId="4F2A134F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222C31A3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0A987D7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3" w:type="dxa"/>
            <w:noWrap/>
            <w:hideMark/>
          </w:tcPr>
          <w:p w14:paraId="72CD032B" w14:textId="65B4577F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239 (81.4)</w:t>
            </w:r>
          </w:p>
        </w:tc>
        <w:tc>
          <w:tcPr>
            <w:tcW w:w="1980" w:type="dxa"/>
            <w:noWrap/>
            <w:hideMark/>
          </w:tcPr>
          <w:p w14:paraId="3DFF6E13" w14:textId="1EC2F22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88 [2.30-3.60]</w:t>
            </w:r>
          </w:p>
        </w:tc>
        <w:tc>
          <w:tcPr>
            <w:tcW w:w="990" w:type="dxa"/>
            <w:noWrap/>
            <w:hideMark/>
          </w:tcPr>
          <w:p w14:paraId="0B2EA6A6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7BBD652" w14:textId="528EB480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86 [1.39-2.49]</w:t>
            </w:r>
          </w:p>
        </w:tc>
        <w:tc>
          <w:tcPr>
            <w:tcW w:w="990" w:type="dxa"/>
            <w:noWrap/>
            <w:hideMark/>
          </w:tcPr>
          <w:p w14:paraId="1C19BB1E" w14:textId="1C339C7C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9716ECB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78F57C" w14:textId="77777777" w:rsidR="003E4D58" w:rsidRPr="00003921" w:rsidRDefault="003E4D58" w:rsidP="003E4D58">
            <w:pPr>
              <w:pStyle w:val="7"/>
              <w:jc w:val="left"/>
              <w:outlineLvl w:val="6"/>
              <w:rPr>
                <w:i/>
                <w:iCs/>
                <w:color w:val="auto"/>
              </w:rPr>
            </w:pPr>
            <w:r w:rsidRPr="00003921">
              <w:rPr>
                <w:i/>
                <w:iCs/>
                <w:color w:val="auto"/>
              </w:rPr>
              <w:t xml:space="preserve">Use of internet </w:t>
            </w:r>
          </w:p>
        </w:tc>
        <w:tc>
          <w:tcPr>
            <w:tcW w:w="1613" w:type="dxa"/>
            <w:noWrap/>
            <w:hideMark/>
          </w:tcPr>
          <w:p w14:paraId="7F6E6385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48ECDE7A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21FBD38" w14:textId="32F85375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6AAF172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6FD9606" w14:textId="3A8619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E4D58" w:rsidRPr="00003921" w14:paraId="314A4EF9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FB46373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13" w:type="dxa"/>
            <w:noWrap/>
            <w:hideMark/>
          </w:tcPr>
          <w:p w14:paraId="1657F671" w14:textId="1F1E6A81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103 (70.0)</w:t>
            </w:r>
          </w:p>
        </w:tc>
        <w:tc>
          <w:tcPr>
            <w:tcW w:w="1980" w:type="dxa"/>
            <w:noWrap/>
            <w:hideMark/>
          </w:tcPr>
          <w:p w14:paraId="4796015A" w14:textId="33855572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0BEAB4A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0DBE2EAC" w14:textId="3457257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4112877" w14:textId="03071246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3F8DBA5A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AC475F6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13" w:type="dxa"/>
            <w:noWrap/>
            <w:hideMark/>
          </w:tcPr>
          <w:p w14:paraId="2DEE0721" w14:textId="35FF0B2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57 (59.6)</w:t>
            </w:r>
          </w:p>
        </w:tc>
        <w:tc>
          <w:tcPr>
            <w:tcW w:w="1980" w:type="dxa"/>
            <w:noWrap/>
            <w:hideMark/>
          </w:tcPr>
          <w:p w14:paraId="1F944FA3" w14:textId="05DCF1AD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63 [0.33-1.23]</w:t>
            </w:r>
          </w:p>
        </w:tc>
        <w:tc>
          <w:tcPr>
            <w:tcW w:w="990" w:type="dxa"/>
            <w:noWrap/>
            <w:hideMark/>
          </w:tcPr>
          <w:p w14:paraId="17BFE11B" w14:textId="77777777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72B87D3" w14:textId="3A5BE56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0.38 [0.19-0.77]</w:t>
            </w:r>
          </w:p>
        </w:tc>
        <w:tc>
          <w:tcPr>
            <w:tcW w:w="990" w:type="dxa"/>
            <w:noWrap/>
            <w:hideMark/>
          </w:tcPr>
          <w:p w14:paraId="1C067A47" w14:textId="4154B702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3F87C76D" w14:textId="77777777" w:rsidTr="00EE56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B32F041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t least once a week</w:t>
            </w:r>
          </w:p>
        </w:tc>
        <w:tc>
          <w:tcPr>
            <w:tcW w:w="1613" w:type="dxa"/>
            <w:noWrap/>
            <w:hideMark/>
          </w:tcPr>
          <w:p w14:paraId="2C37B41F" w14:textId="537E4598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12 (88.1)</w:t>
            </w:r>
          </w:p>
        </w:tc>
        <w:tc>
          <w:tcPr>
            <w:tcW w:w="1980" w:type="dxa"/>
            <w:noWrap/>
            <w:hideMark/>
          </w:tcPr>
          <w:p w14:paraId="7005E02D" w14:textId="03ED3043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3.17 [1.72-5.23]</w:t>
            </w:r>
          </w:p>
        </w:tc>
        <w:tc>
          <w:tcPr>
            <w:tcW w:w="990" w:type="dxa"/>
            <w:noWrap/>
            <w:hideMark/>
          </w:tcPr>
          <w:p w14:paraId="2C76132A" w14:textId="77777777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48C9ECA0" w14:textId="53F3BEED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72 [0.93-3.21]</w:t>
            </w:r>
          </w:p>
        </w:tc>
        <w:tc>
          <w:tcPr>
            <w:tcW w:w="990" w:type="dxa"/>
            <w:noWrap/>
            <w:hideMark/>
          </w:tcPr>
          <w:p w14:paraId="0587A313" w14:textId="69FDAEAE" w:rsidR="003E4D58" w:rsidRPr="00003921" w:rsidRDefault="003E4D58" w:rsidP="003E4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4D58" w:rsidRPr="00003921" w14:paraId="72730719" w14:textId="77777777" w:rsidTr="00EE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6FA6AED" w14:textId="77777777" w:rsidR="003E4D58" w:rsidRPr="00003921" w:rsidRDefault="003E4D58" w:rsidP="003E4D58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most everyday</w:t>
            </w:r>
          </w:p>
        </w:tc>
        <w:tc>
          <w:tcPr>
            <w:tcW w:w="1613" w:type="dxa"/>
            <w:noWrap/>
            <w:hideMark/>
          </w:tcPr>
          <w:p w14:paraId="5FE4E721" w14:textId="48C3C50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85 (83.1)</w:t>
            </w:r>
          </w:p>
        </w:tc>
        <w:tc>
          <w:tcPr>
            <w:tcW w:w="1980" w:type="dxa"/>
            <w:noWrap/>
            <w:hideMark/>
          </w:tcPr>
          <w:p w14:paraId="6B83BF71" w14:textId="2BD6272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2.10 [1.34-3.30]</w:t>
            </w:r>
          </w:p>
        </w:tc>
        <w:tc>
          <w:tcPr>
            <w:tcW w:w="990" w:type="dxa"/>
            <w:noWrap/>
            <w:hideMark/>
          </w:tcPr>
          <w:p w14:paraId="385445D1" w14:textId="442329B8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14072ED5" w14:textId="7A7245EE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hAnsi="Arial" w:cs="Arial"/>
                <w:sz w:val="20"/>
                <w:szCs w:val="20"/>
              </w:rPr>
              <w:t>1.01 [0.60-1.72]</w:t>
            </w:r>
          </w:p>
        </w:tc>
        <w:tc>
          <w:tcPr>
            <w:tcW w:w="990" w:type="dxa"/>
            <w:noWrap/>
            <w:hideMark/>
          </w:tcPr>
          <w:p w14:paraId="729C54ED" w14:textId="14044FE3" w:rsidR="003E4D58" w:rsidRPr="00003921" w:rsidRDefault="003E4D58" w:rsidP="003E4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17367814" w14:textId="4C8FF51B" w:rsidR="00001CDF" w:rsidRPr="00001CDF" w:rsidRDefault="00001CDF" w:rsidP="00001CDF">
      <w:pPr>
        <w:pStyle w:val="af3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001CDF">
        <w:rPr>
          <w:rFonts w:ascii="Arial" w:hAnsi="Arial" w:cs="Arial"/>
          <w:color w:val="auto"/>
          <w:sz w:val="22"/>
          <w:szCs w:val="22"/>
          <w:lang w:val="en-US"/>
        </w:rPr>
        <w:t xml:space="preserve">Table </w:t>
      </w:r>
      <w:r w:rsidR="00FF4C56"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begin"/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le \* ARABIC </w:instrTex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separate"/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t>3</w:t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  <w:r w:rsidRPr="00001CDF">
        <w:rPr>
          <w:rFonts w:ascii="Arial" w:hAnsi="Arial" w:cs="Arial"/>
          <w:color w:val="auto"/>
          <w:sz w:val="22"/>
          <w:szCs w:val="22"/>
          <w:lang w:val="en-US"/>
        </w:rPr>
        <w:t>. Determinants of HIV testing uptake among sexually active young men aged 15-24, Zambia DHS 2018 (N=3114).</w:t>
      </w:r>
    </w:p>
    <w:tbl>
      <w:tblPr>
        <w:tblStyle w:val="51"/>
        <w:tblW w:w="9270" w:type="dxa"/>
        <w:tblLook w:val="04A0" w:firstRow="1" w:lastRow="0" w:firstColumn="1" w:lastColumn="0" w:noHBand="0" w:noVBand="1"/>
      </w:tblPr>
      <w:tblGrid>
        <w:gridCol w:w="1800"/>
        <w:gridCol w:w="1620"/>
        <w:gridCol w:w="1620"/>
        <w:gridCol w:w="1260"/>
        <w:gridCol w:w="1620"/>
        <w:gridCol w:w="1350"/>
      </w:tblGrid>
      <w:tr w:rsidR="00103CAF" w:rsidRPr="00003921" w14:paraId="7C0D4BF9" w14:textId="77777777" w:rsidTr="00B97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hideMark/>
          </w:tcPr>
          <w:p w14:paraId="35DA4D91" w14:textId="43805DF3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pondent characteristics</w:t>
            </w:r>
          </w:p>
        </w:tc>
        <w:tc>
          <w:tcPr>
            <w:tcW w:w="1620" w:type="dxa"/>
            <w:hideMark/>
          </w:tcPr>
          <w:p w14:paraId="12DE7192" w14:textId="77777777" w:rsidR="00103CAF" w:rsidRPr="00003921" w:rsidRDefault="00103CAF" w:rsidP="0010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 xml:space="preserve"> (%  coverage)</w:t>
            </w:r>
          </w:p>
        </w:tc>
        <w:tc>
          <w:tcPr>
            <w:tcW w:w="1620" w:type="dxa"/>
            <w:hideMark/>
          </w:tcPr>
          <w:p w14:paraId="7AB7A2DC" w14:textId="77777777" w:rsidR="00103CAF" w:rsidRPr="00003921" w:rsidRDefault="00103CAF" w:rsidP="0010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rude OR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260" w:type="dxa"/>
            <w:hideMark/>
          </w:tcPr>
          <w:p w14:paraId="71EFD44B" w14:textId="4D7D4BBB" w:rsidR="00103CAF" w:rsidRPr="00003921" w:rsidRDefault="00103CAF" w:rsidP="0010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225AC0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620" w:type="dxa"/>
            <w:hideMark/>
          </w:tcPr>
          <w:p w14:paraId="18B0438D" w14:textId="77777777" w:rsidR="00103CAF" w:rsidRPr="00003921" w:rsidRDefault="00103CAF" w:rsidP="0010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djusted OR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350" w:type="dxa"/>
            <w:noWrap/>
            <w:hideMark/>
          </w:tcPr>
          <w:p w14:paraId="3D1C26E7" w14:textId="57665D65" w:rsidR="00103CAF" w:rsidRPr="00003921" w:rsidRDefault="00103CAF" w:rsidP="0010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="00225AC0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103CAF" w:rsidRPr="00003921" w14:paraId="310917D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5288A6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620" w:type="dxa"/>
            <w:noWrap/>
            <w:hideMark/>
          </w:tcPr>
          <w:p w14:paraId="1F52E132" w14:textId="0835811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9960917" w14:textId="07A626B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1BE78D9A" w14:textId="692C9AB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1D30030C" w14:textId="0C28591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55F19C61" w14:textId="44AAD7F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03CAF" w:rsidRPr="00003921" w14:paraId="377F9E0D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4E494C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620" w:type="dxa"/>
            <w:noWrap/>
            <w:hideMark/>
          </w:tcPr>
          <w:p w14:paraId="102D8CC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47 (45.5)</w:t>
            </w:r>
          </w:p>
        </w:tc>
        <w:tc>
          <w:tcPr>
            <w:tcW w:w="1620" w:type="dxa"/>
            <w:noWrap/>
            <w:hideMark/>
          </w:tcPr>
          <w:p w14:paraId="3E7ECEB7" w14:textId="02EF28B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1CD1833" w14:textId="2BFAC2E3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4262E9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7D59345" w14:textId="4E134B58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E4D9F21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5DF2659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620" w:type="dxa"/>
            <w:noWrap/>
            <w:hideMark/>
          </w:tcPr>
          <w:p w14:paraId="4CCF0510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67 (65.8)</w:t>
            </w:r>
          </w:p>
        </w:tc>
        <w:tc>
          <w:tcPr>
            <w:tcW w:w="1620" w:type="dxa"/>
            <w:noWrap/>
            <w:hideMark/>
          </w:tcPr>
          <w:p w14:paraId="3D0223C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0 [1.95-2.72]</w:t>
            </w:r>
          </w:p>
        </w:tc>
        <w:tc>
          <w:tcPr>
            <w:tcW w:w="1260" w:type="dxa"/>
            <w:noWrap/>
            <w:hideMark/>
          </w:tcPr>
          <w:p w14:paraId="1622A75D" w14:textId="553E4762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A7B651D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 [1.29-1.96]</w:t>
            </w:r>
          </w:p>
        </w:tc>
        <w:tc>
          <w:tcPr>
            <w:tcW w:w="1350" w:type="dxa"/>
            <w:noWrap/>
            <w:hideMark/>
          </w:tcPr>
          <w:p w14:paraId="7AE2EA90" w14:textId="51456154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45AB39B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2DEA8E7" w14:textId="57E436BD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Education </w:t>
            </w:r>
            <w:r w:rsidR="005A10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vel</w:t>
            </w:r>
          </w:p>
        </w:tc>
        <w:tc>
          <w:tcPr>
            <w:tcW w:w="1620" w:type="dxa"/>
            <w:noWrap/>
            <w:hideMark/>
          </w:tcPr>
          <w:p w14:paraId="23027FC2" w14:textId="6DB3AE7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1EC0726" w14:textId="21396BCB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46DB1632" w14:textId="6F3832D9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DEF4A63" w14:textId="32E90CC2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4005AA15" w14:textId="57A71D5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103CAF" w:rsidRPr="00003921" w14:paraId="4E54D791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6A9223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620" w:type="dxa"/>
            <w:noWrap/>
            <w:hideMark/>
          </w:tcPr>
          <w:p w14:paraId="7191865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 (52.8)</w:t>
            </w:r>
          </w:p>
        </w:tc>
        <w:tc>
          <w:tcPr>
            <w:tcW w:w="1620" w:type="dxa"/>
            <w:noWrap/>
            <w:hideMark/>
          </w:tcPr>
          <w:p w14:paraId="76DACD6E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307E67A" w14:textId="319B494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121B75B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583DA27" w14:textId="2D577B6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0195E56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7DEC7D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20" w:type="dxa"/>
            <w:noWrap/>
            <w:hideMark/>
          </w:tcPr>
          <w:p w14:paraId="28A66299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9 (46.5)</w:t>
            </w:r>
          </w:p>
        </w:tc>
        <w:tc>
          <w:tcPr>
            <w:tcW w:w="1620" w:type="dxa"/>
            <w:noWrap/>
            <w:hideMark/>
          </w:tcPr>
          <w:p w14:paraId="12213DF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 [0.44-1.38]</w:t>
            </w:r>
          </w:p>
        </w:tc>
        <w:tc>
          <w:tcPr>
            <w:tcW w:w="1260" w:type="dxa"/>
            <w:noWrap/>
            <w:hideMark/>
          </w:tcPr>
          <w:p w14:paraId="20539B14" w14:textId="1026820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271206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 [0.45-1.19]</w:t>
            </w:r>
          </w:p>
        </w:tc>
        <w:tc>
          <w:tcPr>
            <w:tcW w:w="1350" w:type="dxa"/>
            <w:noWrap/>
            <w:hideMark/>
          </w:tcPr>
          <w:p w14:paraId="08F452CE" w14:textId="3057FFD2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EB8608C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844D73F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620" w:type="dxa"/>
            <w:noWrap/>
            <w:hideMark/>
          </w:tcPr>
          <w:p w14:paraId="540242B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58 (64.1)</w:t>
            </w:r>
          </w:p>
        </w:tc>
        <w:tc>
          <w:tcPr>
            <w:tcW w:w="1620" w:type="dxa"/>
            <w:noWrap/>
            <w:hideMark/>
          </w:tcPr>
          <w:p w14:paraId="75C6FEA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 [0.92-2.77]</w:t>
            </w:r>
          </w:p>
        </w:tc>
        <w:tc>
          <w:tcPr>
            <w:tcW w:w="1260" w:type="dxa"/>
            <w:noWrap/>
            <w:hideMark/>
          </w:tcPr>
          <w:p w14:paraId="6E2392F9" w14:textId="3AFDDFA0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5CA39B0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 [0.64-1.71]</w:t>
            </w:r>
          </w:p>
        </w:tc>
        <w:tc>
          <w:tcPr>
            <w:tcW w:w="1350" w:type="dxa"/>
            <w:noWrap/>
            <w:hideMark/>
          </w:tcPr>
          <w:p w14:paraId="1A14100C" w14:textId="3878C9C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35965D2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25C9993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620" w:type="dxa"/>
            <w:noWrap/>
            <w:hideMark/>
          </w:tcPr>
          <w:p w14:paraId="457C7784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 (67.5)</w:t>
            </w:r>
          </w:p>
        </w:tc>
        <w:tc>
          <w:tcPr>
            <w:tcW w:w="1620" w:type="dxa"/>
            <w:noWrap/>
            <w:hideMark/>
          </w:tcPr>
          <w:p w14:paraId="5301D7F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6 [0.85-4.07]</w:t>
            </w:r>
          </w:p>
        </w:tc>
        <w:tc>
          <w:tcPr>
            <w:tcW w:w="1260" w:type="dxa"/>
            <w:noWrap/>
            <w:hideMark/>
          </w:tcPr>
          <w:p w14:paraId="08C831B3" w14:textId="0CE1AA2B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3274E4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 [0.34-1.71]</w:t>
            </w:r>
          </w:p>
        </w:tc>
        <w:tc>
          <w:tcPr>
            <w:tcW w:w="1350" w:type="dxa"/>
            <w:noWrap/>
            <w:hideMark/>
          </w:tcPr>
          <w:p w14:paraId="15F21697" w14:textId="4849E30D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C6B353E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7A3CDEF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ealth Index</w:t>
            </w:r>
          </w:p>
        </w:tc>
        <w:tc>
          <w:tcPr>
            <w:tcW w:w="1620" w:type="dxa"/>
            <w:noWrap/>
            <w:hideMark/>
          </w:tcPr>
          <w:p w14:paraId="021FF67C" w14:textId="559842B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F3FB06A" w14:textId="4D451E6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95FA348" w14:textId="3E63347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1507EAA9" w14:textId="6FAC5C2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BC1FF47" w14:textId="15A38CF4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03CAF" w:rsidRPr="00003921" w14:paraId="48CC1ADB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7E6351D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1620" w:type="dxa"/>
            <w:noWrap/>
            <w:hideMark/>
          </w:tcPr>
          <w:p w14:paraId="259045B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9 (46.9)</w:t>
            </w:r>
          </w:p>
        </w:tc>
        <w:tc>
          <w:tcPr>
            <w:tcW w:w="1620" w:type="dxa"/>
            <w:noWrap/>
            <w:hideMark/>
          </w:tcPr>
          <w:p w14:paraId="2AD06A4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88B1BD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BB7B0F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0" w:type="dxa"/>
            <w:noWrap/>
            <w:hideMark/>
          </w:tcPr>
          <w:p w14:paraId="410DC85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F4EA704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92F2E8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1620" w:type="dxa"/>
            <w:noWrap/>
            <w:hideMark/>
          </w:tcPr>
          <w:p w14:paraId="0219E61D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7 (51.8)</w:t>
            </w:r>
          </w:p>
        </w:tc>
        <w:tc>
          <w:tcPr>
            <w:tcW w:w="1620" w:type="dxa"/>
            <w:noWrap/>
            <w:hideMark/>
          </w:tcPr>
          <w:p w14:paraId="369DA8E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 [0.94-1.58]</w:t>
            </w:r>
          </w:p>
        </w:tc>
        <w:tc>
          <w:tcPr>
            <w:tcW w:w="1260" w:type="dxa"/>
            <w:noWrap/>
            <w:hideMark/>
          </w:tcPr>
          <w:p w14:paraId="59663D07" w14:textId="42579B2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2401779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 [0.98-1.75]</w:t>
            </w:r>
          </w:p>
        </w:tc>
        <w:tc>
          <w:tcPr>
            <w:tcW w:w="1350" w:type="dxa"/>
            <w:noWrap/>
            <w:hideMark/>
          </w:tcPr>
          <w:p w14:paraId="2FD1664F" w14:textId="35E9264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5F84ADF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769EE69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620" w:type="dxa"/>
            <w:noWrap/>
            <w:hideMark/>
          </w:tcPr>
          <w:p w14:paraId="15EC278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4 (58.9)</w:t>
            </w:r>
          </w:p>
        </w:tc>
        <w:tc>
          <w:tcPr>
            <w:tcW w:w="1620" w:type="dxa"/>
            <w:noWrap/>
            <w:hideMark/>
          </w:tcPr>
          <w:p w14:paraId="1FB664A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2 [1.25-2.11]</w:t>
            </w:r>
          </w:p>
        </w:tc>
        <w:tc>
          <w:tcPr>
            <w:tcW w:w="1260" w:type="dxa"/>
            <w:noWrap/>
            <w:hideMark/>
          </w:tcPr>
          <w:p w14:paraId="333F3980" w14:textId="4C6E413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B8DA22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 [1.16-2.20]</w:t>
            </w:r>
          </w:p>
        </w:tc>
        <w:tc>
          <w:tcPr>
            <w:tcW w:w="1350" w:type="dxa"/>
            <w:noWrap/>
            <w:hideMark/>
          </w:tcPr>
          <w:p w14:paraId="2392133A" w14:textId="3CC8C98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5117F94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15D2CB3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1620" w:type="dxa"/>
            <w:noWrap/>
            <w:hideMark/>
          </w:tcPr>
          <w:p w14:paraId="3E8880C8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1 (66.0)</w:t>
            </w:r>
          </w:p>
        </w:tc>
        <w:tc>
          <w:tcPr>
            <w:tcW w:w="1620" w:type="dxa"/>
            <w:noWrap/>
            <w:hideMark/>
          </w:tcPr>
          <w:p w14:paraId="15C14383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0 [1.49-3.25]</w:t>
            </w:r>
          </w:p>
        </w:tc>
        <w:tc>
          <w:tcPr>
            <w:tcW w:w="1260" w:type="dxa"/>
            <w:noWrap/>
            <w:hideMark/>
          </w:tcPr>
          <w:p w14:paraId="3247BDAD" w14:textId="7DE70A4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5445B7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5 [0.99-2.13]</w:t>
            </w:r>
          </w:p>
        </w:tc>
        <w:tc>
          <w:tcPr>
            <w:tcW w:w="1350" w:type="dxa"/>
            <w:noWrap/>
            <w:hideMark/>
          </w:tcPr>
          <w:p w14:paraId="2A756787" w14:textId="2381B995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2643B10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58534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1620" w:type="dxa"/>
            <w:noWrap/>
            <w:hideMark/>
          </w:tcPr>
          <w:p w14:paraId="468027E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3 (61.5)</w:t>
            </w:r>
          </w:p>
        </w:tc>
        <w:tc>
          <w:tcPr>
            <w:tcW w:w="1620" w:type="dxa"/>
            <w:noWrap/>
            <w:hideMark/>
          </w:tcPr>
          <w:p w14:paraId="3D87C9F2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1 [1.38-2.37]</w:t>
            </w:r>
          </w:p>
        </w:tc>
        <w:tc>
          <w:tcPr>
            <w:tcW w:w="1260" w:type="dxa"/>
            <w:noWrap/>
            <w:hideMark/>
          </w:tcPr>
          <w:p w14:paraId="1D5B1A83" w14:textId="42B94BB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B14E60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 [0.57-1.55]</w:t>
            </w:r>
          </w:p>
        </w:tc>
        <w:tc>
          <w:tcPr>
            <w:tcW w:w="1350" w:type="dxa"/>
            <w:noWrap/>
            <w:hideMark/>
          </w:tcPr>
          <w:p w14:paraId="7BC8D36F" w14:textId="599B7DDB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3FF50D6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A3ACAD3" w14:textId="20F92347" w:rsidR="00103CAF" w:rsidRPr="00003921" w:rsidRDefault="001C0EF9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lationship status</w:t>
            </w:r>
          </w:p>
        </w:tc>
        <w:tc>
          <w:tcPr>
            <w:tcW w:w="1620" w:type="dxa"/>
            <w:noWrap/>
            <w:hideMark/>
          </w:tcPr>
          <w:p w14:paraId="7C83DDB6" w14:textId="3D381F7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9DD7FE2" w14:textId="2D1CCB9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717FE92D" w14:textId="7EE1CD64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32148A6" w14:textId="44BB16C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EECF853" w14:textId="37916CB1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03CAF" w:rsidRPr="00003921" w14:paraId="251AE9DA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4CCDC9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ver in union</w:t>
            </w:r>
          </w:p>
        </w:tc>
        <w:tc>
          <w:tcPr>
            <w:tcW w:w="1620" w:type="dxa"/>
            <w:noWrap/>
            <w:hideMark/>
          </w:tcPr>
          <w:p w14:paraId="12364A5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64 (54.1)</w:t>
            </w:r>
          </w:p>
        </w:tc>
        <w:tc>
          <w:tcPr>
            <w:tcW w:w="1620" w:type="dxa"/>
            <w:noWrap/>
            <w:hideMark/>
          </w:tcPr>
          <w:p w14:paraId="47CED72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51FD99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1EA5B9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6C816AD" w14:textId="5865AF9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E396972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48A2577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urrently in union</w:t>
            </w:r>
          </w:p>
        </w:tc>
        <w:tc>
          <w:tcPr>
            <w:tcW w:w="1620" w:type="dxa"/>
            <w:noWrap/>
            <w:hideMark/>
          </w:tcPr>
          <w:p w14:paraId="12CC14D5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4 (74.0)</w:t>
            </w:r>
          </w:p>
        </w:tc>
        <w:tc>
          <w:tcPr>
            <w:tcW w:w="1620" w:type="dxa"/>
            <w:noWrap/>
            <w:hideMark/>
          </w:tcPr>
          <w:p w14:paraId="3A47F79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2 [1.85-3.15]</w:t>
            </w:r>
          </w:p>
        </w:tc>
        <w:tc>
          <w:tcPr>
            <w:tcW w:w="1260" w:type="dxa"/>
            <w:noWrap/>
            <w:hideMark/>
          </w:tcPr>
          <w:p w14:paraId="75F2F967" w14:textId="500E8295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556ED8A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1 [2.16-3.92]</w:t>
            </w:r>
          </w:p>
        </w:tc>
        <w:tc>
          <w:tcPr>
            <w:tcW w:w="1350" w:type="dxa"/>
            <w:noWrap/>
            <w:hideMark/>
          </w:tcPr>
          <w:p w14:paraId="72E38A31" w14:textId="57B46D9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46EB6CA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B8F06C5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merly in union</w:t>
            </w:r>
          </w:p>
        </w:tc>
        <w:tc>
          <w:tcPr>
            <w:tcW w:w="1620" w:type="dxa"/>
            <w:noWrap/>
            <w:hideMark/>
          </w:tcPr>
          <w:p w14:paraId="59036A9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 (65.1)</w:t>
            </w:r>
          </w:p>
        </w:tc>
        <w:tc>
          <w:tcPr>
            <w:tcW w:w="1620" w:type="dxa"/>
            <w:noWrap/>
            <w:hideMark/>
          </w:tcPr>
          <w:p w14:paraId="731BFC9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9 [0.70-3.62]</w:t>
            </w:r>
          </w:p>
        </w:tc>
        <w:tc>
          <w:tcPr>
            <w:tcW w:w="1260" w:type="dxa"/>
            <w:noWrap/>
            <w:hideMark/>
          </w:tcPr>
          <w:p w14:paraId="13B60460" w14:textId="3FDCFD11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8D2905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3 [0.78-4.80]</w:t>
            </w:r>
          </w:p>
        </w:tc>
        <w:tc>
          <w:tcPr>
            <w:tcW w:w="1350" w:type="dxa"/>
            <w:noWrap/>
            <w:hideMark/>
          </w:tcPr>
          <w:p w14:paraId="50F86605" w14:textId="1BE54C65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31F38A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6674F95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620" w:type="dxa"/>
            <w:noWrap/>
            <w:hideMark/>
          </w:tcPr>
          <w:p w14:paraId="4464C5B2" w14:textId="46B082A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9010AD7" w14:textId="7C9110D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809B764" w14:textId="6103836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7CD56A3" w14:textId="643FEF94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7B8186D9" w14:textId="3808393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03CAF" w:rsidRPr="00003921" w14:paraId="15804DB0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FCD486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620" w:type="dxa"/>
            <w:noWrap/>
            <w:hideMark/>
          </w:tcPr>
          <w:p w14:paraId="115F097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9 (65.4)</w:t>
            </w:r>
          </w:p>
        </w:tc>
        <w:tc>
          <w:tcPr>
            <w:tcW w:w="1620" w:type="dxa"/>
            <w:noWrap/>
            <w:hideMark/>
          </w:tcPr>
          <w:p w14:paraId="05FB95C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FAD5121" w14:textId="03D6FB21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70E190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2E42585" w14:textId="696CC5D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50CF5C4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63121C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620" w:type="dxa"/>
            <w:noWrap/>
            <w:hideMark/>
          </w:tcPr>
          <w:p w14:paraId="55E94B5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5 (52.4)</w:t>
            </w:r>
          </w:p>
        </w:tc>
        <w:tc>
          <w:tcPr>
            <w:tcW w:w="1620" w:type="dxa"/>
            <w:noWrap/>
            <w:hideMark/>
          </w:tcPr>
          <w:p w14:paraId="71FB7103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 [0.45-0.75]</w:t>
            </w:r>
          </w:p>
        </w:tc>
        <w:tc>
          <w:tcPr>
            <w:tcW w:w="1260" w:type="dxa"/>
            <w:noWrap/>
            <w:hideMark/>
          </w:tcPr>
          <w:p w14:paraId="562B7354" w14:textId="0CEF2420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BF4457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 [0.49-1.04]</w:t>
            </w:r>
          </w:p>
        </w:tc>
        <w:tc>
          <w:tcPr>
            <w:tcW w:w="1350" w:type="dxa"/>
            <w:noWrap/>
            <w:hideMark/>
          </w:tcPr>
          <w:p w14:paraId="4518D76B" w14:textId="4D4990A1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9672DE5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D3D4E8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620" w:type="dxa"/>
            <w:noWrap/>
            <w:hideMark/>
          </w:tcPr>
          <w:p w14:paraId="73F9465C" w14:textId="1A3E4263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D0D2AA9" w14:textId="618597E5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3D2A7D52" w14:textId="39FED4CB" w:rsidR="00103CAF" w:rsidRPr="00003921" w:rsidRDefault="00DB416A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22168A28" w14:textId="5D21146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55BEF26D" w14:textId="0F9B596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03CAF" w:rsidRPr="00003921" w14:paraId="73F63B99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6586C0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620" w:type="dxa"/>
            <w:noWrap/>
            <w:hideMark/>
          </w:tcPr>
          <w:p w14:paraId="293621F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7 (57.8)</w:t>
            </w:r>
          </w:p>
        </w:tc>
        <w:tc>
          <w:tcPr>
            <w:tcW w:w="1620" w:type="dxa"/>
            <w:noWrap/>
            <w:hideMark/>
          </w:tcPr>
          <w:p w14:paraId="1CC1C225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 [0.62-1.33]</w:t>
            </w:r>
          </w:p>
        </w:tc>
        <w:tc>
          <w:tcPr>
            <w:tcW w:w="1260" w:type="dxa"/>
            <w:noWrap/>
            <w:hideMark/>
          </w:tcPr>
          <w:p w14:paraId="5041CEDF" w14:textId="591919B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7AA1B2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 [0.78-1.88]</w:t>
            </w:r>
          </w:p>
        </w:tc>
        <w:tc>
          <w:tcPr>
            <w:tcW w:w="1350" w:type="dxa"/>
            <w:noWrap/>
            <w:hideMark/>
          </w:tcPr>
          <w:p w14:paraId="23E06E5A" w14:textId="32FD9C2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06C1319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85952A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perbelt</w:t>
            </w:r>
          </w:p>
        </w:tc>
        <w:tc>
          <w:tcPr>
            <w:tcW w:w="1620" w:type="dxa"/>
            <w:noWrap/>
            <w:hideMark/>
          </w:tcPr>
          <w:p w14:paraId="25C54E27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7 (60.1)</w:t>
            </w:r>
          </w:p>
        </w:tc>
        <w:tc>
          <w:tcPr>
            <w:tcW w:w="1620" w:type="dxa"/>
            <w:noWrap/>
            <w:hideMark/>
          </w:tcPr>
          <w:p w14:paraId="1D53F474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8D5C827" w14:textId="465CC0B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C6C5AF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3EB2EB7" w14:textId="6F58FA13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1BA630F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D258025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1620" w:type="dxa"/>
            <w:noWrap/>
            <w:hideMark/>
          </w:tcPr>
          <w:p w14:paraId="02B1F20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7 (56.5)</w:t>
            </w:r>
          </w:p>
        </w:tc>
        <w:tc>
          <w:tcPr>
            <w:tcW w:w="1620" w:type="dxa"/>
            <w:noWrap/>
            <w:hideMark/>
          </w:tcPr>
          <w:p w14:paraId="7F9E76D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 [0.60-1.24]</w:t>
            </w:r>
          </w:p>
        </w:tc>
        <w:tc>
          <w:tcPr>
            <w:tcW w:w="1260" w:type="dxa"/>
            <w:noWrap/>
            <w:hideMark/>
          </w:tcPr>
          <w:p w14:paraId="7D420BD1" w14:textId="437E987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9CC4F7A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 [0.92-2.24]</w:t>
            </w:r>
          </w:p>
        </w:tc>
        <w:tc>
          <w:tcPr>
            <w:tcW w:w="1350" w:type="dxa"/>
            <w:noWrap/>
            <w:hideMark/>
          </w:tcPr>
          <w:p w14:paraId="5E11F394" w14:textId="6AAB3CD5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7B0C084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6771EAD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apula</w:t>
            </w:r>
          </w:p>
        </w:tc>
        <w:tc>
          <w:tcPr>
            <w:tcW w:w="1620" w:type="dxa"/>
            <w:noWrap/>
            <w:hideMark/>
          </w:tcPr>
          <w:p w14:paraId="72E09FC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1 (45.2)</w:t>
            </w:r>
          </w:p>
        </w:tc>
        <w:tc>
          <w:tcPr>
            <w:tcW w:w="1620" w:type="dxa"/>
            <w:noWrap/>
            <w:hideMark/>
          </w:tcPr>
          <w:p w14:paraId="2E5F43D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 [0.37-0.82]</w:t>
            </w:r>
          </w:p>
        </w:tc>
        <w:tc>
          <w:tcPr>
            <w:tcW w:w="1260" w:type="dxa"/>
            <w:noWrap/>
            <w:hideMark/>
          </w:tcPr>
          <w:p w14:paraId="17BAEE05" w14:textId="4649950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949F7E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 [0.56-1.41]</w:t>
            </w:r>
          </w:p>
        </w:tc>
        <w:tc>
          <w:tcPr>
            <w:tcW w:w="1350" w:type="dxa"/>
            <w:noWrap/>
            <w:hideMark/>
          </w:tcPr>
          <w:p w14:paraId="25B83AB4" w14:textId="0FE77C6C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6AF33EE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2D6597A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saka</w:t>
            </w:r>
          </w:p>
        </w:tc>
        <w:tc>
          <w:tcPr>
            <w:tcW w:w="1620" w:type="dxa"/>
            <w:noWrap/>
            <w:hideMark/>
          </w:tcPr>
          <w:p w14:paraId="343368C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 (65.2)</w:t>
            </w:r>
          </w:p>
        </w:tc>
        <w:tc>
          <w:tcPr>
            <w:tcW w:w="1620" w:type="dxa"/>
            <w:noWrap/>
            <w:hideMark/>
          </w:tcPr>
          <w:p w14:paraId="33474A6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 [0.86-1.79]</w:t>
            </w:r>
          </w:p>
        </w:tc>
        <w:tc>
          <w:tcPr>
            <w:tcW w:w="1260" w:type="dxa"/>
            <w:noWrap/>
            <w:hideMark/>
          </w:tcPr>
          <w:p w14:paraId="50FDF60F" w14:textId="3E9D0244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9D57078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0 [0.72-1.68]</w:t>
            </w:r>
          </w:p>
        </w:tc>
        <w:tc>
          <w:tcPr>
            <w:tcW w:w="1350" w:type="dxa"/>
            <w:noWrap/>
            <w:hideMark/>
          </w:tcPr>
          <w:p w14:paraId="4C488F53" w14:textId="286CCC0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CBCB46A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A67DD98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chinga</w:t>
            </w:r>
          </w:p>
        </w:tc>
        <w:tc>
          <w:tcPr>
            <w:tcW w:w="1620" w:type="dxa"/>
            <w:noWrap/>
            <w:hideMark/>
          </w:tcPr>
          <w:p w14:paraId="5DACE98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6 (45.3)</w:t>
            </w:r>
          </w:p>
        </w:tc>
        <w:tc>
          <w:tcPr>
            <w:tcW w:w="1620" w:type="dxa"/>
            <w:noWrap/>
            <w:hideMark/>
          </w:tcPr>
          <w:p w14:paraId="4D87F407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 [0.34-0.88]</w:t>
            </w:r>
          </w:p>
        </w:tc>
        <w:tc>
          <w:tcPr>
            <w:tcW w:w="1260" w:type="dxa"/>
            <w:noWrap/>
            <w:hideMark/>
          </w:tcPr>
          <w:p w14:paraId="73A9806A" w14:textId="70DC4D3C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8B05479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 [0.45-1.35]</w:t>
            </w:r>
          </w:p>
        </w:tc>
        <w:tc>
          <w:tcPr>
            <w:tcW w:w="1350" w:type="dxa"/>
            <w:noWrap/>
            <w:hideMark/>
          </w:tcPr>
          <w:p w14:paraId="2FA58A70" w14:textId="4E8BDA1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D6ED549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E623C8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1620" w:type="dxa"/>
            <w:noWrap/>
            <w:hideMark/>
          </w:tcPr>
          <w:p w14:paraId="49B89774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5 (48.9)</w:t>
            </w:r>
          </w:p>
        </w:tc>
        <w:tc>
          <w:tcPr>
            <w:tcW w:w="1620" w:type="dxa"/>
            <w:noWrap/>
            <w:hideMark/>
          </w:tcPr>
          <w:p w14:paraId="49970E9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 [0.41-0.98]</w:t>
            </w:r>
          </w:p>
        </w:tc>
        <w:tc>
          <w:tcPr>
            <w:tcW w:w="1260" w:type="dxa"/>
            <w:noWrap/>
            <w:hideMark/>
          </w:tcPr>
          <w:p w14:paraId="43177B57" w14:textId="6639FEA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6E3933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6 [0.57-1.62]</w:t>
            </w:r>
          </w:p>
        </w:tc>
        <w:tc>
          <w:tcPr>
            <w:tcW w:w="1350" w:type="dxa"/>
            <w:noWrap/>
            <w:hideMark/>
          </w:tcPr>
          <w:p w14:paraId="1392AFCC" w14:textId="59EBB1F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3F908E8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FF949D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 western</w:t>
            </w:r>
          </w:p>
        </w:tc>
        <w:tc>
          <w:tcPr>
            <w:tcW w:w="1620" w:type="dxa"/>
            <w:noWrap/>
            <w:hideMark/>
          </w:tcPr>
          <w:p w14:paraId="3993259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0 (55.0)</w:t>
            </w:r>
          </w:p>
        </w:tc>
        <w:tc>
          <w:tcPr>
            <w:tcW w:w="1620" w:type="dxa"/>
            <w:noWrap/>
            <w:hideMark/>
          </w:tcPr>
          <w:p w14:paraId="5D169D59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 [0.54-1.23]</w:t>
            </w:r>
          </w:p>
        </w:tc>
        <w:tc>
          <w:tcPr>
            <w:tcW w:w="1260" w:type="dxa"/>
            <w:noWrap/>
            <w:hideMark/>
          </w:tcPr>
          <w:p w14:paraId="479F4AB4" w14:textId="42168A39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501C06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 [0.65-1.65]</w:t>
            </w:r>
          </w:p>
        </w:tc>
        <w:tc>
          <w:tcPr>
            <w:tcW w:w="1350" w:type="dxa"/>
            <w:noWrap/>
            <w:hideMark/>
          </w:tcPr>
          <w:p w14:paraId="6F3EB6D5" w14:textId="75C189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16F5DA2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3D78C1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1620" w:type="dxa"/>
            <w:noWrap/>
            <w:hideMark/>
          </w:tcPr>
          <w:p w14:paraId="4F271A9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8 (62.7)</w:t>
            </w:r>
          </w:p>
        </w:tc>
        <w:tc>
          <w:tcPr>
            <w:tcW w:w="1620" w:type="dxa"/>
            <w:noWrap/>
            <w:hideMark/>
          </w:tcPr>
          <w:p w14:paraId="2A33D578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2 [0.61-2.04]</w:t>
            </w:r>
          </w:p>
        </w:tc>
        <w:tc>
          <w:tcPr>
            <w:tcW w:w="1260" w:type="dxa"/>
            <w:noWrap/>
            <w:hideMark/>
          </w:tcPr>
          <w:p w14:paraId="2191226E" w14:textId="1CC3957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7E2948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5 [0.72-2.51]</w:t>
            </w:r>
          </w:p>
        </w:tc>
        <w:tc>
          <w:tcPr>
            <w:tcW w:w="1350" w:type="dxa"/>
            <w:noWrap/>
            <w:hideMark/>
          </w:tcPr>
          <w:p w14:paraId="2A68CC39" w14:textId="164AAE9C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46D8FE18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867C8C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1620" w:type="dxa"/>
            <w:noWrap/>
            <w:hideMark/>
          </w:tcPr>
          <w:p w14:paraId="408F15B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 (60.3)</w:t>
            </w:r>
          </w:p>
        </w:tc>
        <w:tc>
          <w:tcPr>
            <w:tcW w:w="1620" w:type="dxa"/>
            <w:noWrap/>
            <w:hideMark/>
          </w:tcPr>
          <w:p w14:paraId="4C421FE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1 [0.70-1.45]</w:t>
            </w:r>
          </w:p>
        </w:tc>
        <w:tc>
          <w:tcPr>
            <w:tcW w:w="1260" w:type="dxa"/>
            <w:noWrap/>
            <w:hideMark/>
          </w:tcPr>
          <w:p w14:paraId="1FCF6AEA" w14:textId="4A19541D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345661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5 [1.06-2.57]</w:t>
            </w:r>
          </w:p>
        </w:tc>
        <w:tc>
          <w:tcPr>
            <w:tcW w:w="1350" w:type="dxa"/>
            <w:noWrap/>
            <w:hideMark/>
          </w:tcPr>
          <w:p w14:paraId="486ADE25" w14:textId="48BCB44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5726FD9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D98B198" w14:textId="49E1AFA8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ge at first</w:t>
            </w:r>
            <w:r w:rsidR="00E74543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sex</w:t>
            </w:r>
          </w:p>
        </w:tc>
        <w:tc>
          <w:tcPr>
            <w:tcW w:w="1620" w:type="dxa"/>
            <w:noWrap/>
            <w:hideMark/>
          </w:tcPr>
          <w:p w14:paraId="35E1C3A6" w14:textId="0A5CD62C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11B9052" w14:textId="26910950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097C6B8A" w14:textId="37D00AD2" w:rsidR="00103CAF" w:rsidRPr="00003921" w:rsidRDefault="00DB416A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5364722" w14:textId="251F05C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0E538719" w14:textId="6EFD1D0E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103CAF" w:rsidRPr="00003921" w14:paraId="0BE8EC34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239A04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Befor 16 years</w:t>
            </w:r>
          </w:p>
        </w:tc>
        <w:tc>
          <w:tcPr>
            <w:tcW w:w="1620" w:type="dxa"/>
            <w:noWrap/>
            <w:hideMark/>
          </w:tcPr>
          <w:p w14:paraId="77C7032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25 (53.2)</w:t>
            </w:r>
          </w:p>
        </w:tc>
        <w:tc>
          <w:tcPr>
            <w:tcW w:w="1620" w:type="dxa"/>
            <w:noWrap/>
            <w:hideMark/>
          </w:tcPr>
          <w:p w14:paraId="28D1124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7B77BEB" w14:textId="322E44B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519DAC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BEC1B87" w14:textId="340FFA8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5ADC5A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1BA386C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16 years and above</w:t>
            </w:r>
          </w:p>
        </w:tc>
        <w:tc>
          <w:tcPr>
            <w:tcW w:w="1620" w:type="dxa"/>
            <w:noWrap/>
            <w:hideMark/>
          </w:tcPr>
          <w:p w14:paraId="60133D2E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89 (60.7)</w:t>
            </w:r>
          </w:p>
        </w:tc>
        <w:tc>
          <w:tcPr>
            <w:tcW w:w="1620" w:type="dxa"/>
            <w:noWrap/>
            <w:hideMark/>
          </w:tcPr>
          <w:p w14:paraId="5D1F058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 [1.15-1.60]</w:t>
            </w:r>
          </w:p>
        </w:tc>
        <w:tc>
          <w:tcPr>
            <w:tcW w:w="1260" w:type="dxa"/>
            <w:noWrap/>
            <w:hideMark/>
          </w:tcPr>
          <w:p w14:paraId="0A23C12C" w14:textId="6409D34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8B66025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 [0.78-1.13]</w:t>
            </w:r>
          </w:p>
        </w:tc>
        <w:tc>
          <w:tcPr>
            <w:tcW w:w="1350" w:type="dxa"/>
            <w:noWrap/>
            <w:hideMark/>
          </w:tcPr>
          <w:p w14:paraId="279336E5" w14:textId="67FBD96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C79BD86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684AF67" w14:textId="77777777" w:rsidR="00103CAF" w:rsidRPr="00003921" w:rsidRDefault="00103CAF" w:rsidP="00A84555">
            <w:pPr>
              <w:pStyle w:val="7"/>
              <w:jc w:val="left"/>
              <w:outlineLvl w:val="6"/>
              <w:rPr>
                <w:i/>
                <w:iCs/>
                <w:color w:val="auto"/>
              </w:rPr>
            </w:pPr>
            <w:r w:rsidRPr="00003921">
              <w:rPr>
                <w:i/>
                <w:iCs/>
                <w:color w:val="auto"/>
              </w:rPr>
              <w:t>Condom used</w:t>
            </w:r>
          </w:p>
        </w:tc>
        <w:tc>
          <w:tcPr>
            <w:tcW w:w="1620" w:type="dxa"/>
            <w:noWrap/>
            <w:hideMark/>
          </w:tcPr>
          <w:p w14:paraId="2B49AF14" w14:textId="43D15476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4CE4FA2" w14:textId="50A2043D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39D1CAA0" w14:textId="4EB778F2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0572E9F" w14:textId="72897C09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BA46313" w14:textId="7F5082D1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03CAF" w:rsidRPr="00003921" w14:paraId="6B8BCFD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5688DA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170E2C10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19 (52.5)</w:t>
            </w:r>
          </w:p>
        </w:tc>
        <w:tc>
          <w:tcPr>
            <w:tcW w:w="1620" w:type="dxa"/>
            <w:noWrap/>
            <w:hideMark/>
          </w:tcPr>
          <w:p w14:paraId="15BD1BB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2DDBE70" w14:textId="1F686A5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FDF789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B21677C" w14:textId="03C47C3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D926DB3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DB17C77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D00C9C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5 (67.4)</w:t>
            </w:r>
          </w:p>
        </w:tc>
        <w:tc>
          <w:tcPr>
            <w:tcW w:w="1620" w:type="dxa"/>
            <w:noWrap/>
            <w:hideMark/>
          </w:tcPr>
          <w:p w14:paraId="3248D9F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7 [1.54-2.27]</w:t>
            </w:r>
          </w:p>
        </w:tc>
        <w:tc>
          <w:tcPr>
            <w:tcW w:w="1260" w:type="dxa"/>
            <w:noWrap/>
            <w:hideMark/>
          </w:tcPr>
          <w:p w14:paraId="2FDDAA73" w14:textId="23DE70C6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5E0C49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 [1.32-2.04]</w:t>
            </w:r>
          </w:p>
        </w:tc>
        <w:tc>
          <w:tcPr>
            <w:tcW w:w="1350" w:type="dxa"/>
            <w:noWrap/>
            <w:hideMark/>
          </w:tcPr>
          <w:p w14:paraId="7AE27AEA" w14:textId="27991C25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C374C39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5874E4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umber of sexual partners</w:t>
            </w:r>
          </w:p>
        </w:tc>
        <w:tc>
          <w:tcPr>
            <w:tcW w:w="1620" w:type="dxa"/>
            <w:noWrap/>
            <w:hideMark/>
          </w:tcPr>
          <w:p w14:paraId="42D218D6" w14:textId="37D9847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10FA1F0" w14:textId="2EBBBEF2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1FC41FA6" w14:textId="6FA7C0D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1FEE445" w14:textId="73990B1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A87F10C" w14:textId="2489AEC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03CAF" w:rsidRPr="00003921" w14:paraId="4CD89146" w14:textId="77777777" w:rsidTr="005A10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074120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0" w:type="dxa"/>
            <w:noWrap/>
            <w:hideMark/>
          </w:tcPr>
          <w:p w14:paraId="2FE38E6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52 (45.7)</w:t>
            </w:r>
          </w:p>
        </w:tc>
        <w:tc>
          <w:tcPr>
            <w:tcW w:w="1620" w:type="dxa"/>
            <w:noWrap/>
            <w:hideMark/>
          </w:tcPr>
          <w:p w14:paraId="47DAB76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CBA7D74" w14:textId="514BBF55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96B83DD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CAE7C04" w14:textId="61F8067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941A167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B4A12F5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e</w:t>
            </w:r>
          </w:p>
        </w:tc>
        <w:tc>
          <w:tcPr>
            <w:tcW w:w="1620" w:type="dxa"/>
            <w:noWrap/>
            <w:hideMark/>
          </w:tcPr>
          <w:p w14:paraId="53C60364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4 (61.2)</w:t>
            </w:r>
          </w:p>
        </w:tc>
        <w:tc>
          <w:tcPr>
            <w:tcW w:w="1620" w:type="dxa"/>
            <w:noWrap/>
            <w:hideMark/>
          </w:tcPr>
          <w:p w14:paraId="6E7CEA9E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7 [1.52-2.31]</w:t>
            </w:r>
          </w:p>
        </w:tc>
        <w:tc>
          <w:tcPr>
            <w:tcW w:w="1260" w:type="dxa"/>
            <w:noWrap/>
            <w:hideMark/>
          </w:tcPr>
          <w:p w14:paraId="4941A0B1" w14:textId="031C838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5BE725A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 [1.11-1.84]</w:t>
            </w:r>
          </w:p>
        </w:tc>
        <w:tc>
          <w:tcPr>
            <w:tcW w:w="1350" w:type="dxa"/>
            <w:noWrap/>
            <w:hideMark/>
          </w:tcPr>
          <w:p w14:paraId="2635CE8C" w14:textId="77EEC7C1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E9438BC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5D9F6BC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1620" w:type="dxa"/>
            <w:noWrap/>
            <w:hideMark/>
          </w:tcPr>
          <w:p w14:paraId="75DB701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8 (58.4)</w:t>
            </w:r>
          </w:p>
        </w:tc>
        <w:tc>
          <w:tcPr>
            <w:tcW w:w="1620" w:type="dxa"/>
            <w:noWrap/>
            <w:hideMark/>
          </w:tcPr>
          <w:p w14:paraId="7E694FB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7 [1.24-2.24]</w:t>
            </w:r>
          </w:p>
        </w:tc>
        <w:tc>
          <w:tcPr>
            <w:tcW w:w="1260" w:type="dxa"/>
            <w:noWrap/>
            <w:hideMark/>
          </w:tcPr>
          <w:p w14:paraId="29233203" w14:textId="1E721EAB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642688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 [0.79-1.51]</w:t>
            </w:r>
          </w:p>
        </w:tc>
        <w:tc>
          <w:tcPr>
            <w:tcW w:w="1350" w:type="dxa"/>
            <w:noWrap/>
            <w:hideMark/>
          </w:tcPr>
          <w:p w14:paraId="7CB172F6" w14:textId="1B0F51B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6251BC3" w14:textId="77777777" w:rsidTr="005A1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57515764" w14:textId="5BDD822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istory of STI</w:t>
            </w:r>
          </w:p>
        </w:tc>
        <w:tc>
          <w:tcPr>
            <w:tcW w:w="1620" w:type="dxa"/>
            <w:noWrap/>
            <w:hideMark/>
          </w:tcPr>
          <w:p w14:paraId="6692820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D93133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E543809" w14:textId="510402F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6FF6870F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5FA849D3" w14:textId="35BF0A9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5362991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8A6E83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6626B6A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60 (57.6)</w:t>
            </w:r>
          </w:p>
        </w:tc>
        <w:tc>
          <w:tcPr>
            <w:tcW w:w="1620" w:type="dxa"/>
            <w:noWrap/>
            <w:hideMark/>
          </w:tcPr>
          <w:p w14:paraId="763930F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B18D5A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2C8C0E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A9E47D1" w14:textId="7D06EBCB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7A9754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9E57745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31D528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4 (54.1)</w:t>
            </w:r>
          </w:p>
        </w:tc>
        <w:tc>
          <w:tcPr>
            <w:tcW w:w="1620" w:type="dxa"/>
            <w:noWrap/>
            <w:hideMark/>
          </w:tcPr>
          <w:p w14:paraId="76F300CB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 [0.59-1.27]</w:t>
            </w:r>
          </w:p>
        </w:tc>
        <w:tc>
          <w:tcPr>
            <w:tcW w:w="1260" w:type="dxa"/>
            <w:noWrap/>
            <w:hideMark/>
          </w:tcPr>
          <w:p w14:paraId="63725518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437628B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BCC4CC1" w14:textId="0D90C4E2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5E6F10C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053DF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rcumcised</w:t>
            </w:r>
          </w:p>
        </w:tc>
        <w:tc>
          <w:tcPr>
            <w:tcW w:w="1620" w:type="dxa"/>
            <w:noWrap/>
            <w:hideMark/>
          </w:tcPr>
          <w:p w14:paraId="5326513E" w14:textId="05DDC89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00799AF" w14:textId="28648B4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3E9F801A" w14:textId="5017F3E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80241C3" w14:textId="343F7DB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59A18E8F" w14:textId="09BDC41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03CAF" w:rsidRPr="00003921" w14:paraId="4E0E4E37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7BA1ED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2A3D206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3 (53.6)</w:t>
            </w:r>
          </w:p>
        </w:tc>
        <w:tc>
          <w:tcPr>
            <w:tcW w:w="1620" w:type="dxa"/>
            <w:noWrap/>
            <w:hideMark/>
          </w:tcPr>
          <w:p w14:paraId="060FE4A9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AC3DC72" w14:textId="02C63F9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6ECCBF8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59B8AB" w14:textId="0A82CF4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529E7452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5DB628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C5ED67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11 (63.1)</w:t>
            </w:r>
          </w:p>
        </w:tc>
        <w:tc>
          <w:tcPr>
            <w:tcW w:w="1620" w:type="dxa"/>
            <w:noWrap/>
            <w:hideMark/>
          </w:tcPr>
          <w:p w14:paraId="7D575B4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8 [1.23-1.78]</w:t>
            </w:r>
          </w:p>
        </w:tc>
        <w:tc>
          <w:tcPr>
            <w:tcW w:w="1260" w:type="dxa"/>
            <w:noWrap/>
            <w:hideMark/>
          </w:tcPr>
          <w:p w14:paraId="1B552216" w14:textId="5757034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C096C8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0 [1.13-1.74]</w:t>
            </w:r>
          </w:p>
        </w:tc>
        <w:tc>
          <w:tcPr>
            <w:tcW w:w="1350" w:type="dxa"/>
            <w:noWrap/>
            <w:hideMark/>
          </w:tcPr>
          <w:p w14:paraId="0094416C" w14:textId="4025B0DF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F2921B6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3E14E73" w14:textId="282EE87B" w:rsidR="00103CAF" w:rsidRPr="00003921" w:rsidRDefault="00E74543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Reported </w:t>
            </w:r>
            <w:r w:rsidR="00103CAF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igma</w:t>
            </w:r>
          </w:p>
        </w:tc>
        <w:tc>
          <w:tcPr>
            <w:tcW w:w="1620" w:type="dxa"/>
            <w:noWrap/>
            <w:hideMark/>
          </w:tcPr>
          <w:p w14:paraId="158B5CDC" w14:textId="00FF2FC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E76178D" w14:textId="58D7E9A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33723578" w14:textId="6A621A82" w:rsidR="00103CAF" w:rsidRPr="00003921" w:rsidRDefault="00DB416A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3F7A0DBE" w14:textId="6E2BDD7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486E00FF" w14:textId="6DFA50F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103CAF" w:rsidRPr="00003921" w14:paraId="72122A21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7FF0C4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7E85B18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0 (47.6)</w:t>
            </w:r>
          </w:p>
        </w:tc>
        <w:tc>
          <w:tcPr>
            <w:tcW w:w="1620" w:type="dxa"/>
            <w:noWrap/>
            <w:hideMark/>
          </w:tcPr>
          <w:p w14:paraId="69F7EC9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 [0.47-0.83]</w:t>
            </w:r>
          </w:p>
        </w:tc>
        <w:tc>
          <w:tcPr>
            <w:tcW w:w="1260" w:type="dxa"/>
            <w:noWrap/>
            <w:hideMark/>
          </w:tcPr>
          <w:p w14:paraId="673D5751" w14:textId="23DC5189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74BAA2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 [0.47-0.86]</w:t>
            </w:r>
          </w:p>
        </w:tc>
        <w:tc>
          <w:tcPr>
            <w:tcW w:w="1350" w:type="dxa"/>
            <w:noWrap/>
            <w:hideMark/>
          </w:tcPr>
          <w:p w14:paraId="6CCC3B77" w14:textId="5630C1DF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33CA04D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DE7356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9F80B7A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90 (59.5)</w:t>
            </w:r>
          </w:p>
        </w:tc>
        <w:tc>
          <w:tcPr>
            <w:tcW w:w="1620" w:type="dxa"/>
            <w:noWrap/>
            <w:hideMark/>
          </w:tcPr>
          <w:p w14:paraId="6BDD327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FE5F5B2" w14:textId="278A5E55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40F67E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E11281C" w14:textId="02519FF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D34C631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7DE73A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now/Never heard about HIV</w:t>
            </w:r>
          </w:p>
        </w:tc>
        <w:tc>
          <w:tcPr>
            <w:tcW w:w="1620" w:type="dxa"/>
            <w:noWrap/>
            <w:hideMark/>
          </w:tcPr>
          <w:p w14:paraId="5C06B02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 (48.9)</w:t>
            </w:r>
          </w:p>
        </w:tc>
        <w:tc>
          <w:tcPr>
            <w:tcW w:w="1620" w:type="dxa"/>
            <w:noWrap/>
            <w:hideMark/>
          </w:tcPr>
          <w:p w14:paraId="07A142C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 [0.49-0.87]</w:t>
            </w:r>
          </w:p>
        </w:tc>
        <w:tc>
          <w:tcPr>
            <w:tcW w:w="1260" w:type="dxa"/>
            <w:noWrap/>
            <w:hideMark/>
          </w:tcPr>
          <w:p w14:paraId="508CA2DD" w14:textId="1071E22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E50E3C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 [0.54-0.99]</w:t>
            </w:r>
          </w:p>
        </w:tc>
        <w:tc>
          <w:tcPr>
            <w:tcW w:w="1350" w:type="dxa"/>
            <w:noWrap/>
            <w:hideMark/>
          </w:tcPr>
          <w:p w14:paraId="404048C7" w14:textId="7BFEBB5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0459611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CA44613" w14:textId="2A997F71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iscriminatory Attitude</w:t>
            </w:r>
            <w:r w:rsidR="00E74543"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752145E7" w14:textId="76657455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883AAA1" w14:textId="2D2CD39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0E3591C5" w14:textId="74FB7E8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3825FDA5" w14:textId="2BBE4BA8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4807CEF" w14:textId="6F323A7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103CAF" w:rsidRPr="00003921" w14:paraId="5ECA0CB5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89B01B0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2D9C8BFD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99 (60.8)</w:t>
            </w:r>
          </w:p>
        </w:tc>
        <w:tc>
          <w:tcPr>
            <w:tcW w:w="1620" w:type="dxa"/>
            <w:noWrap/>
            <w:hideMark/>
          </w:tcPr>
          <w:p w14:paraId="69B3349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AF549DE" w14:textId="3E6932EA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F1F884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7BC5308" w14:textId="64D30E6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D63C06A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8565B71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3FEAFCD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5 (49.7)</w:t>
            </w:r>
          </w:p>
        </w:tc>
        <w:tc>
          <w:tcPr>
            <w:tcW w:w="1620" w:type="dxa"/>
            <w:noWrap/>
            <w:hideMark/>
          </w:tcPr>
          <w:p w14:paraId="0CAB3CB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 [0.52-0.78]</w:t>
            </w:r>
          </w:p>
        </w:tc>
        <w:tc>
          <w:tcPr>
            <w:tcW w:w="1260" w:type="dxa"/>
            <w:noWrap/>
            <w:hideMark/>
          </w:tcPr>
          <w:p w14:paraId="20441776" w14:textId="0FDC65A1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F44D67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 [0.67-1.04]</w:t>
            </w:r>
          </w:p>
        </w:tc>
        <w:tc>
          <w:tcPr>
            <w:tcW w:w="1350" w:type="dxa"/>
            <w:noWrap/>
            <w:hideMark/>
          </w:tcPr>
          <w:p w14:paraId="3EE39F51" w14:textId="15338DA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25AC0" w:rsidRPr="00003921" w14:paraId="78A299E2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14:paraId="2F1E00FB" w14:textId="4AE4740D" w:rsidR="00225AC0" w:rsidRPr="00003921" w:rsidRDefault="00225AC0" w:rsidP="00225AC0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mprehensive knowledge of HIV  Know</w:t>
            </w:r>
          </w:p>
        </w:tc>
        <w:tc>
          <w:tcPr>
            <w:tcW w:w="1620" w:type="dxa"/>
            <w:noWrap/>
          </w:tcPr>
          <w:p w14:paraId="2D18638B" w14:textId="77777777" w:rsidR="00225AC0" w:rsidRPr="00003921" w:rsidRDefault="00225AC0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</w:tcPr>
          <w:p w14:paraId="1BAF947B" w14:textId="77777777" w:rsidR="00225AC0" w:rsidRPr="00003921" w:rsidRDefault="00225AC0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39DFE303" w14:textId="6FA00401" w:rsidR="00225AC0" w:rsidRPr="00003921" w:rsidRDefault="00225AC0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20" w:type="dxa"/>
            <w:noWrap/>
          </w:tcPr>
          <w:p w14:paraId="5D14C9FF" w14:textId="75CE3A66" w:rsidR="00225AC0" w:rsidRPr="00003921" w:rsidRDefault="00225AC0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</w:tcPr>
          <w:p w14:paraId="019628A9" w14:textId="522AEEC0" w:rsidR="00225AC0" w:rsidRPr="00003921" w:rsidRDefault="00225AC0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103CAF" w:rsidRPr="00003921" w14:paraId="26B27739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79348E8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7860BAA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3 (55.2)</w:t>
            </w:r>
          </w:p>
        </w:tc>
        <w:tc>
          <w:tcPr>
            <w:tcW w:w="1620" w:type="dxa"/>
            <w:noWrap/>
            <w:hideMark/>
          </w:tcPr>
          <w:p w14:paraId="31E598B9" w14:textId="03A34921" w:rsidR="00103CAF" w:rsidRPr="00003921" w:rsidRDefault="00225AC0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020B504" w14:textId="2A39240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1CD430E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A923972" w14:textId="6D27B406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8FABEF3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7949103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98BE8A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11 (60.5)</w:t>
            </w:r>
          </w:p>
        </w:tc>
        <w:tc>
          <w:tcPr>
            <w:tcW w:w="1620" w:type="dxa"/>
            <w:noWrap/>
            <w:hideMark/>
          </w:tcPr>
          <w:p w14:paraId="5767EF02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 [1.05-1.47]</w:t>
            </w:r>
          </w:p>
        </w:tc>
        <w:tc>
          <w:tcPr>
            <w:tcW w:w="1260" w:type="dxa"/>
            <w:noWrap/>
            <w:hideMark/>
          </w:tcPr>
          <w:p w14:paraId="4948F1FF" w14:textId="27322CB6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E78AE6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 [0.77-1.15]</w:t>
            </w:r>
          </w:p>
        </w:tc>
        <w:tc>
          <w:tcPr>
            <w:tcW w:w="1350" w:type="dxa"/>
            <w:noWrap/>
            <w:hideMark/>
          </w:tcPr>
          <w:p w14:paraId="46C7C5C4" w14:textId="4AEA169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F18B281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14:paraId="467C6CCF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wns a mobile phone</w:t>
            </w:r>
          </w:p>
        </w:tc>
        <w:tc>
          <w:tcPr>
            <w:tcW w:w="1620" w:type="dxa"/>
            <w:noWrap/>
            <w:hideMark/>
          </w:tcPr>
          <w:p w14:paraId="2E6716D8" w14:textId="117060FE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3E4278C" w14:textId="1F45991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2CDFFDA" w14:textId="68C69E4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53DD0771" w14:textId="4C0FA0C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1734B32" w14:textId="6AD3841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03CAF" w:rsidRPr="00003921" w14:paraId="4286C644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184C393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2D4FA789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0 (47.2)</w:t>
            </w:r>
          </w:p>
        </w:tc>
        <w:tc>
          <w:tcPr>
            <w:tcW w:w="1620" w:type="dxa"/>
            <w:noWrap/>
            <w:hideMark/>
          </w:tcPr>
          <w:p w14:paraId="63DAF10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15DBDEF" w14:textId="0E98222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644C6798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2F1007" w14:textId="7D62F18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D409524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77103D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5ADCAA4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4 (60.2</w:t>
            </w:r>
          </w:p>
        </w:tc>
        <w:tc>
          <w:tcPr>
            <w:tcW w:w="1620" w:type="dxa"/>
            <w:noWrap/>
            <w:hideMark/>
          </w:tcPr>
          <w:p w14:paraId="0743C68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5 [ 1.61-2.36]</w:t>
            </w:r>
          </w:p>
        </w:tc>
        <w:tc>
          <w:tcPr>
            <w:tcW w:w="1260" w:type="dxa"/>
            <w:noWrap/>
            <w:hideMark/>
          </w:tcPr>
          <w:p w14:paraId="4E22FCEF" w14:textId="57D9C80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F4E2DE6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 [0.98-1.47]</w:t>
            </w:r>
          </w:p>
        </w:tc>
        <w:tc>
          <w:tcPr>
            <w:tcW w:w="1350" w:type="dxa"/>
            <w:noWrap/>
            <w:hideMark/>
          </w:tcPr>
          <w:p w14:paraId="6543988F" w14:textId="58DC711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4F83C4F7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1A67532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se of internet</w:t>
            </w:r>
          </w:p>
        </w:tc>
        <w:tc>
          <w:tcPr>
            <w:tcW w:w="1620" w:type="dxa"/>
            <w:noWrap/>
            <w:hideMark/>
          </w:tcPr>
          <w:p w14:paraId="49EAE764" w14:textId="1BEC4FF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53BBB434" w14:textId="53C35AF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2FD16AA" w14:textId="4F809C76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225B678E" w14:textId="0885991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7A0665D" w14:textId="40E651C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="00DB416A"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03CAF" w:rsidRPr="00003921" w14:paraId="7D0C0BAD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D282701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20" w:type="dxa"/>
            <w:noWrap/>
            <w:hideMark/>
          </w:tcPr>
          <w:p w14:paraId="586CFAB9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65 (52.4)</w:t>
            </w:r>
          </w:p>
        </w:tc>
        <w:tc>
          <w:tcPr>
            <w:tcW w:w="1620" w:type="dxa"/>
            <w:noWrap/>
            <w:hideMark/>
          </w:tcPr>
          <w:p w14:paraId="67DB6F3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8473D71" w14:textId="084EB54A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00D006E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DD63069" w14:textId="4E8D989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5394B0D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5228DC6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20" w:type="dxa"/>
            <w:noWrap/>
            <w:hideMark/>
          </w:tcPr>
          <w:p w14:paraId="049BBB94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4 (64.4)</w:t>
            </w:r>
          </w:p>
        </w:tc>
        <w:tc>
          <w:tcPr>
            <w:tcW w:w="1620" w:type="dxa"/>
            <w:noWrap/>
            <w:hideMark/>
          </w:tcPr>
          <w:p w14:paraId="6577C8AC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 [1.13-2.38]</w:t>
            </w:r>
          </w:p>
        </w:tc>
        <w:tc>
          <w:tcPr>
            <w:tcW w:w="1260" w:type="dxa"/>
            <w:noWrap/>
            <w:hideMark/>
          </w:tcPr>
          <w:p w14:paraId="3F5A5942" w14:textId="2924E334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81F0C9A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 [0.94-2.18]</w:t>
            </w:r>
          </w:p>
        </w:tc>
        <w:tc>
          <w:tcPr>
            <w:tcW w:w="1350" w:type="dxa"/>
            <w:noWrap/>
            <w:hideMark/>
          </w:tcPr>
          <w:p w14:paraId="2A331855" w14:textId="072D1AC2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61727F84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200E0DB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620" w:type="dxa"/>
            <w:noWrap/>
            <w:hideMark/>
          </w:tcPr>
          <w:p w14:paraId="76BEEEB2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7 (71.6)</w:t>
            </w:r>
          </w:p>
        </w:tc>
        <w:tc>
          <w:tcPr>
            <w:tcW w:w="1620" w:type="dxa"/>
            <w:noWrap/>
            <w:hideMark/>
          </w:tcPr>
          <w:p w14:paraId="15D82B43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9 [1.65-3.18]</w:t>
            </w:r>
          </w:p>
        </w:tc>
        <w:tc>
          <w:tcPr>
            <w:tcW w:w="1260" w:type="dxa"/>
            <w:noWrap/>
            <w:hideMark/>
          </w:tcPr>
          <w:p w14:paraId="210078D7" w14:textId="6868484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2A289F3B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2 [1.18-2.51]</w:t>
            </w:r>
          </w:p>
        </w:tc>
        <w:tc>
          <w:tcPr>
            <w:tcW w:w="1350" w:type="dxa"/>
            <w:noWrap/>
            <w:hideMark/>
          </w:tcPr>
          <w:p w14:paraId="73716D14" w14:textId="03AA0120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366CCF3A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092D07C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most everyday</w:t>
            </w:r>
          </w:p>
        </w:tc>
        <w:tc>
          <w:tcPr>
            <w:tcW w:w="1620" w:type="dxa"/>
            <w:noWrap/>
            <w:hideMark/>
          </w:tcPr>
          <w:p w14:paraId="1B54DD3F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8 (73.5)</w:t>
            </w:r>
          </w:p>
        </w:tc>
        <w:tc>
          <w:tcPr>
            <w:tcW w:w="1620" w:type="dxa"/>
            <w:noWrap/>
            <w:hideMark/>
          </w:tcPr>
          <w:p w14:paraId="21B8763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2 [1.88-3.37]</w:t>
            </w:r>
          </w:p>
        </w:tc>
        <w:tc>
          <w:tcPr>
            <w:tcW w:w="1260" w:type="dxa"/>
            <w:noWrap/>
            <w:hideMark/>
          </w:tcPr>
          <w:p w14:paraId="3C9B96B3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7F11F24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7 [1.28-2.73]</w:t>
            </w:r>
          </w:p>
        </w:tc>
        <w:tc>
          <w:tcPr>
            <w:tcW w:w="1350" w:type="dxa"/>
            <w:noWrap/>
            <w:hideMark/>
          </w:tcPr>
          <w:p w14:paraId="38447C99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7CAE05A5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756AF27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lastRenderedPageBreak/>
              <w:t>Exposure to Television</w:t>
            </w:r>
          </w:p>
        </w:tc>
        <w:tc>
          <w:tcPr>
            <w:tcW w:w="1620" w:type="dxa"/>
            <w:noWrap/>
            <w:hideMark/>
          </w:tcPr>
          <w:p w14:paraId="238A1ECC" w14:textId="2BF9CB9E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4CC315C" w14:textId="29053F92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288E4135" w14:textId="64DE70D0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74685D3A" w14:textId="49648F5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62CD6524" w14:textId="5EDD24E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103CAF" w:rsidRPr="00003921" w14:paraId="61804462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3B1B768A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20" w:type="dxa"/>
            <w:noWrap/>
            <w:hideMark/>
          </w:tcPr>
          <w:p w14:paraId="279F5FA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8 (51.9)</w:t>
            </w:r>
          </w:p>
        </w:tc>
        <w:tc>
          <w:tcPr>
            <w:tcW w:w="1620" w:type="dxa"/>
            <w:noWrap/>
            <w:hideMark/>
          </w:tcPr>
          <w:p w14:paraId="28265DF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2F0B38F" w14:textId="31DBEB80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725706E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25712FE" w14:textId="5CE660B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BB8E4CF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10CC4098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20" w:type="dxa"/>
            <w:noWrap/>
            <w:hideMark/>
          </w:tcPr>
          <w:p w14:paraId="06D6BB4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4 (61.6)</w:t>
            </w:r>
          </w:p>
        </w:tc>
        <w:tc>
          <w:tcPr>
            <w:tcW w:w="1620" w:type="dxa"/>
            <w:noWrap/>
            <w:hideMark/>
          </w:tcPr>
          <w:p w14:paraId="76DC0F4C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 [1.06-2.10]</w:t>
            </w:r>
          </w:p>
        </w:tc>
        <w:tc>
          <w:tcPr>
            <w:tcW w:w="1260" w:type="dxa"/>
            <w:noWrap/>
            <w:hideMark/>
          </w:tcPr>
          <w:p w14:paraId="7343DBC1" w14:textId="0D1A51A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D5272C7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8 [0.81-1.45]</w:t>
            </w:r>
          </w:p>
        </w:tc>
        <w:tc>
          <w:tcPr>
            <w:tcW w:w="1350" w:type="dxa"/>
            <w:noWrap/>
            <w:hideMark/>
          </w:tcPr>
          <w:p w14:paraId="2F09F2EB" w14:textId="45BB84CE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521FD80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6F2E9EF4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620" w:type="dxa"/>
            <w:noWrap/>
            <w:hideMark/>
          </w:tcPr>
          <w:p w14:paraId="6A94FAF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2 (63.0)</w:t>
            </w:r>
          </w:p>
        </w:tc>
        <w:tc>
          <w:tcPr>
            <w:tcW w:w="1620" w:type="dxa"/>
            <w:noWrap/>
            <w:hideMark/>
          </w:tcPr>
          <w:p w14:paraId="706CA72D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6 [1.33-1.88]</w:t>
            </w:r>
          </w:p>
        </w:tc>
        <w:tc>
          <w:tcPr>
            <w:tcW w:w="1260" w:type="dxa"/>
            <w:noWrap/>
            <w:hideMark/>
          </w:tcPr>
          <w:p w14:paraId="13565433" w14:textId="45E2A675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1E8DCE6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1 [0.78-1.31]</w:t>
            </w:r>
          </w:p>
        </w:tc>
        <w:tc>
          <w:tcPr>
            <w:tcW w:w="1350" w:type="dxa"/>
            <w:noWrap/>
            <w:hideMark/>
          </w:tcPr>
          <w:p w14:paraId="0D6F627D" w14:textId="2318A541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01AA48B8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0406D1CC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xposure to Radio</w:t>
            </w:r>
          </w:p>
        </w:tc>
        <w:tc>
          <w:tcPr>
            <w:tcW w:w="1620" w:type="dxa"/>
            <w:noWrap/>
            <w:hideMark/>
          </w:tcPr>
          <w:p w14:paraId="14AB3EBA" w14:textId="038884C9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08922138" w14:textId="275AC22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691104EF" w14:textId="449AB7CD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4CF72961" w14:textId="5FD70F4F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40FB3EF0" w14:textId="7E89FDF3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103CAF" w:rsidRPr="00003921" w14:paraId="2C54047F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7CB471EA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20" w:type="dxa"/>
            <w:noWrap/>
            <w:hideMark/>
          </w:tcPr>
          <w:p w14:paraId="31830B41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59 (52.3)</w:t>
            </w:r>
          </w:p>
        </w:tc>
        <w:tc>
          <w:tcPr>
            <w:tcW w:w="1620" w:type="dxa"/>
            <w:noWrap/>
            <w:hideMark/>
          </w:tcPr>
          <w:p w14:paraId="0B539B8D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1832905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FC97284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E3B19A8" w14:textId="58732BEE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1CD587C5" w14:textId="77777777" w:rsidTr="0022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2E3D3409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620" w:type="dxa"/>
            <w:noWrap/>
            <w:hideMark/>
          </w:tcPr>
          <w:p w14:paraId="7D020413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6 (56.2)</w:t>
            </w:r>
          </w:p>
        </w:tc>
        <w:tc>
          <w:tcPr>
            <w:tcW w:w="1620" w:type="dxa"/>
            <w:noWrap/>
            <w:hideMark/>
          </w:tcPr>
          <w:p w14:paraId="51633FB1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7 [0.93-1.46]</w:t>
            </w:r>
          </w:p>
        </w:tc>
        <w:tc>
          <w:tcPr>
            <w:tcW w:w="1260" w:type="dxa"/>
            <w:noWrap/>
            <w:hideMark/>
          </w:tcPr>
          <w:p w14:paraId="678F4DA1" w14:textId="55692852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FA1FBA4" w14:textId="77777777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 [0.76-1.25]</w:t>
            </w:r>
          </w:p>
        </w:tc>
        <w:tc>
          <w:tcPr>
            <w:tcW w:w="1350" w:type="dxa"/>
            <w:noWrap/>
            <w:hideMark/>
          </w:tcPr>
          <w:p w14:paraId="043FC0D6" w14:textId="3E3CA9FB" w:rsidR="00103CAF" w:rsidRPr="00003921" w:rsidRDefault="00103CAF" w:rsidP="00225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103CAF" w:rsidRPr="00003921" w14:paraId="27A55A63" w14:textId="77777777" w:rsidTr="0022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14:paraId="46C6429E" w14:textId="77777777" w:rsidR="00103CAF" w:rsidRPr="00003921" w:rsidRDefault="00103CAF" w:rsidP="00103CA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620" w:type="dxa"/>
            <w:noWrap/>
            <w:hideMark/>
          </w:tcPr>
          <w:p w14:paraId="3EF68E20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79 (61.5)</w:t>
            </w:r>
          </w:p>
        </w:tc>
        <w:tc>
          <w:tcPr>
            <w:tcW w:w="1620" w:type="dxa"/>
            <w:noWrap/>
            <w:hideMark/>
          </w:tcPr>
          <w:p w14:paraId="13B73C97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6 [1.22-1.73]</w:t>
            </w:r>
          </w:p>
        </w:tc>
        <w:tc>
          <w:tcPr>
            <w:tcW w:w="1260" w:type="dxa"/>
            <w:noWrap/>
            <w:hideMark/>
          </w:tcPr>
          <w:p w14:paraId="779C33F6" w14:textId="3851D402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3E824CAB" w14:textId="77777777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039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 [1.00-1.53]</w:t>
            </w:r>
          </w:p>
        </w:tc>
        <w:tc>
          <w:tcPr>
            <w:tcW w:w="1350" w:type="dxa"/>
            <w:noWrap/>
            <w:hideMark/>
          </w:tcPr>
          <w:p w14:paraId="27C40FF8" w14:textId="363F11B1" w:rsidR="00103CAF" w:rsidRPr="00003921" w:rsidRDefault="00103CAF" w:rsidP="00225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7D73F843" w14:textId="4D77E9C1" w:rsidR="004E6B45" w:rsidRPr="00003921" w:rsidRDefault="004E6B45">
      <w:pPr>
        <w:rPr>
          <w:rFonts w:ascii="Arial" w:hAnsi="Arial" w:cs="Arial"/>
          <w:i/>
          <w:iCs/>
          <w:lang w:val="en-US"/>
        </w:rPr>
      </w:pPr>
    </w:p>
    <w:p w14:paraId="7A8A36DE" w14:textId="0395306D" w:rsidR="004E6B45" w:rsidRPr="00003921" w:rsidRDefault="004E6B45" w:rsidP="004E6B45">
      <w:pPr>
        <w:pStyle w:val="af3"/>
        <w:keepNext/>
        <w:rPr>
          <w:rFonts w:ascii="Arial" w:hAnsi="Arial" w:cs="Arial"/>
          <w:color w:val="auto"/>
          <w:sz w:val="22"/>
          <w:szCs w:val="22"/>
          <w:lang w:val="en-US"/>
        </w:rPr>
      </w:pPr>
    </w:p>
    <w:sectPr w:rsidR="004E6B45" w:rsidRPr="00003921" w:rsidSect="006750A8">
      <w:pgSz w:w="12240" w:h="15840"/>
      <w:pgMar w:top="1701" w:right="1418" w:bottom="1440" w:left="1418" w:header="85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2FC59" w14:textId="77777777" w:rsidR="00D8247F" w:rsidRDefault="00D8247F" w:rsidP="00954962">
      <w:pPr>
        <w:spacing w:after="0" w:line="240" w:lineRule="auto"/>
      </w:pPr>
      <w:r>
        <w:separator/>
      </w:r>
    </w:p>
  </w:endnote>
  <w:endnote w:type="continuationSeparator" w:id="0">
    <w:p w14:paraId="67D94084" w14:textId="77777777" w:rsidR="00D8247F" w:rsidRDefault="00D8247F" w:rsidP="00954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8918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55398" w14:textId="68E14746" w:rsidR="00BD113F" w:rsidRDefault="00BD113F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A22ED15" w14:textId="77777777" w:rsidR="00BD113F" w:rsidRDefault="00BD113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5EA4A" w14:textId="77777777" w:rsidR="00D8247F" w:rsidRDefault="00D8247F" w:rsidP="00954962">
      <w:pPr>
        <w:spacing w:after="0" w:line="240" w:lineRule="auto"/>
      </w:pPr>
      <w:r>
        <w:separator/>
      </w:r>
    </w:p>
  </w:footnote>
  <w:footnote w:type="continuationSeparator" w:id="0">
    <w:p w14:paraId="5C4C77FB" w14:textId="77777777" w:rsidR="00D8247F" w:rsidRDefault="00D8247F" w:rsidP="009549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A4FCB" w14:textId="15E03152" w:rsidR="006750A8" w:rsidRPr="006750A8" w:rsidRDefault="006750A8" w:rsidP="006750A8">
    <w:pPr>
      <w:pStyle w:val="a6"/>
      <w:rPr>
        <w:rFonts w:ascii="Arial" w:hAnsi="Arial" w:cs="Arial"/>
        <w:sz w:val="21"/>
        <w:szCs w:val="21"/>
      </w:rPr>
    </w:pPr>
    <w:r w:rsidRPr="006750A8">
      <w:rPr>
        <w:rFonts w:ascii="Arial" w:hAnsi="Arial" w:cs="Arial"/>
        <w:sz w:val="21"/>
        <w:szCs w:val="21"/>
      </w:rPr>
      <w:t>HIV testing in Zambia, analyses of DHS from 2007 to 2018</w:t>
    </w:r>
    <w:r>
      <w:rPr>
        <w:rFonts w:ascii="Arial" w:hAnsi="Arial" w:cs="Arial"/>
        <w:sz w:val="21"/>
        <w:szCs w:val="21"/>
      </w:rPr>
      <w:br/>
      <w:t>(supporting information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74D18"/>
    <w:multiLevelType w:val="hybridMultilevel"/>
    <w:tmpl w:val="CFFA2364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13B73B7"/>
    <w:multiLevelType w:val="hybridMultilevel"/>
    <w:tmpl w:val="2506A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616352"/>
    <w:multiLevelType w:val="hybridMultilevel"/>
    <w:tmpl w:val="BFBAF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F3F86"/>
    <w:multiLevelType w:val="hybridMultilevel"/>
    <w:tmpl w:val="CFFA2364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178A4FC1"/>
    <w:multiLevelType w:val="hybridMultilevel"/>
    <w:tmpl w:val="D99261C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6FE289E"/>
    <w:multiLevelType w:val="hybridMultilevel"/>
    <w:tmpl w:val="D11472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4B71E6"/>
    <w:multiLevelType w:val="hybridMultilevel"/>
    <w:tmpl w:val="C91A8C3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64CA1"/>
    <w:multiLevelType w:val="hybridMultilevel"/>
    <w:tmpl w:val="E2542D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BF1F53"/>
    <w:multiLevelType w:val="multilevel"/>
    <w:tmpl w:val="0EAAF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D4E548C"/>
    <w:multiLevelType w:val="hybridMultilevel"/>
    <w:tmpl w:val="79D668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DA6B51"/>
    <w:multiLevelType w:val="multilevel"/>
    <w:tmpl w:val="0EAAF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6A2721BD"/>
    <w:multiLevelType w:val="hybridMultilevel"/>
    <w:tmpl w:val="62CCB15C"/>
    <w:lvl w:ilvl="0" w:tplc="BD027FAC">
      <w:start w:val="1"/>
      <w:numFmt w:val="decimal"/>
      <w:lvlText w:val="%1"/>
      <w:lvlJc w:val="left"/>
      <w:pPr>
        <w:ind w:left="403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3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3" w:hanging="420"/>
      </w:pPr>
    </w:lvl>
    <w:lvl w:ilvl="3" w:tplc="0409000F" w:tentative="1">
      <w:start w:val="1"/>
      <w:numFmt w:val="decimal"/>
      <w:lvlText w:val="%4."/>
      <w:lvlJc w:val="left"/>
      <w:pPr>
        <w:ind w:left="1683" w:hanging="420"/>
      </w:pPr>
    </w:lvl>
    <w:lvl w:ilvl="4" w:tplc="04090017" w:tentative="1">
      <w:start w:val="1"/>
      <w:numFmt w:val="aiueoFullWidth"/>
      <w:lvlText w:val="(%5)"/>
      <w:lvlJc w:val="left"/>
      <w:pPr>
        <w:ind w:left="2103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3" w:hanging="420"/>
      </w:pPr>
    </w:lvl>
    <w:lvl w:ilvl="6" w:tplc="0409000F" w:tentative="1">
      <w:start w:val="1"/>
      <w:numFmt w:val="decimal"/>
      <w:lvlText w:val="%7."/>
      <w:lvlJc w:val="left"/>
      <w:pPr>
        <w:ind w:left="2943" w:hanging="420"/>
      </w:pPr>
    </w:lvl>
    <w:lvl w:ilvl="7" w:tplc="04090017" w:tentative="1">
      <w:start w:val="1"/>
      <w:numFmt w:val="aiueoFullWidth"/>
      <w:lvlText w:val="(%8)"/>
      <w:lvlJc w:val="left"/>
      <w:pPr>
        <w:ind w:left="3363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3" w:hanging="420"/>
      </w:pPr>
    </w:lvl>
  </w:abstractNum>
  <w:abstractNum w:abstractNumId="12" w15:restartNumberingAfterBreak="0">
    <w:nsid w:val="6FDA3D02"/>
    <w:multiLevelType w:val="hybridMultilevel"/>
    <w:tmpl w:val="60CCF156"/>
    <w:lvl w:ilvl="0" w:tplc="9EC8FA6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295B14"/>
    <w:multiLevelType w:val="hybridMultilevel"/>
    <w:tmpl w:val="32400D5C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76A74724"/>
    <w:multiLevelType w:val="multilevel"/>
    <w:tmpl w:val="0EAAF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CB801A3"/>
    <w:multiLevelType w:val="hybridMultilevel"/>
    <w:tmpl w:val="32400D5C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7FA82D87"/>
    <w:multiLevelType w:val="multilevel"/>
    <w:tmpl w:val="0EAAFA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6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13"/>
  </w:num>
  <w:num w:numId="8">
    <w:abstractNumId w:val="15"/>
  </w:num>
  <w:num w:numId="9">
    <w:abstractNumId w:val="14"/>
  </w:num>
  <w:num w:numId="10">
    <w:abstractNumId w:val="10"/>
  </w:num>
  <w:num w:numId="11">
    <w:abstractNumId w:val="1"/>
  </w:num>
  <w:num w:numId="12">
    <w:abstractNumId w:val="9"/>
  </w:num>
  <w:num w:numId="13">
    <w:abstractNumId w:val="7"/>
  </w:num>
  <w:num w:numId="14">
    <w:abstractNumId w:val="5"/>
  </w:num>
  <w:num w:numId="15">
    <w:abstractNumId w:val="2"/>
  </w:num>
  <w:num w:numId="16">
    <w:abstractNumId w:val="12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defaultTabStop w:val="720"/>
  <w:drawingGridHorizontalSpacing w:val="247"/>
  <w:drawingGridVerticalSpacing w:val="45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NDe1MLY0NbQwNjBV0lEKTi0uzszPAykwNK4FAGK+hSYtAAAA"/>
  </w:docVars>
  <w:rsids>
    <w:rsidRoot w:val="007D429D"/>
    <w:rsid w:val="00001CDF"/>
    <w:rsid w:val="00003921"/>
    <w:rsid w:val="000136EE"/>
    <w:rsid w:val="0001425A"/>
    <w:rsid w:val="00032C34"/>
    <w:rsid w:val="00034E00"/>
    <w:rsid w:val="00047E65"/>
    <w:rsid w:val="0005080B"/>
    <w:rsid w:val="000852B9"/>
    <w:rsid w:val="00093461"/>
    <w:rsid w:val="000A4292"/>
    <w:rsid w:val="000A4601"/>
    <w:rsid w:val="000A5A00"/>
    <w:rsid w:val="000A62F2"/>
    <w:rsid w:val="000A683D"/>
    <w:rsid w:val="000C158A"/>
    <w:rsid w:val="000C60FA"/>
    <w:rsid w:val="000D2341"/>
    <w:rsid w:val="000E2D2B"/>
    <w:rsid w:val="000F00CD"/>
    <w:rsid w:val="000F062B"/>
    <w:rsid w:val="000F54B4"/>
    <w:rsid w:val="00103CAF"/>
    <w:rsid w:val="00105E86"/>
    <w:rsid w:val="001237DA"/>
    <w:rsid w:val="001369CE"/>
    <w:rsid w:val="001401CA"/>
    <w:rsid w:val="00173D62"/>
    <w:rsid w:val="00175712"/>
    <w:rsid w:val="00180901"/>
    <w:rsid w:val="00181828"/>
    <w:rsid w:val="001C0EF9"/>
    <w:rsid w:val="001C5D90"/>
    <w:rsid w:val="001D205E"/>
    <w:rsid w:val="001E157E"/>
    <w:rsid w:val="001E696D"/>
    <w:rsid w:val="001F01A7"/>
    <w:rsid w:val="001F3FF6"/>
    <w:rsid w:val="00201778"/>
    <w:rsid w:val="00207148"/>
    <w:rsid w:val="00213FE2"/>
    <w:rsid w:val="00225AC0"/>
    <w:rsid w:val="002351C1"/>
    <w:rsid w:val="00235D19"/>
    <w:rsid w:val="00244F6E"/>
    <w:rsid w:val="0024524C"/>
    <w:rsid w:val="00261E77"/>
    <w:rsid w:val="00262AFC"/>
    <w:rsid w:val="002B3250"/>
    <w:rsid w:val="002B3375"/>
    <w:rsid w:val="002B3BE8"/>
    <w:rsid w:val="002B3D61"/>
    <w:rsid w:val="002D026C"/>
    <w:rsid w:val="002D4FE3"/>
    <w:rsid w:val="002F3D19"/>
    <w:rsid w:val="003118D7"/>
    <w:rsid w:val="00322553"/>
    <w:rsid w:val="003333CD"/>
    <w:rsid w:val="00346272"/>
    <w:rsid w:val="00350952"/>
    <w:rsid w:val="0035124C"/>
    <w:rsid w:val="003875D1"/>
    <w:rsid w:val="003A0557"/>
    <w:rsid w:val="003A6580"/>
    <w:rsid w:val="003B60F4"/>
    <w:rsid w:val="003C3250"/>
    <w:rsid w:val="003C43FD"/>
    <w:rsid w:val="003C5E30"/>
    <w:rsid w:val="003D6714"/>
    <w:rsid w:val="003E0005"/>
    <w:rsid w:val="003E4CCC"/>
    <w:rsid w:val="003E4D58"/>
    <w:rsid w:val="003F4401"/>
    <w:rsid w:val="0040198E"/>
    <w:rsid w:val="004042DE"/>
    <w:rsid w:val="00424914"/>
    <w:rsid w:val="00424DEA"/>
    <w:rsid w:val="0043649D"/>
    <w:rsid w:val="00440E33"/>
    <w:rsid w:val="00457D77"/>
    <w:rsid w:val="00461EF5"/>
    <w:rsid w:val="00480018"/>
    <w:rsid w:val="00487B4B"/>
    <w:rsid w:val="004923E9"/>
    <w:rsid w:val="004A1B0A"/>
    <w:rsid w:val="004A3DC8"/>
    <w:rsid w:val="004A791D"/>
    <w:rsid w:val="004B68B9"/>
    <w:rsid w:val="004B7DC7"/>
    <w:rsid w:val="004C6D52"/>
    <w:rsid w:val="004D4825"/>
    <w:rsid w:val="004E4217"/>
    <w:rsid w:val="004E6B45"/>
    <w:rsid w:val="004E7EDC"/>
    <w:rsid w:val="004F47A8"/>
    <w:rsid w:val="00503C8F"/>
    <w:rsid w:val="00514446"/>
    <w:rsid w:val="005160F9"/>
    <w:rsid w:val="00516A50"/>
    <w:rsid w:val="00526466"/>
    <w:rsid w:val="00532E9A"/>
    <w:rsid w:val="005373AF"/>
    <w:rsid w:val="00543F40"/>
    <w:rsid w:val="005519B8"/>
    <w:rsid w:val="0056192C"/>
    <w:rsid w:val="005723FB"/>
    <w:rsid w:val="00576DA7"/>
    <w:rsid w:val="00592190"/>
    <w:rsid w:val="005A08D6"/>
    <w:rsid w:val="005A09F4"/>
    <w:rsid w:val="005A10F9"/>
    <w:rsid w:val="005A1B1B"/>
    <w:rsid w:val="005A6935"/>
    <w:rsid w:val="005B1414"/>
    <w:rsid w:val="005B1C06"/>
    <w:rsid w:val="005B6010"/>
    <w:rsid w:val="005B7380"/>
    <w:rsid w:val="005C2282"/>
    <w:rsid w:val="005C6458"/>
    <w:rsid w:val="005D1B47"/>
    <w:rsid w:val="005D3CBB"/>
    <w:rsid w:val="005D4CA7"/>
    <w:rsid w:val="005D795B"/>
    <w:rsid w:val="005E3742"/>
    <w:rsid w:val="005E4C1E"/>
    <w:rsid w:val="005F117D"/>
    <w:rsid w:val="005F1236"/>
    <w:rsid w:val="00610C07"/>
    <w:rsid w:val="0061762F"/>
    <w:rsid w:val="00623806"/>
    <w:rsid w:val="00626AA7"/>
    <w:rsid w:val="00630F0E"/>
    <w:rsid w:val="0063760B"/>
    <w:rsid w:val="006401CA"/>
    <w:rsid w:val="00646E42"/>
    <w:rsid w:val="006570B1"/>
    <w:rsid w:val="00662B0A"/>
    <w:rsid w:val="00673332"/>
    <w:rsid w:val="006750A8"/>
    <w:rsid w:val="00676353"/>
    <w:rsid w:val="0068448A"/>
    <w:rsid w:val="006906B3"/>
    <w:rsid w:val="006B59E0"/>
    <w:rsid w:val="006C5460"/>
    <w:rsid w:val="006D69D8"/>
    <w:rsid w:val="00707E0D"/>
    <w:rsid w:val="0074140A"/>
    <w:rsid w:val="007437E2"/>
    <w:rsid w:val="00762A19"/>
    <w:rsid w:val="0076391E"/>
    <w:rsid w:val="007661B6"/>
    <w:rsid w:val="007664FE"/>
    <w:rsid w:val="00775B78"/>
    <w:rsid w:val="007872B9"/>
    <w:rsid w:val="00797958"/>
    <w:rsid w:val="007B1700"/>
    <w:rsid w:val="007B3AAF"/>
    <w:rsid w:val="007B4E84"/>
    <w:rsid w:val="007B62D8"/>
    <w:rsid w:val="007D429D"/>
    <w:rsid w:val="007D4D42"/>
    <w:rsid w:val="007E1930"/>
    <w:rsid w:val="007E1D6C"/>
    <w:rsid w:val="007F0AE9"/>
    <w:rsid w:val="007F35B2"/>
    <w:rsid w:val="00803FEE"/>
    <w:rsid w:val="00821DB3"/>
    <w:rsid w:val="0082229B"/>
    <w:rsid w:val="00845AF3"/>
    <w:rsid w:val="00845FE7"/>
    <w:rsid w:val="00850A55"/>
    <w:rsid w:val="008526E4"/>
    <w:rsid w:val="00853C5E"/>
    <w:rsid w:val="00854D7C"/>
    <w:rsid w:val="00855D6D"/>
    <w:rsid w:val="00856220"/>
    <w:rsid w:val="00860098"/>
    <w:rsid w:val="0088708C"/>
    <w:rsid w:val="0089114F"/>
    <w:rsid w:val="0089271E"/>
    <w:rsid w:val="008A4951"/>
    <w:rsid w:val="008A5DD4"/>
    <w:rsid w:val="008A6E3F"/>
    <w:rsid w:val="008B2045"/>
    <w:rsid w:val="008C002C"/>
    <w:rsid w:val="008E4B46"/>
    <w:rsid w:val="00902AE7"/>
    <w:rsid w:val="00903595"/>
    <w:rsid w:val="00907527"/>
    <w:rsid w:val="00912205"/>
    <w:rsid w:val="00913021"/>
    <w:rsid w:val="00914247"/>
    <w:rsid w:val="009162C6"/>
    <w:rsid w:val="0093019A"/>
    <w:rsid w:val="0093091B"/>
    <w:rsid w:val="0093156D"/>
    <w:rsid w:val="00954962"/>
    <w:rsid w:val="00957E41"/>
    <w:rsid w:val="00993E06"/>
    <w:rsid w:val="00995968"/>
    <w:rsid w:val="009B0CAC"/>
    <w:rsid w:val="00A11B2F"/>
    <w:rsid w:val="00A34AA3"/>
    <w:rsid w:val="00A372B0"/>
    <w:rsid w:val="00A40BA5"/>
    <w:rsid w:val="00A51633"/>
    <w:rsid w:val="00A567DA"/>
    <w:rsid w:val="00A57C78"/>
    <w:rsid w:val="00A616AA"/>
    <w:rsid w:val="00A6538D"/>
    <w:rsid w:val="00A65CB9"/>
    <w:rsid w:val="00A65D15"/>
    <w:rsid w:val="00A76680"/>
    <w:rsid w:val="00A832CB"/>
    <w:rsid w:val="00A839D6"/>
    <w:rsid w:val="00A84555"/>
    <w:rsid w:val="00A84B35"/>
    <w:rsid w:val="00A86D05"/>
    <w:rsid w:val="00A9688D"/>
    <w:rsid w:val="00AA2B64"/>
    <w:rsid w:val="00AB53D2"/>
    <w:rsid w:val="00AB6184"/>
    <w:rsid w:val="00AC5F0D"/>
    <w:rsid w:val="00AC7B6F"/>
    <w:rsid w:val="00AD4AEE"/>
    <w:rsid w:val="00AD4FB8"/>
    <w:rsid w:val="00AE7460"/>
    <w:rsid w:val="00AF4C67"/>
    <w:rsid w:val="00AF6754"/>
    <w:rsid w:val="00B03D38"/>
    <w:rsid w:val="00B266F3"/>
    <w:rsid w:val="00B41A87"/>
    <w:rsid w:val="00B507E7"/>
    <w:rsid w:val="00B53258"/>
    <w:rsid w:val="00B558B2"/>
    <w:rsid w:val="00B6799C"/>
    <w:rsid w:val="00B75103"/>
    <w:rsid w:val="00B91B3A"/>
    <w:rsid w:val="00B97FD0"/>
    <w:rsid w:val="00BA5F62"/>
    <w:rsid w:val="00BA67D2"/>
    <w:rsid w:val="00BB1D71"/>
    <w:rsid w:val="00BB3D93"/>
    <w:rsid w:val="00BC1188"/>
    <w:rsid w:val="00BC6E7C"/>
    <w:rsid w:val="00BC7D6E"/>
    <w:rsid w:val="00BD047E"/>
    <w:rsid w:val="00BD113F"/>
    <w:rsid w:val="00BD1E4F"/>
    <w:rsid w:val="00BD5809"/>
    <w:rsid w:val="00BE0C99"/>
    <w:rsid w:val="00C03940"/>
    <w:rsid w:val="00C230DD"/>
    <w:rsid w:val="00C37951"/>
    <w:rsid w:val="00C463CE"/>
    <w:rsid w:val="00C4776E"/>
    <w:rsid w:val="00C506D0"/>
    <w:rsid w:val="00C5255C"/>
    <w:rsid w:val="00C679EF"/>
    <w:rsid w:val="00C70683"/>
    <w:rsid w:val="00C744CC"/>
    <w:rsid w:val="00C96584"/>
    <w:rsid w:val="00CA0A49"/>
    <w:rsid w:val="00CA2E08"/>
    <w:rsid w:val="00CA7795"/>
    <w:rsid w:val="00CA7BFD"/>
    <w:rsid w:val="00CB1107"/>
    <w:rsid w:val="00CB74C8"/>
    <w:rsid w:val="00CB7DE1"/>
    <w:rsid w:val="00CC37D0"/>
    <w:rsid w:val="00CD706D"/>
    <w:rsid w:val="00CE25E1"/>
    <w:rsid w:val="00CE373A"/>
    <w:rsid w:val="00CE4D18"/>
    <w:rsid w:val="00CF1265"/>
    <w:rsid w:val="00D03588"/>
    <w:rsid w:val="00D05E6A"/>
    <w:rsid w:val="00D078E8"/>
    <w:rsid w:val="00D136D6"/>
    <w:rsid w:val="00D23348"/>
    <w:rsid w:val="00D26FB3"/>
    <w:rsid w:val="00D445FC"/>
    <w:rsid w:val="00D512A0"/>
    <w:rsid w:val="00D55AE1"/>
    <w:rsid w:val="00D62376"/>
    <w:rsid w:val="00D8247F"/>
    <w:rsid w:val="00D824B5"/>
    <w:rsid w:val="00DB416A"/>
    <w:rsid w:val="00DC1BB8"/>
    <w:rsid w:val="00DD7727"/>
    <w:rsid w:val="00DE4397"/>
    <w:rsid w:val="00DE702D"/>
    <w:rsid w:val="00DE7339"/>
    <w:rsid w:val="00DF1639"/>
    <w:rsid w:val="00DF5B7D"/>
    <w:rsid w:val="00DF7B59"/>
    <w:rsid w:val="00E00559"/>
    <w:rsid w:val="00E027A4"/>
    <w:rsid w:val="00E036D1"/>
    <w:rsid w:val="00E137CF"/>
    <w:rsid w:val="00E34D5C"/>
    <w:rsid w:val="00E5158E"/>
    <w:rsid w:val="00E568AB"/>
    <w:rsid w:val="00E57A13"/>
    <w:rsid w:val="00E619E4"/>
    <w:rsid w:val="00E67DE0"/>
    <w:rsid w:val="00E74543"/>
    <w:rsid w:val="00E836A1"/>
    <w:rsid w:val="00E948DF"/>
    <w:rsid w:val="00E94B5C"/>
    <w:rsid w:val="00EA2C01"/>
    <w:rsid w:val="00EB277D"/>
    <w:rsid w:val="00ED555D"/>
    <w:rsid w:val="00EE0BA4"/>
    <w:rsid w:val="00EE567A"/>
    <w:rsid w:val="00EE7C80"/>
    <w:rsid w:val="00EF5D1D"/>
    <w:rsid w:val="00F0010D"/>
    <w:rsid w:val="00F0326A"/>
    <w:rsid w:val="00F035EE"/>
    <w:rsid w:val="00F223E6"/>
    <w:rsid w:val="00F31406"/>
    <w:rsid w:val="00F32527"/>
    <w:rsid w:val="00F445C1"/>
    <w:rsid w:val="00F447FF"/>
    <w:rsid w:val="00F63989"/>
    <w:rsid w:val="00F751F1"/>
    <w:rsid w:val="00F81F55"/>
    <w:rsid w:val="00F87661"/>
    <w:rsid w:val="00F9409B"/>
    <w:rsid w:val="00F94651"/>
    <w:rsid w:val="00FB2A4A"/>
    <w:rsid w:val="00FB4C65"/>
    <w:rsid w:val="00FC3270"/>
    <w:rsid w:val="00FD0219"/>
    <w:rsid w:val="00FD51FC"/>
    <w:rsid w:val="00FD58E4"/>
    <w:rsid w:val="00FE2B96"/>
    <w:rsid w:val="00FE5CA1"/>
    <w:rsid w:val="00FF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56233B"/>
  <w15:chartTrackingRefBased/>
  <w15:docId w15:val="{0A5D0A0E-96A8-4A8C-A392-40A77DA34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Pr>
      <w:lang w:val="fr-FR"/>
    </w:rPr>
  </w:style>
  <w:style w:type="paragraph" w:styleId="1">
    <w:name w:val="heading 1"/>
    <w:basedOn w:val="a"/>
    <w:next w:val="a"/>
    <w:link w:val="10"/>
    <w:uiPriority w:val="9"/>
    <w:qFormat/>
    <w:rsid w:val="008526E4"/>
    <w:pPr>
      <w:keepNext/>
      <w:outlineLvl w:val="0"/>
    </w:pPr>
    <w:rPr>
      <w:b/>
      <w:bCs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A0557"/>
    <w:pPr>
      <w:keepNext/>
      <w:spacing w:after="0" w:line="240" w:lineRule="auto"/>
      <w:outlineLvl w:val="1"/>
    </w:pPr>
    <w:rPr>
      <w:rFonts w:ascii="Calibri" w:eastAsia="Times New Roman" w:hAnsi="Calibri" w:cs="Calibri"/>
      <w:b/>
      <w:bCs/>
      <w:color w:val="000000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AF6754"/>
    <w:pPr>
      <w:keepNext/>
      <w:spacing w:after="0" w:line="240" w:lineRule="auto"/>
      <w:outlineLvl w:val="2"/>
    </w:pPr>
    <w:rPr>
      <w:rFonts w:eastAsiaTheme="majorEastAsia" w:cstheme="minorHAnsi"/>
      <w:b/>
      <w:bCs/>
      <w:i/>
      <w:iCs/>
      <w:lang w:val="en-GB"/>
    </w:rPr>
  </w:style>
  <w:style w:type="paragraph" w:styleId="4">
    <w:name w:val="heading 4"/>
    <w:basedOn w:val="a"/>
    <w:next w:val="a"/>
    <w:link w:val="40"/>
    <w:uiPriority w:val="9"/>
    <w:unhideWhenUsed/>
    <w:qFormat/>
    <w:rsid w:val="00797958"/>
    <w:pPr>
      <w:keepNext/>
      <w:spacing w:after="0" w:line="240" w:lineRule="auto"/>
      <w:outlineLvl w:val="3"/>
    </w:pPr>
    <w:rPr>
      <w:rFonts w:eastAsia="Times New Roman" w:cstheme="minorHAnsi"/>
      <w:b/>
      <w:bCs/>
      <w:i/>
      <w:iCs/>
      <w:color w:val="000000"/>
      <w:lang w:val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855D6D"/>
    <w:pPr>
      <w:keepNext/>
      <w:spacing w:after="0" w:line="240" w:lineRule="auto"/>
      <w:outlineLvl w:val="4"/>
    </w:pPr>
    <w:rPr>
      <w:rFonts w:eastAsia="Times New Roman" w:cstheme="minorHAnsi"/>
      <w:b/>
      <w:bCs/>
      <w:i/>
      <w:iCs/>
      <w:color w:val="FF0000"/>
      <w:lang w:val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88708C"/>
    <w:pPr>
      <w:keepNext/>
      <w:spacing w:after="0" w:line="240" w:lineRule="auto"/>
      <w:jc w:val="center"/>
      <w:outlineLvl w:val="5"/>
    </w:pPr>
    <w:rPr>
      <w:rFonts w:ascii="Calibri" w:eastAsiaTheme="majorEastAsia" w:hAnsi="Calibri" w:cs="Calibri"/>
      <w:i/>
      <w:iCs/>
    </w:rPr>
  </w:style>
  <w:style w:type="paragraph" w:styleId="7">
    <w:name w:val="heading 7"/>
    <w:basedOn w:val="a"/>
    <w:next w:val="a"/>
    <w:link w:val="70"/>
    <w:uiPriority w:val="9"/>
    <w:unhideWhenUsed/>
    <w:qFormat/>
    <w:rsid w:val="00C463CE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i/>
      <w:iCs/>
      <w:color w:val="FF0000"/>
      <w:sz w:val="20"/>
      <w:szCs w:val="20"/>
      <w:lang w:val="en-US"/>
    </w:rPr>
  </w:style>
  <w:style w:type="paragraph" w:styleId="8">
    <w:name w:val="heading 8"/>
    <w:basedOn w:val="a"/>
    <w:next w:val="a"/>
    <w:link w:val="80"/>
    <w:uiPriority w:val="9"/>
    <w:unhideWhenUsed/>
    <w:qFormat/>
    <w:rsid w:val="005519B8"/>
    <w:pPr>
      <w:keepNext/>
      <w:spacing w:after="0" w:line="240" w:lineRule="auto"/>
      <w:jc w:val="center"/>
      <w:outlineLvl w:val="7"/>
    </w:pPr>
    <w:rPr>
      <w:rFonts w:ascii="Arial" w:eastAsia="Times New Roman" w:hAnsi="Arial" w:cs="Arial"/>
      <w:b/>
      <w:bCs/>
      <w:i/>
      <w:iCs/>
      <w:sz w:val="2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C8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7D429D"/>
    <w:pPr>
      <w:jc w:val="center"/>
    </w:pPr>
    <w:rPr>
      <w:b/>
      <w:bCs/>
      <w:u w:val="single"/>
      <w:lang w:val="en-US"/>
    </w:rPr>
  </w:style>
  <w:style w:type="character" w:customStyle="1" w:styleId="a4">
    <w:name w:val="本文 (文字)"/>
    <w:basedOn w:val="a0"/>
    <w:link w:val="a3"/>
    <w:uiPriority w:val="99"/>
    <w:rsid w:val="007D429D"/>
    <w:rPr>
      <w:b/>
      <w:bCs/>
      <w:u w:val="single"/>
    </w:rPr>
  </w:style>
  <w:style w:type="paragraph" w:styleId="a5">
    <w:name w:val="List Paragraph"/>
    <w:basedOn w:val="a"/>
    <w:uiPriority w:val="34"/>
    <w:qFormat/>
    <w:rsid w:val="007D429D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8526E4"/>
    <w:rPr>
      <w:b/>
      <w:bCs/>
    </w:rPr>
  </w:style>
  <w:style w:type="table" w:styleId="51">
    <w:name w:val="Plain Table 5"/>
    <w:basedOn w:val="a1"/>
    <w:uiPriority w:val="45"/>
    <w:rsid w:val="00957E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5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954962"/>
    <w:rPr>
      <w:lang w:val="fr-FR"/>
    </w:rPr>
  </w:style>
  <w:style w:type="paragraph" w:styleId="a8">
    <w:name w:val="footer"/>
    <w:basedOn w:val="a"/>
    <w:link w:val="a9"/>
    <w:uiPriority w:val="99"/>
    <w:unhideWhenUsed/>
    <w:rsid w:val="0095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954962"/>
    <w:rPr>
      <w:lang w:val="fr-FR"/>
    </w:rPr>
  </w:style>
  <w:style w:type="character" w:styleId="aa">
    <w:name w:val="annotation reference"/>
    <w:basedOn w:val="a0"/>
    <w:uiPriority w:val="99"/>
    <w:semiHidden/>
    <w:unhideWhenUsed/>
    <w:rsid w:val="00A839D6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839D6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839D6"/>
    <w:rPr>
      <w:sz w:val="20"/>
      <w:szCs w:val="20"/>
      <w:lang w:val="fr-FR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39D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839D6"/>
    <w:rPr>
      <w:b/>
      <w:bCs/>
      <w:sz w:val="20"/>
      <w:szCs w:val="20"/>
      <w:lang w:val="fr-FR"/>
    </w:rPr>
  </w:style>
  <w:style w:type="paragraph" w:styleId="af">
    <w:name w:val="Balloon Text"/>
    <w:basedOn w:val="a"/>
    <w:link w:val="af0"/>
    <w:uiPriority w:val="99"/>
    <w:semiHidden/>
    <w:unhideWhenUsed/>
    <w:rsid w:val="00A83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839D6"/>
    <w:rPr>
      <w:rFonts w:ascii="Segoe UI" w:hAnsi="Segoe UI" w:cs="Segoe UI"/>
      <w:sz w:val="18"/>
      <w:szCs w:val="18"/>
      <w:lang w:val="fr-FR"/>
    </w:rPr>
  </w:style>
  <w:style w:type="character" w:styleId="af1">
    <w:name w:val="Hyperlink"/>
    <w:basedOn w:val="a0"/>
    <w:uiPriority w:val="99"/>
    <w:semiHidden/>
    <w:unhideWhenUsed/>
    <w:rsid w:val="00A839D6"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rsid w:val="003A0557"/>
    <w:rPr>
      <w:rFonts w:ascii="Calibri" w:eastAsia="Times New Roman" w:hAnsi="Calibri" w:cs="Calibri"/>
      <w:b/>
      <w:bCs/>
      <w:color w:val="000000"/>
    </w:rPr>
  </w:style>
  <w:style w:type="table" w:styleId="21">
    <w:name w:val="Plain Table 2"/>
    <w:basedOn w:val="a1"/>
    <w:uiPriority w:val="42"/>
    <w:rsid w:val="00AF67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AF67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AF67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0">
    <w:name w:val="見出し 3 (文字)"/>
    <w:basedOn w:val="a0"/>
    <w:link w:val="3"/>
    <w:uiPriority w:val="9"/>
    <w:rsid w:val="00AF6754"/>
    <w:rPr>
      <w:rFonts w:eastAsiaTheme="majorEastAsia" w:cstheme="minorHAnsi"/>
      <w:b/>
      <w:bCs/>
      <w:i/>
      <w:iCs/>
      <w:lang w:val="en-GB"/>
    </w:rPr>
  </w:style>
  <w:style w:type="character" w:customStyle="1" w:styleId="40">
    <w:name w:val="見出し 4 (文字)"/>
    <w:basedOn w:val="a0"/>
    <w:link w:val="4"/>
    <w:uiPriority w:val="9"/>
    <w:rsid w:val="00797958"/>
    <w:rPr>
      <w:rFonts w:eastAsia="Times New Roman" w:cstheme="minorHAnsi"/>
      <w:b/>
      <w:bCs/>
      <w:i/>
      <w:iCs/>
      <w:color w:val="000000"/>
    </w:rPr>
  </w:style>
  <w:style w:type="paragraph" w:styleId="af2">
    <w:name w:val="Revision"/>
    <w:hidden/>
    <w:uiPriority w:val="99"/>
    <w:semiHidden/>
    <w:rsid w:val="00A86D05"/>
    <w:pPr>
      <w:spacing w:after="0" w:line="240" w:lineRule="auto"/>
    </w:pPr>
    <w:rPr>
      <w:lang w:val="fr-FR"/>
    </w:rPr>
  </w:style>
  <w:style w:type="character" w:customStyle="1" w:styleId="50">
    <w:name w:val="見出し 5 (文字)"/>
    <w:basedOn w:val="a0"/>
    <w:link w:val="5"/>
    <w:uiPriority w:val="9"/>
    <w:rsid w:val="00855D6D"/>
    <w:rPr>
      <w:rFonts w:eastAsia="Times New Roman" w:cstheme="minorHAnsi"/>
      <w:b/>
      <w:bCs/>
      <w:i/>
      <w:iCs/>
      <w:color w:val="FF0000"/>
    </w:rPr>
  </w:style>
  <w:style w:type="character" w:customStyle="1" w:styleId="60">
    <w:name w:val="見出し 6 (文字)"/>
    <w:basedOn w:val="a0"/>
    <w:link w:val="6"/>
    <w:uiPriority w:val="9"/>
    <w:rsid w:val="0088708C"/>
    <w:rPr>
      <w:rFonts w:ascii="Calibri" w:eastAsiaTheme="majorEastAsia" w:hAnsi="Calibri" w:cs="Calibri"/>
      <w:i/>
      <w:iCs/>
      <w:lang w:val="fr-FR"/>
    </w:rPr>
  </w:style>
  <w:style w:type="paragraph" w:styleId="af3">
    <w:name w:val="caption"/>
    <w:basedOn w:val="a"/>
    <w:next w:val="a"/>
    <w:uiPriority w:val="35"/>
    <w:unhideWhenUsed/>
    <w:qFormat/>
    <w:rsid w:val="00F639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70">
    <w:name w:val="見出し 7 (文字)"/>
    <w:basedOn w:val="a0"/>
    <w:link w:val="7"/>
    <w:uiPriority w:val="9"/>
    <w:rsid w:val="00C463CE"/>
    <w:rPr>
      <w:rFonts w:ascii="Arial" w:eastAsia="Times New Roman" w:hAnsi="Arial" w:cs="Arial"/>
      <w:b/>
      <w:bCs/>
      <w:i/>
      <w:iCs/>
      <w:color w:val="FF0000"/>
      <w:sz w:val="20"/>
      <w:szCs w:val="20"/>
    </w:rPr>
  </w:style>
  <w:style w:type="character" w:customStyle="1" w:styleId="80">
    <w:name w:val="見出し 8 (文字)"/>
    <w:basedOn w:val="a0"/>
    <w:link w:val="8"/>
    <w:uiPriority w:val="9"/>
    <w:rsid w:val="005519B8"/>
    <w:rPr>
      <w:rFonts w:ascii="Arial" w:eastAsia="Times New Roman" w:hAnsi="Arial" w:cs="Arial"/>
      <w:b/>
      <w:bCs/>
      <w:i/>
      <w:iCs/>
      <w:sz w:val="26"/>
    </w:rPr>
  </w:style>
  <w:style w:type="character" w:customStyle="1" w:styleId="90">
    <w:name w:val="見出し 9 (文字)"/>
    <w:basedOn w:val="a0"/>
    <w:link w:val="9"/>
    <w:uiPriority w:val="9"/>
    <w:semiHidden/>
    <w:rsid w:val="00503C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A6DF24013882E43A4978A46F870FB0E" ma:contentTypeVersion="7" ma:contentTypeDescription="新しいドキュメントを作成します。" ma:contentTypeScope="" ma:versionID="0e2329daa329183a109c4a585bece58e">
  <xsd:schema xmlns:xsd="http://www.w3.org/2001/XMLSchema" xmlns:xs="http://www.w3.org/2001/XMLSchema" xmlns:p="http://schemas.microsoft.com/office/2006/metadata/properties" xmlns:ns3="c923f746-7501-445e-aede-0d57968d5aa7" targetNamespace="http://schemas.microsoft.com/office/2006/metadata/properties" ma:root="true" ma:fieldsID="436a33a1e997d0a9bdbb2b08be402d6f" ns3:_="">
    <xsd:import namespace="c923f746-7501-445e-aede-0d57968d5a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3f746-7501-445e-aede-0d57968d5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2CA08-54F4-41FE-92AA-37F688A7D1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96AF92-DE87-4E30-B8E2-51ACFBEF1F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590763-5ECF-40C4-9789-4652D5E43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3f746-7501-445e-aede-0d57968d5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601B36-C402-7C4C-B238-67BA1FC8C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643</Words>
  <Characters>9368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 Bitakuya Heri</dc:creator>
  <cp:keywords/>
  <dc:description/>
  <cp:lastModifiedBy>MATSUI Mitsuaki</cp:lastModifiedBy>
  <cp:revision>8</cp:revision>
  <dcterms:created xsi:type="dcterms:W3CDTF">2020-12-25T03:00:00Z</dcterms:created>
  <dcterms:modified xsi:type="dcterms:W3CDTF">2020-12-3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DF24013882E43A4978A46F870FB0E</vt:lpwstr>
  </property>
</Properties>
</file>